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bidi w:val="0"/>
        <w:jc w:val="left"/>
        <w:rPr>
          <w:color w:val="131413"/>
          <w:lang w:val="en-US" w:eastAsia="en-US"/>
        </w:rPr>
      </w:pPr>
      <w:r>
        <w:rPr>
          <w:color w:val="131413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0</wp:posOffset>
                </wp:positionH>
                <wp:positionV relativeFrom="paragraph">
                  <wp:posOffset>114300</wp:posOffset>
                </wp:positionV>
                <wp:extent cx="4800600" cy="3890010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0600" cy="3890160"/>
                          <a:chOff x="0" y="0"/>
                          <a:chExt cx="4800600" cy="38901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800600" cy="389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71360" y="154800"/>
                            <a:ext cx="3429720" cy="3472920"/>
                          </a:xfrm>
                        </wpg:grpSpPr>
                        <wps:wsp>
                          <wps:cNvSpPr/>
                          <wps:spPr>
                            <a:xfrm>
                              <a:off x="510480" y="97920"/>
                              <a:ext cx="2881080" cy="2934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59" h="5759">
                                  <a:moveTo>
                                    <a:pt x="0" y="575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5759" y="0"/>
                                  </a:lnTo>
                                  <a:lnTo>
                                    <a:pt x="5759" y="0"/>
                                  </a:lnTo>
                                  <a:lnTo>
                                    <a:pt x="5759" y="5759"/>
                                  </a:lnTo>
                                  <a:lnTo>
                                    <a:pt x="5759" y="5759"/>
                                  </a:lnTo>
                                  <a:lnTo>
                                    <a:pt x="0" y="5759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0480" y="3032280"/>
                              <a:ext cx="288108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0480" y="2944080"/>
                              <a:ext cx="0" cy="8820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84840" y="3083040"/>
                              <a:ext cx="22176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-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471320" y="2944080"/>
                              <a:ext cx="0" cy="8820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393920" y="3083040"/>
                              <a:ext cx="13716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-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431440" y="2944080"/>
                              <a:ext cx="0" cy="8820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383200" y="308304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391560" y="2944080"/>
                              <a:ext cx="0" cy="8820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343320" y="308304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82360" y="3297240"/>
                              <a:ext cx="2977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PC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V="1">
                              <a:off x="510480" y="97200"/>
                              <a:ext cx="0" cy="29343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10480" y="3032280"/>
                              <a:ext cx="8640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16800" y="2934360"/>
                              <a:ext cx="13716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-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510480" y="2613240"/>
                              <a:ext cx="8640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16800" y="2515320"/>
                              <a:ext cx="13716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-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510480" y="2194200"/>
                              <a:ext cx="8640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16800" y="2096280"/>
                              <a:ext cx="13716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-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510480" y="1774800"/>
                              <a:ext cx="8640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74040" y="167724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510480" y="1355400"/>
                              <a:ext cx="8640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74040" y="125748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510480" y="936000"/>
                              <a:ext cx="8640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74040" y="83844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510480" y="516960"/>
                              <a:ext cx="8640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74040" y="41940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510480" y="97920"/>
                              <a:ext cx="8640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74040" y="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360" y="1227240"/>
                              <a:ext cx="297720" cy="296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PC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V="1">
                              <a:off x="3391560" y="97200"/>
                              <a:ext cx="0" cy="29343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05160" y="3032280"/>
                              <a:ext cx="8640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05160" y="2613240"/>
                              <a:ext cx="8640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05160" y="2194200"/>
                              <a:ext cx="8640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05160" y="1774800"/>
                              <a:ext cx="8640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05160" y="1355400"/>
                              <a:ext cx="8640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05160" y="936000"/>
                              <a:ext cx="8640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05160" y="516960"/>
                              <a:ext cx="8640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05160" y="97920"/>
                              <a:ext cx="8640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0480" y="97920"/>
                              <a:ext cx="288108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10480" y="97920"/>
                              <a:ext cx="0" cy="8748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471320" y="97920"/>
                              <a:ext cx="0" cy="8748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1440" y="97920"/>
                              <a:ext cx="0" cy="8748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391560" y="97920"/>
                              <a:ext cx="0" cy="8748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98040" y="204984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92" h="10800">
                                  <a:moveTo>
                                    <a:pt x="11132" y="21595"/>
                                  </a:moveTo>
                                  <a:arcTo wR="10800" hR="10800" stAng="5294290" swAng="18862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92" h="10800">
                                  <a:moveTo>
                                    <a:pt x="11132" y="21595"/>
                                  </a:moveTo>
                                  <a:arcTo wR="10800" hR="10800" stAng="5294290" swAng="18862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73560" y="2023920"/>
                              <a:ext cx="50040" cy="5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40" y="21597"/>
                                  </a:moveTo>
                                  <a:arcTo wR="10800" hR="10800" stAng="5482919" swAng="2141137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40" y="21597"/>
                                  </a:moveTo>
                                  <a:arcTo wR="10800" hR="10800" stAng="5482919" swAng="2141137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89680" y="2413080"/>
                              <a:ext cx="1440" cy="25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490" h="10800">
                                  <a:moveTo>
                                    <a:pt x="11072" y="21597"/>
                                  </a:moveTo>
                                  <a:arcTo wR="10800" hR="10800" stAng="5313333" swAng="15600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490" h="10800">
                                  <a:moveTo>
                                    <a:pt x="11072" y="21597"/>
                                  </a:moveTo>
                                  <a:arcTo wR="10800" hR="10800" stAng="5313333" swAng="15600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4840" y="2387880"/>
                              <a:ext cx="50040" cy="50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82" y="21598"/>
                                  </a:moveTo>
                                  <a:arcTo wR="10800" hR="10800" stAng="5469338" swAng="2144399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82" y="21598"/>
                                  </a:moveTo>
                                  <a:arcTo wR="10800" hR="10800" stAng="5469338" swAng="2144399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6880" y="188244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26" h="10800">
                                  <a:moveTo>
                                    <a:pt x="11148" y="21594"/>
                                  </a:moveTo>
                                  <a:arcTo wR="10800" hR="10800" stAng="5289127" swAng="19958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26" h="10800">
                                  <a:moveTo>
                                    <a:pt x="11148" y="21594"/>
                                  </a:moveTo>
                                  <a:arcTo wR="10800" hR="10800" stAng="5289127" swAng="19958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62040" y="185616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21" y="21596"/>
                                  </a:moveTo>
                                  <a:arcTo wR="10800" hR="10800" stAng="5488710" swAng="2140041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21" y="21596"/>
                                  </a:moveTo>
                                  <a:arcTo wR="10800" hR="10800" stAng="5488710" swAng="2140041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32960" y="215028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53" h="10800">
                                  <a:moveTo>
                                    <a:pt x="11107" y="21596"/>
                                  </a:moveTo>
                                  <a:arcTo wR="10800" hR="10800" stAng="5302116" swAng="17619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53" h="10800">
                                  <a:moveTo>
                                    <a:pt x="11107" y="21596"/>
                                  </a:moveTo>
                                  <a:arcTo wR="10800" hR="10800" stAng="5302116" swAng="17619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08480" y="212436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54" y="21597"/>
                                  </a:moveTo>
                                  <a:arcTo wR="10800" hR="10800" stAng="5478315" swAng="2142380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54" y="21597"/>
                                  </a:moveTo>
                                  <a:arcTo wR="10800" hR="10800" stAng="5478315" swAng="2142380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78600" y="195516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11" h="10800">
                                  <a:moveTo>
                                    <a:pt x="11143" y="21595"/>
                                  </a:moveTo>
                                  <a:arcTo wR="10800" hR="10800" stAng="5290824" swAng="19481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11" h="10800">
                                  <a:moveTo>
                                    <a:pt x="11143" y="21595"/>
                                  </a:moveTo>
                                  <a:arcTo wR="10800" hR="10800" stAng="5290824" swAng="19481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53760" y="192924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31" y="21597"/>
                                  </a:moveTo>
                                  <a:arcTo wR="10800" hR="10800" stAng="5485639" swAng="2140518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31" y="21597"/>
                                  </a:moveTo>
                                  <a:arcTo wR="10800" hR="10800" stAng="5485639" swAng="2140518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2600" y="185004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37" h="10800">
                                  <a:moveTo>
                                    <a:pt x="11154" y="21594"/>
                                  </a:moveTo>
                                  <a:arcTo wR="10800" hR="10800" stAng="5287284" swAng="20290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37" h="10800">
                                  <a:moveTo>
                                    <a:pt x="11154" y="21594"/>
                                  </a:moveTo>
                                  <a:arcTo wR="10800" hR="10800" stAng="5287284" swAng="20290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7760" y="182376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17" y="21596"/>
                                  </a:moveTo>
                                  <a:arcTo wR="10800" hR="10800" stAng="5490185" swAng="2139709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17" y="21596"/>
                                  </a:moveTo>
                                  <a:arcTo wR="10800" hR="10800" stAng="5490185" swAng="2139709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1000" y="195516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05" h="10800">
                                  <a:moveTo>
                                    <a:pt x="11136" y="21595"/>
                                  </a:moveTo>
                                  <a:arcTo wR="10800" hR="10800" stAng="5292964" swAng="19267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05" h="10800">
                                  <a:moveTo>
                                    <a:pt x="11136" y="21595"/>
                                  </a:moveTo>
                                  <a:arcTo wR="10800" hR="10800" stAng="5292964" swAng="19267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16160" y="192924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31" y="21597"/>
                                  </a:moveTo>
                                  <a:arcTo wR="10800" hR="10800" stAng="5485639" swAng="2140732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31" y="21597"/>
                                  </a:moveTo>
                                  <a:arcTo wR="10800" hR="10800" stAng="5485639" swAng="2140732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2080" y="211536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61" h="10800">
                                  <a:moveTo>
                                    <a:pt x="11115" y="21595"/>
                                  </a:moveTo>
                                  <a:arcTo wR="10800" hR="10800" stAng="5299850" swAng="17870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61" h="10800">
                                  <a:moveTo>
                                    <a:pt x="11115" y="21595"/>
                                  </a:moveTo>
                                  <a:arcTo wR="10800" hR="10800" stAng="5299850" swAng="17870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7240" y="208944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53" y="21597"/>
                                  </a:moveTo>
                                  <a:arcTo wR="10800" hR="10800" stAng="5478558" swAng="2142129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53" y="21597"/>
                                  </a:moveTo>
                                  <a:arcTo wR="10800" hR="10800" stAng="5478558" swAng="2142129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3440" y="174636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71" h="10800">
                                  <a:moveTo>
                                    <a:pt x="11176" y="21593"/>
                                  </a:moveTo>
                                  <a:arcTo wR="10800" hR="10800" stAng="5280186" swAng="21380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71" h="10800">
                                  <a:moveTo>
                                    <a:pt x="11176" y="21593"/>
                                  </a:moveTo>
                                  <a:arcTo wR="10800" hR="10800" stAng="5280186" swAng="21380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68600" y="172044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505" y="21596"/>
                                  </a:moveTo>
                                  <a:arcTo wR="10800" hR="10800" stAng="5493986" swAng="2138620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505" y="21596"/>
                                  </a:moveTo>
                                  <a:arcTo wR="10800" hR="10800" stAng="5493986" swAng="2138620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58520" y="206712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79" h="10800">
                                  <a:moveTo>
                                    <a:pt x="11121" y="21595"/>
                                  </a:moveTo>
                                  <a:arcTo wR="10800" hR="10800" stAng="5297731" swAng="18449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79" h="10800">
                                  <a:moveTo>
                                    <a:pt x="11121" y="21595"/>
                                  </a:moveTo>
                                  <a:arcTo wR="10800" hR="10800" stAng="5297731" swAng="18449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32960" y="2041200"/>
                              <a:ext cx="51480" cy="5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42" y="21597"/>
                                  </a:moveTo>
                                  <a:arcTo wR="10800" hR="10800" stAng="5482225" swAng="2141550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42" y="21597"/>
                                  </a:moveTo>
                                  <a:arcTo wR="10800" hR="10800" stAng="5482225" swAng="2141550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7720" y="294984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410" h="10800">
                                  <a:moveTo>
                                    <a:pt x="11028" y="21598"/>
                                  </a:moveTo>
                                  <a:arcTo wR="10800" hR="10800" stAng="5327455" swAng="13058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410" h="10800">
                                  <a:moveTo>
                                    <a:pt x="11028" y="21598"/>
                                  </a:moveTo>
                                  <a:arcTo wR="10800" hR="10800" stAng="5327455" swAng="13058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2880" y="292356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8">
                                  <a:moveTo>
                                    <a:pt x="10618" y="21598"/>
                                  </a:moveTo>
                                  <a:arcTo wR="10800" hR="10800" stAng="5458040" swAng="2146941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8">
                                  <a:moveTo>
                                    <a:pt x="10618" y="21598"/>
                                  </a:moveTo>
                                  <a:arcTo wR="10800" hR="10800" stAng="5458040" swAng="2146941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68600" y="190440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27" h="10800">
                                  <a:moveTo>
                                    <a:pt x="11149" y="21594"/>
                                  </a:moveTo>
                                  <a:arcTo wR="10800" hR="10800" stAng="5288946" swAng="19990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27" h="10800">
                                  <a:moveTo>
                                    <a:pt x="11149" y="21594"/>
                                  </a:moveTo>
                                  <a:arcTo wR="10800" hR="10800" stAng="5288946" swAng="19990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3760" y="1878480"/>
                              <a:ext cx="50040" cy="5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21" y="21596"/>
                                  </a:moveTo>
                                  <a:arcTo wR="10800" hR="10800" stAng="5488855" swAng="2140009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21" y="21596"/>
                                  </a:moveTo>
                                  <a:arcTo wR="10800" hR="10800" stAng="5488855" swAng="2140009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78600" y="188172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35" h="10800">
                                  <a:moveTo>
                                    <a:pt x="11160" y="21594"/>
                                  </a:moveTo>
                                  <a:arcTo wR="10800" hR="10800" stAng="5285390" swAng="20226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35" h="10800">
                                  <a:moveTo>
                                    <a:pt x="11160" y="21594"/>
                                  </a:moveTo>
                                  <a:arcTo wR="10800" hR="10800" stAng="5285390" swAng="20226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54480" y="1855440"/>
                              <a:ext cx="4968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25" y="21596"/>
                                  </a:moveTo>
                                  <a:arcTo wR="10800" hR="10800" stAng="5487656" swAng="2139773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25" y="21596"/>
                                  </a:moveTo>
                                  <a:arcTo wR="10800" hR="10800" stAng="5487656" swAng="2139773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38920" y="214344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54" h="10800">
                                  <a:moveTo>
                                    <a:pt x="11111" y="21596"/>
                                  </a:moveTo>
                                  <a:arcTo wR="10800" hR="10800" stAng="5301077" swAng="17651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54" h="10800">
                                  <a:moveTo>
                                    <a:pt x="11111" y="21596"/>
                                  </a:moveTo>
                                  <a:arcTo wR="10800" hR="10800" stAng="5301077" swAng="17651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14080" y="211716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56" y="21597"/>
                                  </a:moveTo>
                                  <a:arcTo wR="10800" hR="10800" stAng="5477595" swAng="2142348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56" y="21597"/>
                                  </a:moveTo>
                                  <a:arcTo wR="10800" hR="10800" stAng="5477595" swAng="2142348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1920" y="200628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89" h="10800">
                                  <a:moveTo>
                                    <a:pt x="11131" y="21595"/>
                                  </a:moveTo>
                                  <a:arcTo wR="10800" hR="10800" stAng="5294745" swAng="18781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89" h="10800">
                                  <a:moveTo>
                                    <a:pt x="11131" y="21595"/>
                                  </a:moveTo>
                                  <a:arcTo wR="10800" hR="10800" stAng="5294745" swAng="18781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57080" y="198000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41" y="21597"/>
                                  </a:moveTo>
                                  <a:arcTo wR="10800" hR="10800" stAng="5482563" swAng="2141218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41" y="21597"/>
                                  </a:moveTo>
                                  <a:arcTo wR="10800" hR="10800" stAng="5482563" swAng="2141218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73560" y="188424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25" h="10800">
                                  <a:moveTo>
                                    <a:pt x="11151" y="21594"/>
                                  </a:moveTo>
                                  <a:arcTo wR="10800" hR="10800" stAng="5288323" swAng="19927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25" h="10800">
                                  <a:moveTo>
                                    <a:pt x="11151" y="21594"/>
                                  </a:moveTo>
                                  <a:arcTo wR="10800" hR="10800" stAng="5288323" swAng="19927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48720" y="185832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25" y="21596"/>
                                  </a:moveTo>
                                  <a:arcTo wR="10800" hR="10800" stAng="5487601" swAng="2140072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25" y="21596"/>
                                  </a:moveTo>
                                  <a:arcTo wR="10800" hR="10800" stAng="5487601" swAng="2140072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48720" y="1699560"/>
                              <a:ext cx="180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89" h="10800">
                                  <a:moveTo>
                                    <a:pt x="11183" y="21593"/>
                                  </a:moveTo>
                                  <a:arcTo wR="10800" hR="10800" stAng="5278002" swAng="21961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89" h="10800">
                                  <a:moveTo>
                                    <a:pt x="11183" y="21593"/>
                                  </a:moveTo>
                                  <a:arcTo wR="10800" hR="10800" stAng="5278002" swAng="21961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23880" y="167328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493" y="21596"/>
                                  </a:moveTo>
                                  <a:arcTo wR="10800" hR="10800" stAng="5497613" swAng="2138039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493" y="21596"/>
                                  </a:moveTo>
                                  <a:arcTo wR="10800" hR="10800" stAng="5497613" swAng="2138039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0200" y="2520360"/>
                              <a:ext cx="1440" cy="25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469" h="10800">
                                  <a:moveTo>
                                    <a:pt x="11063" y="21597"/>
                                  </a:moveTo>
                                  <a:arcTo wR="10800" hR="10800" stAng="5316209" swAng="14951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469" h="10800">
                                  <a:moveTo>
                                    <a:pt x="11063" y="21597"/>
                                  </a:moveTo>
                                  <a:arcTo wR="10800" hR="10800" stAng="5316209" swAng="14951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65360" y="2495160"/>
                              <a:ext cx="50760" cy="50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8">
                                  <a:moveTo>
                                    <a:pt x="10594" y="21598"/>
                                  </a:moveTo>
                                  <a:arcTo wR="10800" hR="10800" stAng="5465723" swAng="2145048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8">
                                  <a:moveTo>
                                    <a:pt x="10594" y="21598"/>
                                  </a:moveTo>
                                  <a:arcTo wR="10800" hR="10800" stAng="5465723" swAng="2145048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0720" y="235332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13" h="10800">
                                  <a:moveTo>
                                    <a:pt x="11088" y="21596"/>
                                  </a:moveTo>
                                  <a:arcTo wR="10800" hR="10800" stAng="5308334" swAng="16356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13" h="10800">
                                  <a:moveTo>
                                    <a:pt x="11088" y="21596"/>
                                  </a:moveTo>
                                  <a:arcTo wR="10800" hR="10800" stAng="5308334" swAng="16356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06240" y="2327400"/>
                              <a:ext cx="50760" cy="5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74" y="21598"/>
                                  </a:moveTo>
                                  <a:arcTo wR="10800" hR="10800" stAng="5471902" swAng="2143643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74" y="21598"/>
                                  </a:moveTo>
                                  <a:arcTo wR="10800" hR="10800" stAng="5471902" swAng="2143643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4480" y="187992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35" h="10800">
                                  <a:moveTo>
                                    <a:pt x="11160" y="21594"/>
                                  </a:moveTo>
                                  <a:arcTo wR="10800" hR="10800" stAng="5285317" swAng="20239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35" h="10800">
                                  <a:moveTo>
                                    <a:pt x="11160" y="21594"/>
                                  </a:moveTo>
                                  <a:arcTo wR="10800" hR="10800" stAng="5285317" swAng="20239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0360" y="1853640"/>
                              <a:ext cx="4968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24" y="21596"/>
                                  </a:moveTo>
                                  <a:arcTo wR="10800" hR="10800" stAng="5487712" swAng="2139760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24" y="21596"/>
                                  </a:moveTo>
                                  <a:arcTo wR="10800" hR="10800" stAng="5487712" swAng="2139760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9640" y="230832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17" h="10800">
                                  <a:moveTo>
                                    <a:pt x="11090" y="21596"/>
                                  </a:moveTo>
                                  <a:arcTo wR="10800" hR="10800" stAng="5307758" swAng="16459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17" h="10800">
                                  <a:moveTo>
                                    <a:pt x="11090" y="21596"/>
                                  </a:moveTo>
                                  <a:arcTo wR="10800" hR="10800" stAng="5307758" swAng="16459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95160" y="228240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73" y="21598"/>
                                  </a:moveTo>
                                  <a:arcTo wR="10800" hR="10800" stAng="5472353" swAng="2143540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73" y="21598"/>
                                  </a:moveTo>
                                  <a:arcTo wR="10800" hR="10800" stAng="5472353" swAng="2143540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00280" y="1592640"/>
                              <a:ext cx="180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30" h="10800">
                                  <a:moveTo>
                                    <a:pt x="11209" y="21592"/>
                                  </a:moveTo>
                                  <a:arcTo wR="10800" hR="10800" stAng="5269632" swAng="23263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30" h="10800">
                                  <a:moveTo>
                                    <a:pt x="11209" y="21592"/>
                                  </a:moveTo>
                                  <a:arcTo wR="10800" hR="10800" stAng="5269632" swAng="23263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75800" y="156672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479" y="21595"/>
                                  </a:moveTo>
                                  <a:arcTo wR="10800" hR="10800" stAng="5502269" swAng="2136736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479" y="21595"/>
                                  </a:moveTo>
                                  <a:arcTo wR="10800" hR="10800" stAng="5502269" swAng="2136736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55560" y="245700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493" h="10800">
                                  <a:moveTo>
                                    <a:pt x="11076" y="21596"/>
                                  </a:moveTo>
                                  <a:arcTo wR="10800" hR="10800" stAng="5311986" swAng="15705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493" h="10800">
                                  <a:moveTo>
                                    <a:pt x="11076" y="21596"/>
                                  </a:moveTo>
                                  <a:arcTo wR="10800" hR="10800" stAng="5311986" swAng="15705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0720" y="243108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83" y="21598"/>
                                  </a:moveTo>
                                  <a:arcTo wR="10800" hR="10800" stAng="5469036" swAng="2144295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83" y="21598"/>
                                  </a:moveTo>
                                  <a:arcTo wR="10800" hR="10800" stAng="5469036" swAng="2144295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23880" y="173736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74" h="10800">
                                  <a:moveTo>
                                    <a:pt x="11178" y="21593"/>
                                  </a:moveTo>
                                  <a:arcTo wR="10800" hR="10800" stAng="5279617" swAng="21481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74" h="10800">
                                  <a:moveTo>
                                    <a:pt x="11178" y="21593"/>
                                  </a:moveTo>
                                  <a:arcTo wR="10800" hR="10800" stAng="5279617" swAng="21481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9040" y="171144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503" y="21596"/>
                                  </a:moveTo>
                                  <a:arcTo wR="10800" hR="10800" stAng="5494433" swAng="2138518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503" y="21596"/>
                                  </a:moveTo>
                                  <a:arcTo wR="10800" hR="10800" stAng="5494433" swAng="2138518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96080" y="191160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17" h="10800">
                                  <a:moveTo>
                                    <a:pt x="11146" y="21594"/>
                                  </a:moveTo>
                                  <a:arcTo wR="10800" hR="10800" stAng="5289847" swAng="19655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17" h="10800">
                                  <a:moveTo>
                                    <a:pt x="11146" y="21594"/>
                                  </a:moveTo>
                                  <a:arcTo wR="10800" hR="10800" stAng="5289847" swAng="19655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1600" y="188532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29" y="21597"/>
                                  </a:moveTo>
                                  <a:arcTo wR="10800" hR="10800" stAng="5486406" swAng="2140344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29" y="21597"/>
                                  </a:moveTo>
                                  <a:arcTo wR="10800" hR="10800" stAng="5486406" swAng="2140344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7720" y="2223360"/>
                              <a:ext cx="1440" cy="25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28" h="10800">
                                  <a:moveTo>
                                    <a:pt x="11096" y="21596"/>
                                  </a:moveTo>
                                  <a:arcTo wR="10800" hR="10800" stAng="5305661" swAng="16833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28" h="10800">
                                  <a:moveTo>
                                    <a:pt x="11096" y="21596"/>
                                  </a:moveTo>
                                  <a:arcTo wR="10800" hR="10800" stAng="5305661" swAng="16833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2880" y="2197800"/>
                              <a:ext cx="50760" cy="50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68" y="21597"/>
                                  </a:moveTo>
                                  <a:arcTo wR="10800" hR="10800" stAng="5473998" swAng="2143166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68" y="21597"/>
                                  </a:moveTo>
                                  <a:arcTo wR="10800" hR="10800" stAng="5473998" swAng="2143166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73640" y="1767240"/>
                              <a:ext cx="1440" cy="25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56" h="10800">
                                  <a:moveTo>
                                    <a:pt x="11165" y="21594"/>
                                  </a:moveTo>
                                  <a:arcTo wR="10800" hR="10800" stAng="5283925" swAng="20894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56" h="10800">
                                  <a:moveTo>
                                    <a:pt x="11165" y="21594"/>
                                  </a:moveTo>
                                  <a:arcTo wR="10800" hR="10800" stAng="5283925" swAng="20894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9160" y="1742040"/>
                              <a:ext cx="50040" cy="50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08" y="21596"/>
                                  </a:moveTo>
                                  <a:arcTo wR="10800" hR="10800" stAng="5492873" swAng="2139105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08" y="21596"/>
                                  </a:moveTo>
                                  <a:arcTo wR="10800" hR="10800" stAng="5492873" swAng="2139105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4880" y="174276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73" h="10800">
                                  <a:moveTo>
                                    <a:pt x="11174" y="21594"/>
                                  </a:moveTo>
                                  <a:arcTo wR="10800" hR="10800" stAng="5280887" swAng="21441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73" h="10800">
                                  <a:moveTo>
                                    <a:pt x="11174" y="21594"/>
                                  </a:moveTo>
                                  <a:arcTo wR="10800" hR="10800" stAng="5280887" swAng="21441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70040" y="171648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501" y="21596"/>
                                  </a:moveTo>
                                  <a:arcTo wR="10800" hR="10800" stAng="5495305" swAng="2138558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501" y="21596"/>
                                  </a:moveTo>
                                  <a:arcTo wR="10800" hR="10800" stAng="5495305" swAng="2138558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4680" y="187848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27" h="10800">
                                  <a:moveTo>
                                    <a:pt x="11152" y="21594"/>
                                  </a:moveTo>
                                  <a:arcTo wR="10800" hR="10800" stAng="5288042" swAng="19978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27" h="10800">
                                  <a:moveTo>
                                    <a:pt x="11152" y="21594"/>
                                  </a:moveTo>
                                  <a:arcTo wR="10800" hR="10800" stAng="5288042" swAng="19978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09840" y="185256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24" y="21596"/>
                                  </a:moveTo>
                                  <a:arcTo wR="10800" hR="10800" stAng="5487822" swAng="2140022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24" y="21596"/>
                                  </a:moveTo>
                                  <a:arcTo wR="10800" hR="10800" stAng="5487822" swAng="2140022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1000" y="201492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86" h="10800">
                                  <a:moveTo>
                                    <a:pt x="11125" y="21595"/>
                                  </a:moveTo>
                                  <a:arcTo wR="10800" hR="10800" stAng="5296472" swAng="18676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86" h="10800">
                                  <a:moveTo>
                                    <a:pt x="11125" y="21595"/>
                                  </a:moveTo>
                                  <a:arcTo wR="10800" hR="10800" stAng="5296472" swAng="18676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5440" y="1989000"/>
                              <a:ext cx="5148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39" y="21597"/>
                                  </a:moveTo>
                                  <a:arcTo wR="10800" hR="10800" stAng="5483237" swAng="2141323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39" y="21597"/>
                                  </a:moveTo>
                                  <a:arcTo wR="10800" hR="10800" stAng="5483237" swAng="2141323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9080" y="205200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77" h="10800">
                                  <a:moveTo>
                                    <a:pt x="11124" y="21595"/>
                                  </a:moveTo>
                                  <a:arcTo wR="10800" hR="10800" stAng="5296944" swAng="18389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77" h="10800">
                                  <a:moveTo>
                                    <a:pt x="11124" y="21595"/>
                                  </a:moveTo>
                                  <a:arcTo wR="10800" hR="10800" stAng="5296944" swAng="18389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04240" y="202572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46" y="21597"/>
                                  </a:moveTo>
                                  <a:arcTo wR="10800" hR="10800" stAng="5480838" swAng="2141610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46" y="21597"/>
                                  </a:moveTo>
                                  <a:arcTo wR="10800" hR="10800" stAng="5480838" swAng="2141610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60080" y="183708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41" h="10800">
                                  <a:moveTo>
                                    <a:pt x="11157" y="21594"/>
                                  </a:moveTo>
                                  <a:arcTo wR="10800" hR="10800" stAng="5286486" swAng="20433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41" h="10800">
                                  <a:moveTo>
                                    <a:pt x="11157" y="21594"/>
                                  </a:moveTo>
                                  <a:arcTo wR="10800" hR="10800" stAng="5286486" swAng="20433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35240" y="181116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15" y="21596"/>
                                  </a:moveTo>
                                  <a:arcTo wR="10800" hR="10800" stAng="5490824" swAng="2139566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15" y="21596"/>
                                  </a:moveTo>
                                  <a:arcTo wR="10800" hR="10800" stAng="5490824" swAng="2139566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52040" y="1941840"/>
                              <a:ext cx="1440" cy="25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00" h="10800">
                                  <a:moveTo>
                                    <a:pt x="11136" y="21595"/>
                                  </a:moveTo>
                                  <a:arcTo wR="10800" hR="10800" stAng="5292933" swAng="19105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00" h="10800">
                                  <a:moveTo>
                                    <a:pt x="11136" y="21595"/>
                                  </a:moveTo>
                                  <a:arcTo wR="10800" hR="10800" stAng="5292933" swAng="19105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7560" y="1916640"/>
                              <a:ext cx="50760" cy="50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36" y="21597"/>
                                  </a:moveTo>
                                  <a:arcTo wR="10800" hR="10800" stAng="5483984" swAng="2140894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36" y="21597"/>
                                  </a:moveTo>
                                  <a:arcTo wR="10800" hR="10800" stAng="5483984" swAng="2140894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3880" y="195768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04" h="10800">
                                  <a:moveTo>
                                    <a:pt x="11136" y="21595"/>
                                  </a:moveTo>
                                  <a:arcTo wR="10800" hR="10800" stAng="5293093" swAng="19244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04" h="10800">
                                  <a:moveTo>
                                    <a:pt x="11136" y="21595"/>
                                  </a:moveTo>
                                  <a:arcTo wR="10800" hR="10800" stAng="5293093" swAng="19244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9400" y="193176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31" y="21597"/>
                                  </a:moveTo>
                                  <a:arcTo wR="10800" hR="10800" stAng="5485535" swAng="2140755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31" y="21597"/>
                                  </a:moveTo>
                                  <a:arcTo wR="10800" hR="10800" stAng="5485535" swAng="2140755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3600" y="195408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05" h="10800">
                                  <a:moveTo>
                                    <a:pt x="11137" y="21595"/>
                                  </a:moveTo>
                                  <a:arcTo wR="10800" hR="10800" stAng="5292834" swAng="19290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05" h="10800">
                                  <a:moveTo>
                                    <a:pt x="11137" y="21595"/>
                                  </a:moveTo>
                                  <a:arcTo wR="10800" hR="10800" stAng="5292834" swAng="19290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9120" y="192816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31" y="21597"/>
                                  </a:moveTo>
                                  <a:arcTo wR="10800" hR="10800" stAng="5485743" swAng="2140709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31" y="21597"/>
                                  </a:moveTo>
                                  <a:arcTo wR="10800" hR="10800" stAng="5485743" swAng="2140709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8560" y="233064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12" h="10800">
                                  <a:moveTo>
                                    <a:pt x="11087" y="21596"/>
                                  </a:moveTo>
                                  <a:arcTo wR="10800" hR="10800" stAng="5308612" swAng="16307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12" h="10800">
                                  <a:moveTo>
                                    <a:pt x="11087" y="21596"/>
                                  </a:moveTo>
                                  <a:arcTo wR="10800" hR="10800" stAng="5308612" swAng="16307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93720" y="230472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75" y="21598"/>
                                  </a:moveTo>
                                  <a:arcTo wR="10800" hR="10800" stAng="5471683" swAng="2143692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75" y="21598"/>
                                  </a:moveTo>
                                  <a:arcTo wR="10800" hR="10800" stAng="5471683" swAng="2143692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39440" y="203472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81" h="10800">
                                  <a:moveTo>
                                    <a:pt x="11122" y="21595"/>
                                  </a:moveTo>
                                  <a:arcTo wR="10800" hR="10800" stAng="5297381" swAng="18512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81" h="10800">
                                  <a:moveTo>
                                    <a:pt x="11122" y="21595"/>
                                  </a:moveTo>
                                  <a:arcTo wR="10800" hR="10800" stAng="5297381" swAng="18512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3880" y="2008800"/>
                              <a:ext cx="5148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41" y="21597"/>
                                  </a:moveTo>
                                  <a:arcTo wR="10800" hR="10800" stAng="5482506" swAng="2141487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41" y="21597"/>
                                  </a:moveTo>
                                  <a:arcTo wR="10800" hR="10800" stAng="5482506" swAng="2141487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2200" y="184464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37" h="10800">
                                  <a:moveTo>
                                    <a:pt x="11158" y="21594"/>
                                  </a:moveTo>
                                  <a:arcTo wR="10800" hR="10800" stAng="5286176" swAng="20311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37" h="10800">
                                  <a:moveTo>
                                    <a:pt x="11158" y="21594"/>
                                  </a:moveTo>
                                  <a:arcTo wR="10800" hR="10800" stAng="5286176" swAng="20311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7360" y="181872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20" y="21596"/>
                                  </a:moveTo>
                                  <a:arcTo wR="10800" hR="10800" stAng="5489287" swAng="2139688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20" y="21596"/>
                                  </a:moveTo>
                                  <a:arcTo wR="10800" hR="10800" stAng="5489287" swAng="2139688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5800" y="213552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56" h="10800">
                                  <a:moveTo>
                                    <a:pt x="11112" y="21595"/>
                                  </a:moveTo>
                                  <a:arcTo wR="10800" hR="10800" stAng="5300745" swAng="17711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56" h="10800">
                                  <a:moveTo>
                                    <a:pt x="11112" y="21595"/>
                                  </a:moveTo>
                                  <a:arcTo wR="10800" hR="10800" stAng="5300745" swAng="17711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71320" y="210960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55" y="21597"/>
                                  </a:moveTo>
                                  <a:arcTo wR="10800" hR="10800" stAng="5477856" swAng="2142288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55" y="21597"/>
                                  </a:moveTo>
                                  <a:arcTo wR="10800" hR="10800" stAng="5477856" swAng="2142288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4720" y="184788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35" h="10800">
                                  <a:moveTo>
                                    <a:pt x="11152" y="21594"/>
                                  </a:moveTo>
                                  <a:arcTo wR="10800" hR="10800" stAng="5287796" swAng="20241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35" h="10800">
                                  <a:moveTo>
                                    <a:pt x="11152" y="21594"/>
                                  </a:moveTo>
                                  <a:arcTo wR="10800" hR="10800" stAng="5287796" swAng="20241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59520" y="1821960"/>
                              <a:ext cx="5148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17" y="21596"/>
                                  </a:moveTo>
                                  <a:arcTo wR="10800" hR="10800" stAng="5490214" swAng="2139758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17" y="21596"/>
                                  </a:moveTo>
                                  <a:arcTo wR="10800" hR="10800" stAng="5490214" swAng="2139758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44760" y="190188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20" h="10800">
                                  <a:moveTo>
                                    <a:pt x="11148" y="21594"/>
                                  </a:moveTo>
                                  <a:arcTo wR="10800" hR="10800" stAng="5289367" swAng="19741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20" h="10800">
                                  <a:moveTo>
                                    <a:pt x="11148" y="21594"/>
                                  </a:moveTo>
                                  <a:arcTo wR="10800" hR="10800" stAng="5289367" swAng="19741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19920" y="187596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27" y="21597"/>
                                  </a:moveTo>
                                  <a:arcTo wR="10800" hR="10800" stAng="5486783" swAng="2140258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27" y="21597"/>
                                  </a:moveTo>
                                  <a:arcTo wR="10800" hR="10800" stAng="5486783" swAng="2140258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97480" y="1683000"/>
                              <a:ext cx="180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02" h="10800">
                                  <a:moveTo>
                                    <a:pt x="11194" y="21593"/>
                                  </a:moveTo>
                                  <a:arcTo wR="10800" hR="10800" stAng="5274649" swAng="22368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02" h="10800">
                                  <a:moveTo>
                                    <a:pt x="11194" y="21593"/>
                                  </a:moveTo>
                                  <a:arcTo wR="10800" hR="10800" stAng="5274649" swAng="22368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72640" y="1656720"/>
                              <a:ext cx="50760" cy="5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491" y="21596"/>
                                  </a:moveTo>
                                  <a:arcTo wR="10800" hR="10800" stAng="5498331" swAng="2137631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491" y="21596"/>
                                  </a:moveTo>
                                  <a:arcTo wR="10800" hR="10800" stAng="5498331" swAng="2137631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1960" y="1629000"/>
                              <a:ext cx="180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15" h="10800">
                                  <a:moveTo>
                                    <a:pt x="11201" y="21593"/>
                                  </a:moveTo>
                                  <a:arcTo wR="10800" hR="10800" stAng="5272257" swAng="22795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15" h="10800">
                                  <a:moveTo>
                                    <a:pt x="11201" y="21593"/>
                                  </a:moveTo>
                                  <a:arcTo wR="10800" hR="10800" stAng="5272257" swAng="22795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7120" y="160272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485" y="21595"/>
                                  </a:moveTo>
                                  <a:arcTo wR="10800" hR="10800" stAng="5500208" swAng="2137204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485" y="21595"/>
                                  </a:moveTo>
                                  <a:arcTo wR="10800" hR="10800" stAng="5500208" swAng="2137204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61880" y="239544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499" h="10800">
                                  <a:moveTo>
                                    <a:pt x="11078" y="21596"/>
                                  </a:moveTo>
                                  <a:arcTo wR="10800" hR="10800" stAng="5311590" swAng="15914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499" h="10800">
                                  <a:moveTo>
                                    <a:pt x="11078" y="21596"/>
                                  </a:moveTo>
                                  <a:arcTo wR="10800" hR="10800" stAng="5311590" swAng="15914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37040" y="236916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78" y="21598"/>
                                  </a:moveTo>
                                  <a:arcTo wR="10800" hR="10800" stAng="5470733" swAng="2144085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78" y="21598"/>
                                  </a:moveTo>
                                  <a:arcTo wR="10800" hR="10800" stAng="5470733" swAng="2144085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99480" y="182520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52" h="10800">
                                  <a:moveTo>
                                    <a:pt x="11165" y="21594"/>
                                  </a:moveTo>
                                  <a:arcTo wR="10800" hR="10800" stAng="5283653" swAng="20761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52" h="10800">
                                  <a:moveTo>
                                    <a:pt x="11165" y="21594"/>
                                  </a:moveTo>
                                  <a:arcTo wR="10800" hR="10800" stAng="5283653" swAng="20761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74640" y="1798920"/>
                              <a:ext cx="50760" cy="5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13" y="21596"/>
                                  </a:moveTo>
                                  <a:arcTo wR="10800" hR="10800" stAng="5491266" swAng="2139238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13" y="21596"/>
                                  </a:moveTo>
                                  <a:arcTo wR="10800" hR="10800" stAng="5491266" swAng="2139238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6120" y="209556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66" h="10800">
                                  <a:moveTo>
                                    <a:pt x="11117" y="21595"/>
                                  </a:moveTo>
                                  <a:arcTo wR="10800" hR="10800" stAng="5298938" swAng="18033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66" h="10800">
                                  <a:moveTo>
                                    <a:pt x="11117" y="21595"/>
                                  </a:moveTo>
                                  <a:arcTo wR="10800" hR="10800" stAng="5298938" swAng="18033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01280" y="206964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51" y="21597"/>
                                  </a:moveTo>
                                  <a:arcTo wR="10800" hR="10800" stAng="5479274" swAng="2141966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51" y="21597"/>
                                  </a:moveTo>
                                  <a:arcTo wR="10800" hR="10800" stAng="5479274" swAng="2141966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51760" y="1570320"/>
                              <a:ext cx="180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40" h="10800">
                                  <a:moveTo>
                                    <a:pt x="11215" y="21592"/>
                                  </a:moveTo>
                                  <a:arcTo wR="10800" hR="10800" stAng="5267886" swAng="23575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40" h="10800">
                                  <a:moveTo>
                                    <a:pt x="11215" y="21592"/>
                                  </a:moveTo>
                                  <a:arcTo wR="10800" hR="10800" stAng="5267886" swAng="23575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6920" y="154440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474" y="21595"/>
                                  </a:moveTo>
                                  <a:arcTo wR="10800" hR="10800" stAng="5503639" swAng="2136424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474" y="21595"/>
                                  </a:moveTo>
                                  <a:arcTo wR="10800" hR="10800" stAng="5503639" swAng="2136424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57280" y="178380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64" h="10800">
                                  <a:moveTo>
                                    <a:pt x="11169" y="21594"/>
                                  </a:moveTo>
                                  <a:arcTo wR="10800" hR="10800" stAng="5282659" swAng="21168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64" h="10800">
                                  <a:moveTo>
                                    <a:pt x="11169" y="21594"/>
                                  </a:moveTo>
                                  <a:arcTo wR="10800" hR="10800" stAng="5282659" swAng="21168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31720" y="1757880"/>
                              <a:ext cx="51480" cy="5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504" y="21596"/>
                                  </a:moveTo>
                                  <a:arcTo wR="10800" hR="10800" stAng="5494347" swAng="2138831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504" y="21596"/>
                                  </a:moveTo>
                                  <a:arcTo wR="10800" hR="10800" stAng="5494347" swAng="2138831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30200" y="202572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91" h="10800">
                                  <a:moveTo>
                                    <a:pt x="11132" y="21595"/>
                                  </a:moveTo>
                                  <a:arcTo wR="10800" hR="10800" stAng="5294447" swAng="18835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91" h="10800">
                                  <a:moveTo>
                                    <a:pt x="11132" y="21595"/>
                                  </a:moveTo>
                                  <a:arcTo wR="10800" hR="10800" stAng="5294447" swAng="18835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5360" y="1999800"/>
                              <a:ext cx="50760" cy="5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40" y="21597"/>
                                  </a:moveTo>
                                  <a:arcTo wR="10800" hR="10800" stAng="5482797" swAng="2141165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40" y="21597"/>
                                  </a:moveTo>
                                  <a:arcTo wR="10800" hR="10800" stAng="5482797" swAng="2141165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6200" y="179532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62" h="10800">
                                  <a:moveTo>
                                    <a:pt x="11171" y="21594"/>
                                  </a:moveTo>
                                  <a:arcTo wR="10800" hR="10800" stAng="5281781" swAng="21095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62" h="10800">
                                  <a:moveTo>
                                    <a:pt x="11171" y="21594"/>
                                  </a:moveTo>
                                  <a:arcTo wR="10800" hR="10800" stAng="5281781" swAng="21095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51360" y="176940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09" y="21596"/>
                                  </a:moveTo>
                                  <a:arcTo wR="10800" hR="10800" stAng="5492735" swAng="2138904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09" y="21596"/>
                                  </a:moveTo>
                                  <a:arcTo wR="10800" hR="10800" stAng="5492735" swAng="2138904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71320" y="1751400"/>
                              <a:ext cx="1440" cy="25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60" h="10800">
                                  <a:moveTo>
                                    <a:pt x="11170" y="21594"/>
                                  </a:moveTo>
                                  <a:arcTo wR="10800" hR="10800" stAng="5282141" swAng="21031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60" h="10800">
                                  <a:moveTo>
                                    <a:pt x="11170" y="21594"/>
                                  </a:moveTo>
                                  <a:arcTo wR="10800" hR="10800" stAng="5282141" swAng="21031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46480" y="1726200"/>
                              <a:ext cx="50760" cy="50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10" y="21596"/>
                                  </a:moveTo>
                                  <a:arcTo wR="10800" hR="10800" stAng="5492453" swAng="2138968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10" y="21596"/>
                                  </a:moveTo>
                                  <a:arcTo wR="10800" hR="10800" stAng="5492453" swAng="2138968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35120" y="1471320"/>
                              <a:ext cx="180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86" h="10800">
                                  <a:moveTo>
                                    <a:pt x="11241" y="21591"/>
                                  </a:moveTo>
                                  <a:arcTo wR="10800" hR="10800" stAng="5259638" swAng="25047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86" h="10800">
                                  <a:moveTo>
                                    <a:pt x="11241" y="21591"/>
                                  </a:moveTo>
                                  <a:arcTo wR="10800" hR="10800" stAng="5259638" swAng="25047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0280" y="144540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4">
                                  <a:moveTo>
                                    <a:pt x="10454" y="21594"/>
                                  </a:moveTo>
                                  <a:arcTo wR="10800" hR="10800" stAng="5510111" swAng="2134952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4">
                                  <a:moveTo>
                                    <a:pt x="10454" y="21594"/>
                                  </a:moveTo>
                                  <a:arcTo wR="10800" hR="10800" stAng="5510111" swAng="2134952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5440" y="927360"/>
                              <a:ext cx="252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201" h="10800">
                                  <a:moveTo>
                                    <a:pt x="11473" y="21579"/>
                                  </a:moveTo>
                                  <a:arcTo wR="10800" hR="10800" stAng="5185508" swAng="38280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201" h="10800">
                                  <a:moveTo>
                                    <a:pt x="11473" y="21579"/>
                                  </a:moveTo>
                                  <a:arcTo wR="10800" hR="10800" stAng="5185508" swAng="38280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71320" y="90108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87">
                                  <a:moveTo>
                                    <a:pt x="10271" y="21587"/>
                                  </a:moveTo>
                                  <a:arcTo wR="10800" hR="10800" stAng="5568313" swAng="2121719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87">
                                  <a:moveTo>
                                    <a:pt x="10271" y="21587"/>
                                  </a:moveTo>
                                  <a:arcTo wR="10800" hR="10800" stAng="5568313" swAng="2121719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1680" y="969840"/>
                              <a:ext cx="252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153" h="10800">
                                  <a:moveTo>
                                    <a:pt x="11439" y="21581"/>
                                  </a:moveTo>
                                  <a:arcTo wR="10800" hR="10800" stAng="5196462" swAng="36723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153" h="10800">
                                  <a:moveTo>
                                    <a:pt x="11439" y="21581"/>
                                  </a:moveTo>
                                  <a:arcTo wR="10800" hR="10800" stAng="5196462" swAng="36723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56840" y="943920"/>
                              <a:ext cx="51480" cy="5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87">
                                  <a:moveTo>
                                    <a:pt x="10286" y="21588"/>
                                  </a:moveTo>
                                  <a:arcTo wR="10800" hR="10800" stAng="5563696" swAng="2123276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87">
                                  <a:moveTo>
                                    <a:pt x="10286" y="21588"/>
                                  </a:moveTo>
                                  <a:arcTo wR="10800" hR="10800" stAng="5563696" swAng="2123276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4400" y="1390320"/>
                              <a:ext cx="180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827" h="10800">
                                  <a:moveTo>
                                    <a:pt x="11264" y="21590"/>
                                  </a:moveTo>
                                  <a:arcTo wR="10800" hR="10800" stAng="5252283" swAng="26360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827" h="10800">
                                  <a:moveTo>
                                    <a:pt x="11264" y="21590"/>
                                  </a:moveTo>
                                  <a:arcTo wR="10800" hR="10800" stAng="5252283" swAng="26360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9560" y="136404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3">
                                  <a:moveTo>
                                    <a:pt x="10436" y="21594"/>
                                  </a:moveTo>
                                  <a:arcTo wR="10800" hR="10800" stAng="5515884" swAng="2133640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3">
                                  <a:moveTo>
                                    <a:pt x="10436" y="21594"/>
                                  </a:moveTo>
                                  <a:arcTo wR="10800" hR="10800" stAng="5515884" swAng="2133640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4000" y="198144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97" h="10800">
                                  <a:moveTo>
                                    <a:pt x="11132" y="21595"/>
                                  </a:moveTo>
                                  <a:arcTo wR="10800" hR="10800" stAng="5294247" swAng="19036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97" h="10800">
                                  <a:moveTo>
                                    <a:pt x="11132" y="21595"/>
                                  </a:moveTo>
                                  <a:arcTo wR="10800" hR="10800" stAng="5294247" swAng="19036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9160" y="195516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34" y="21597"/>
                                  </a:moveTo>
                                  <a:arcTo wR="10800" hR="10800" stAng="5484611" swAng="2140963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34" y="21597"/>
                                  </a:moveTo>
                                  <a:arcTo wR="10800" hR="10800" stAng="5484611" swAng="2140963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2720" y="225828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28" h="10800">
                                  <a:moveTo>
                                    <a:pt x="11096" y="21596"/>
                                  </a:moveTo>
                                  <a:arcTo wR="10800" hR="10800" stAng="5305800" swAng="16808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28" h="10800">
                                  <a:moveTo>
                                    <a:pt x="11096" y="21596"/>
                                  </a:moveTo>
                                  <a:arcTo wR="10800" hR="10800" stAng="5305800" swAng="16808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67880" y="223200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68" y="21598"/>
                                  </a:moveTo>
                                  <a:arcTo wR="10800" hR="10800" stAng="5473889" swAng="2143191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68" y="21598"/>
                                  </a:moveTo>
                                  <a:arcTo wR="10800" hR="10800" stAng="5473889" swAng="2143191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28480" y="202896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83" h="10800">
                                  <a:moveTo>
                                    <a:pt x="11127" y="21595"/>
                                  </a:moveTo>
                                  <a:arcTo wR="10800" hR="10800" stAng="5295916" swAng="18572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83" h="10800">
                                  <a:moveTo>
                                    <a:pt x="11127" y="21595"/>
                                  </a:moveTo>
                                  <a:arcTo wR="10800" hR="10800" stAng="5295916" swAng="18572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04000" y="200304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44" y="21597"/>
                                  </a:moveTo>
                                  <a:arcTo wR="10800" hR="10800" stAng="5481644" swAng="2141427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44" y="21597"/>
                                  </a:moveTo>
                                  <a:arcTo wR="10800" hR="10800" stAng="5481644" swAng="2141427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2680" y="223416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39" h="10800">
                                  <a:moveTo>
                                    <a:pt x="11103" y="21596"/>
                                  </a:moveTo>
                                  <a:arcTo wR="10800" hR="10800" stAng="5303667" swAng="17189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39" h="10800">
                                  <a:moveTo>
                                    <a:pt x="11103" y="21596"/>
                                  </a:moveTo>
                                  <a:arcTo wR="10800" hR="10800" stAng="5303667" swAng="17189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7840" y="2207880"/>
                              <a:ext cx="50760" cy="5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63" y="21597"/>
                                  </a:moveTo>
                                  <a:arcTo wR="10800" hR="10800" stAng="5475563" swAng="2142810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63" y="21597"/>
                                  </a:moveTo>
                                  <a:arcTo wR="10800" hR="10800" stAng="5475563" swAng="2142810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0" y="217008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55" h="10800">
                                  <a:moveTo>
                                    <a:pt x="11109" y="21596"/>
                                  </a:moveTo>
                                  <a:arcTo wR="10800" hR="10800" stAng="5301726" swAng="17690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55" h="10800">
                                  <a:moveTo>
                                    <a:pt x="11109" y="21596"/>
                                  </a:moveTo>
                                  <a:arcTo wR="10800" hR="10800" stAng="5301726" swAng="17690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2720" y="2143800"/>
                              <a:ext cx="50040" cy="5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53" y="21597"/>
                                  </a:moveTo>
                                  <a:arcTo wR="10800" hR="10800" stAng="5478626" swAng="2142310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53" y="21597"/>
                                  </a:moveTo>
                                  <a:arcTo wR="10800" hR="10800" stAng="5478626" swAng="2142310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2000" y="214632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60" h="10800">
                                  <a:moveTo>
                                    <a:pt x="11114" y="21595"/>
                                  </a:moveTo>
                                  <a:arcTo wR="10800" hR="10800" stAng="5299968" swAng="17849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60" h="10800">
                                  <a:moveTo>
                                    <a:pt x="11114" y="21595"/>
                                  </a:moveTo>
                                  <a:arcTo wR="10800" hR="10800" stAng="5299968" swAng="17849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17160" y="2120400"/>
                              <a:ext cx="50760" cy="5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54" y="21597"/>
                                  </a:moveTo>
                                  <a:arcTo wR="10800" hR="10800" stAng="5478465" swAng="2142150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54" y="21597"/>
                                  </a:moveTo>
                                  <a:arcTo wR="10800" hR="10800" stAng="5478465" swAng="2142150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9160" y="212688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58" h="10800">
                                  <a:moveTo>
                                    <a:pt x="11113" y="21595"/>
                                  </a:moveTo>
                                  <a:arcTo wR="10800" hR="10800" stAng="5300412" swAng="17770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58" h="10800">
                                  <a:moveTo>
                                    <a:pt x="11113" y="21595"/>
                                  </a:moveTo>
                                  <a:arcTo wR="10800" hR="10800" stAng="5300412" swAng="17770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44680" y="210060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55" y="21597"/>
                                  </a:moveTo>
                                  <a:arcTo wR="10800" hR="10800" stAng="5478117" swAng="2142229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55" y="21597"/>
                                  </a:moveTo>
                                  <a:arcTo wR="10800" hR="10800" stAng="5478117" swAng="2142229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920" y="197172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99" h="10800">
                                  <a:moveTo>
                                    <a:pt x="11136" y="21595"/>
                                  </a:moveTo>
                                  <a:arcTo wR="10800" hR="10800" stAng="5292968" swAng="19099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99" h="10800">
                                  <a:moveTo>
                                    <a:pt x="11136" y="21595"/>
                                  </a:moveTo>
                                  <a:arcTo wR="10800" hR="10800" stAng="5292968" swAng="19099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3080" y="194580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36" y="21597"/>
                                  </a:moveTo>
                                  <a:arcTo wR="10800" hR="10800" stAng="5483958" swAng="2140901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36" y="21597"/>
                                  </a:moveTo>
                                  <a:arcTo wR="10800" hR="10800" stAng="5483958" swAng="2140901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6280" y="207612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78" h="10800">
                                  <a:moveTo>
                                    <a:pt x="11124" y="21595"/>
                                  </a:moveTo>
                                  <a:arcTo wR="10800" hR="10800" stAng="5296810" swAng="18413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78" h="10800">
                                  <a:moveTo>
                                    <a:pt x="11124" y="21595"/>
                                  </a:moveTo>
                                  <a:arcTo wR="10800" hR="10800" stAng="5296810" swAng="18413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1800" y="2049840"/>
                              <a:ext cx="50760" cy="5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46" y="21597"/>
                                  </a:moveTo>
                                  <a:arcTo wR="10800" hR="10800" stAng="5480943" swAng="2141586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46" y="21597"/>
                                  </a:moveTo>
                                  <a:arcTo wR="10800" hR="10800" stAng="5480943" swAng="2141586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3600" y="219924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41" h="10800">
                                  <a:moveTo>
                                    <a:pt x="11103" y="21596"/>
                                  </a:moveTo>
                                  <a:arcTo wR="10800" hR="10800" stAng="5303392" swAng="17238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41" h="10800">
                                  <a:moveTo>
                                    <a:pt x="11103" y="21596"/>
                                  </a:moveTo>
                                  <a:arcTo wR="10800" hR="10800" stAng="5303392" swAng="17238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38760" y="217296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62" y="21597"/>
                                  </a:moveTo>
                                  <a:arcTo wR="10800" hR="10800" stAng="5475779" swAng="2142761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62" y="21597"/>
                                  </a:moveTo>
                                  <a:arcTo wR="10800" hR="10800" stAng="5475779" swAng="2142761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00040" y="1204200"/>
                              <a:ext cx="252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953" h="10800">
                                  <a:moveTo>
                                    <a:pt x="11334" y="21587"/>
                                  </a:moveTo>
                                  <a:arcTo wR="10800" hR="10800" stAng="5229800" swAng="30373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953" h="10800">
                                  <a:moveTo>
                                    <a:pt x="11334" y="21587"/>
                                  </a:moveTo>
                                  <a:arcTo wR="10800" hR="10800" stAng="5229800" swAng="30373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5920" y="1177920"/>
                              <a:ext cx="50760" cy="5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1">
                                  <a:moveTo>
                                    <a:pt x="10381" y="21592"/>
                                  </a:moveTo>
                                  <a:arcTo wR="10800" hR="10800" stAng="5533532" swAng="2129626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1">
                                  <a:moveTo>
                                    <a:pt x="10381" y="21592"/>
                                  </a:moveTo>
                                  <a:arcTo wR="10800" hR="10800" stAng="5533532" swAng="2129626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41520" y="1344960"/>
                              <a:ext cx="180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854" h="10800">
                                  <a:moveTo>
                                    <a:pt x="11275" y="21590"/>
                                  </a:moveTo>
                                  <a:arcTo wR="10800" hR="10800" stAng="5248820" swAng="27215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854" h="10800">
                                  <a:moveTo>
                                    <a:pt x="11275" y="21590"/>
                                  </a:moveTo>
                                  <a:arcTo wR="10800" hR="10800" stAng="5248820" swAng="27215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17040" y="131904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3">
                                  <a:moveTo>
                                    <a:pt x="10420" y="21593"/>
                                  </a:moveTo>
                                  <a:arcTo wR="10800" hR="10800" stAng="5520972" swAng="2132784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3">
                                  <a:moveTo>
                                    <a:pt x="10420" y="21593"/>
                                  </a:moveTo>
                                  <a:arcTo wR="10800" hR="10800" stAng="5520972" swAng="2132784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50360" y="1141920"/>
                              <a:ext cx="252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986" h="10800">
                                  <a:moveTo>
                                    <a:pt x="11347" y="21586"/>
                                  </a:moveTo>
                                  <a:arcTo wR="10800" hR="10800" stAng="5225869" swAng="31416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986" h="10800">
                                  <a:moveTo>
                                    <a:pt x="11347" y="21586"/>
                                  </a:moveTo>
                                  <a:arcTo wR="10800" hR="10800" stAng="5225869" swAng="31416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5880" y="1116000"/>
                              <a:ext cx="5148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1">
                                  <a:moveTo>
                                    <a:pt x="10360" y="21591"/>
                                  </a:moveTo>
                                  <a:arcTo wR="10800" hR="10800" stAng="5540030" swAng="2128584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1">
                                  <a:moveTo>
                                    <a:pt x="10360" y="21591"/>
                                  </a:moveTo>
                                  <a:arcTo wR="10800" hR="10800" stAng="5540030" swAng="2128584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37960" y="1523520"/>
                              <a:ext cx="180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62" h="10800">
                                  <a:moveTo>
                                    <a:pt x="11223" y="21592"/>
                                  </a:moveTo>
                                  <a:arcTo wR="10800" hR="10800" stAng="5265227" swAng="24261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62" h="10800">
                                  <a:moveTo>
                                    <a:pt x="11223" y="21592"/>
                                  </a:moveTo>
                                  <a:arcTo wR="10800" hR="10800" stAng="5265227" swAng="24261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3120" y="149760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4">
                                  <a:moveTo>
                                    <a:pt x="10461" y="21595"/>
                                  </a:moveTo>
                                  <a:arcTo wR="10800" hR="10800" stAng="5507838" swAng="2135738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4">
                                  <a:moveTo>
                                    <a:pt x="10461" y="21595"/>
                                  </a:moveTo>
                                  <a:arcTo wR="10800" hR="10800" stAng="5507838" swAng="2135738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1760" y="1208520"/>
                              <a:ext cx="180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940" h="10800">
                                  <a:moveTo>
                                    <a:pt x="11327" y="21587"/>
                                  </a:moveTo>
                                  <a:arcTo wR="10800" hR="10800" stAng="5232189" swAng="29946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940" h="10800">
                                  <a:moveTo>
                                    <a:pt x="11327" y="21587"/>
                                  </a:moveTo>
                                  <a:arcTo wR="10800" hR="10800" stAng="5232189" swAng="29946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7640" y="118260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2">
                                  <a:moveTo>
                                    <a:pt x="10386" y="21592"/>
                                  </a:moveTo>
                                  <a:arcTo wR="10800" hR="10800" stAng="5531656" swAng="2130053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2">
                                  <a:moveTo>
                                    <a:pt x="10386" y="21592"/>
                                  </a:moveTo>
                                  <a:arcTo wR="10800" hR="10800" stAng="5531656" swAng="2130053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31000" y="200412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91" h="10800">
                                  <a:moveTo>
                                    <a:pt x="11129" y="21595"/>
                                  </a:moveTo>
                                  <a:arcTo wR="10800" hR="10800" stAng="5295377" swAng="18833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91" h="10800">
                                  <a:moveTo>
                                    <a:pt x="11129" y="21595"/>
                                  </a:moveTo>
                                  <a:arcTo wR="10800" hR="10800" stAng="5295377" swAng="18833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06520" y="197820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37" y="21597"/>
                                  </a:moveTo>
                                  <a:arcTo wR="10800" hR="10800" stAng="5483708" swAng="2141167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37" y="21597"/>
                                  </a:moveTo>
                                  <a:arcTo wR="10800" hR="10800" stAng="5483708" swAng="2141167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34840" y="227340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24" h="10800">
                                  <a:moveTo>
                                    <a:pt x="11094" y="21596"/>
                                  </a:moveTo>
                                  <a:arcTo wR="10800" hR="10800" stAng="5306396" swAng="16702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24" h="10800">
                                  <a:moveTo>
                                    <a:pt x="11094" y="21596"/>
                                  </a:moveTo>
                                  <a:arcTo wR="10800" hR="10800" stAng="5306396" swAng="16702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0000" y="2247480"/>
                              <a:ext cx="5076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69" y="21598"/>
                                  </a:moveTo>
                                  <a:arcTo wR="10800" hR="10800" stAng="5473422" swAng="2143297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69" y="21598"/>
                                  </a:moveTo>
                                  <a:arcTo wR="10800" hR="10800" stAng="5473422" swAng="2143297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2080" y="211356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62" h="10800">
                                  <a:moveTo>
                                    <a:pt x="11113" y="21595"/>
                                  </a:moveTo>
                                  <a:arcTo wR="10800" hR="10800" stAng="5300457" swAng="17918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62" h="10800">
                                  <a:moveTo>
                                    <a:pt x="11113" y="21595"/>
                                  </a:moveTo>
                                  <a:arcTo wR="10800" hR="10800" stAng="5300457" swAng="17918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7240" y="208728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50" y="21597"/>
                                  </a:moveTo>
                                  <a:arcTo wR="10800" hR="10800" stAng="5479642" swAng="2142081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50" y="21597"/>
                                  </a:moveTo>
                                  <a:arcTo wR="10800" hR="10800" stAng="5479642" swAng="2142081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90480" y="254448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483" h="10800">
                                  <a:moveTo>
                                    <a:pt x="11071" y="21597"/>
                                  </a:moveTo>
                                  <a:arcTo wR="10800" hR="10800" stAng="5313811" swAng="15379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483" h="10800">
                                  <a:moveTo>
                                    <a:pt x="11071" y="21597"/>
                                  </a:moveTo>
                                  <a:arcTo wR="10800" hR="10800" stAng="5313811" swAng="15379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65640" y="2518560"/>
                              <a:ext cx="50040" cy="5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88" y="21598"/>
                                  </a:moveTo>
                                  <a:arcTo wR="10800" hR="10800" stAng="5467604" swAng="2144620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88" y="21598"/>
                                  </a:moveTo>
                                  <a:arcTo wR="10800" hR="10800" stAng="5467604" swAng="2144620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88240" y="177300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69" h="10800">
                                  <a:moveTo>
                                    <a:pt x="11175" y="21593"/>
                                  </a:moveTo>
                                  <a:arcTo wR="10800" hR="10800" stAng="5280482" swAng="21327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69" h="10800">
                                  <a:moveTo>
                                    <a:pt x="11175" y="21593"/>
                                  </a:moveTo>
                                  <a:arcTo wR="10800" hR="10800" stAng="5280482" swAng="21327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3400" y="1747080"/>
                              <a:ext cx="50760" cy="5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505" y="21596"/>
                                  </a:moveTo>
                                  <a:arcTo wR="10800" hR="10800" stAng="5493755" swAng="2138672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505" y="21596"/>
                                  </a:moveTo>
                                  <a:arcTo wR="10800" hR="10800" stAng="5493755" swAng="2138672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28200" y="1497600"/>
                              <a:ext cx="180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83" h="10800">
                                  <a:moveTo>
                                    <a:pt x="11239" y="21591"/>
                                  </a:moveTo>
                                  <a:arcTo wR="10800" hR="10800" stAng="5260183" swAng="24950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83" h="10800">
                                  <a:moveTo>
                                    <a:pt x="11239" y="21591"/>
                                  </a:moveTo>
                                  <a:arcTo wR="10800" hR="10800" stAng="5260183" swAng="24950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03720" y="147132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4">
                                  <a:moveTo>
                                    <a:pt x="10455" y="21595"/>
                                  </a:moveTo>
                                  <a:arcTo wR="10800" hR="10800" stAng="5509684" swAng="2135050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4">
                                  <a:moveTo>
                                    <a:pt x="10455" y="21595"/>
                                  </a:moveTo>
                                  <a:arcTo wR="10800" hR="10800" stAng="5509684" swAng="2135050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56840" y="198324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03" h="10800">
                                  <a:moveTo>
                                    <a:pt x="11138" y="21595"/>
                                  </a:moveTo>
                                  <a:arcTo wR="10800" hR="10800" stAng="5292263" swAng="19224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03" h="10800">
                                  <a:moveTo>
                                    <a:pt x="11138" y="21595"/>
                                  </a:moveTo>
                                  <a:arcTo wR="10800" hR="10800" stAng="5292263" swAng="19224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32000" y="195732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35" y="21597"/>
                                  </a:moveTo>
                                  <a:arcTo wR="10800" hR="10800" stAng="5484510" swAng="2140775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35" y="21597"/>
                                  </a:moveTo>
                                  <a:arcTo wR="10800" hR="10800" stAng="5484510" swAng="2140775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49720" y="229428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20" h="10800">
                                  <a:moveTo>
                                    <a:pt x="11089" y="21596"/>
                                  </a:moveTo>
                                  <a:arcTo wR="10800" hR="10800" stAng="5307895" swAng="16579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20" h="10800">
                                  <a:moveTo>
                                    <a:pt x="11089" y="21596"/>
                                  </a:moveTo>
                                  <a:arcTo wR="10800" hR="10800" stAng="5307895" swAng="16579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24880" y="2268360"/>
                              <a:ext cx="50040" cy="5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69" y="21598"/>
                                  </a:moveTo>
                                  <a:arcTo wR="10800" hR="10800" stAng="5473690" swAng="2143420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69" y="21598"/>
                                  </a:moveTo>
                                  <a:arcTo wR="10800" hR="10800" stAng="5473690" swAng="2143420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4480" y="1940760"/>
                              <a:ext cx="1440" cy="2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17" h="10800">
                                  <a:moveTo>
                                    <a:pt x="11150" y="21594"/>
                                  </a:moveTo>
                                  <a:arcTo wR="10800" hR="10800" stAng="5288614" swAng="19657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17" h="10800">
                                  <a:moveTo>
                                    <a:pt x="11150" y="21594"/>
                                  </a:moveTo>
                                  <a:arcTo wR="10800" hR="10800" stAng="5288614" swAng="19657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691720" y="2069640"/>
                            <a:ext cx="4968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6">
                                <a:moveTo>
                                  <a:pt x="10532" y="21597"/>
                                </a:moveTo>
                                <a:arcTo wR="10800" hR="10800" stAng="5485190" swAng="21403424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6">
                                <a:moveTo>
                                  <a:pt x="10532" y="21597"/>
                                </a:moveTo>
                                <a:arcTo wR="10800" hR="10800" stAng="5485190" swAng="21403424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4040" y="1980000"/>
                            <a:ext cx="1440" cy="25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645" h="10800">
                                <a:moveTo>
                                  <a:pt x="11159" y="21594"/>
                                </a:moveTo>
                                <a:arcTo wR="10800" hR="10800" stAng="5285824" swAng="205529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645" h="10800">
                                <a:moveTo>
                                  <a:pt x="11159" y="21594"/>
                                </a:moveTo>
                                <a:arcTo wR="10800" hR="10800" stAng="5285824" swAng="205529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9200" y="1953720"/>
                            <a:ext cx="5004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6">
                                <a:moveTo>
                                  <a:pt x="10513" y="21596"/>
                                </a:moveTo>
                                <a:arcTo wR="10800" hR="10800" stAng="5491353" swAng="21394471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6">
                                <a:moveTo>
                                  <a:pt x="10513" y="21596"/>
                                </a:moveTo>
                                <a:arcTo wR="10800" hR="10800" stAng="5491353" swAng="21394471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6160" y="295200"/>
                            <a:ext cx="10080" cy="25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4508" h="10800">
                                <a:moveTo>
                                  <a:pt x="13294" y="21308"/>
                                </a:moveTo>
                                <a:arcTo wR="10800" hR="10800" stAng="4598902" swAng="1446156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4508" h="10800">
                                <a:moveTo>
                                  <a:pt x="13294" y="21308"/>
                                </a:moveTo>
                                <a:arcTo wR="10800" hR="10800" stAng="4598902" swAng="1446156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5280" y="269280"/>
                            <a:ext cx="50040" cy="50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410">
                                <a:moveTo>
                                  <a:pt x="8785" y="21410"/>
                                </a:moveTo>
                                <a:arcTo wR="10800" hR="10800" stAng="6045058" swAng="20153844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410">
                                <a:moveTo>
                                  <a:pt x="8785" y="21410"/>
                                </a:moveTo>
                                <a:arcTo wR="10800" hR="10800" stAng="6045058" swAng="20153844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9800" y="1557000"/>
                            <a:ext cx="1800" cy="25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821" h="10800">
                                <a:moveTo>
                                  <a:pt x="11260" y="21590"/>
                                </a:moveTo>
                                <a:arcTo wR="10800" hR="10800" stAng="5253502" swAng="261425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821" h="10800">
                                <a:moveTo>
                                  <a:pt x="11260" y="21590"/>
                                </a:moveTo>
                                <a:arcTo wR="10800" hR="10800" stAng="5253502" swAng="261425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34960" y="1531080"/>
                            <a:ext cx="5076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3">
                                <a:moveTo>
                                  <a:pt x="10439" y="21594"/>
                                </a:moveTo>
                                <a:arcTo wR="10800" hR="10800" stAng="5514927" swAng="21338575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3">
                                <a:moveTo>
                                  <a:pt x="10439" y="21594"/>
                                </a:moveTo>
                                <a:arcTo wR="10800" hR="10800" stAng="5514927" swAng="21338575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9920" y="1334880"/>
                            <a:ext cx="2520" cy="25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960" h="10800">
                                <a:moveTo>
                                  <a:pt x="11338" y="21587"/>
                                </a:moveTo>
                                <a:arcTo wR="10800" hR="10800" stAng="5228629" swAng="305823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960" h="10800">
                                <a:moveTo>
                                  <a:pt x="11338" y="21587"/>
                                </a:moveTo>
                                <a:arcTo wR="10800" hR="10800" stAng="5228629" swAng="305823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5800" y="1308600"/>
                            <a:ext cx="5076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1">
                                <a:moveTo>
                                  <a:pt x="10378" y="21592"/>
                                </a:moveTo>
                                <a:arcTo wR="10800" hR="10800" stAng="5534452" swAng="21294177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1">
                                <a:moveTo>
                                  <a:pt x="10378" y="21592"/>
                                </a:moveTo>
                                <a:arcTo wR="10800" hR="10800" stAng="5534452" swAng="21294177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8360" y="1221840"/>
                            <a:ext cx="2520" cy="25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1049" h="10800">
                                <a:moveTo>
                                  <a:pt x="11388" y="21584"/>
                                </a:moveTo>
                                <a:arcTo wR="10800" hR="10800" stAng="5212733" swAng="334198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1049" h="10800">
                                <a:moveTo>
                                  <a:pt x="11388" y="21584"/>
                                </a:moveTo>
                                <a:arcTo wR="10800" hR="10800" stAng="5212733" swAng="334198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4240" y="1195560"/>
                            <a:ext cx="5076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0">
                                <a:moveTo>
                                  <a:pt x="10339" y="21590"/>
                                </a:moveTo>
                                <a:arcTo wR="10800" hR="10800" stAng="5546931" swAng="21265802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0">
                                <a:moveTo>
                                  <a:pt x="10339" y="21590"/>
                                </a:moveTo>
                                <a:arcTo wR="10800" hR="10800" stAng="5546931" swAng="21265802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2760" y="1593360"/>
                            <a:ext cx="1800" cy="25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791" h="10800">
                                <a:moveTo>
                                  <a:pt x="11243" y="21591"/>
                                </a:moveTo>
                                <a:arcTo wR="10800" hR="10800" stAng="5258802" swAng="251965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791" h="10800">
                                <a:moveTo>
                                  <a:pt x="11243" y="21591"/>
                                </a:moveTo>
                                <a:arcTo wR="10800" hR="10800" stAng="5258802" swAng="251965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7920" y="1567800"/>
                            <a:ext cx="50760" cy="50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4">
                                <a:moveTo>
                                  <a:pt x="10452" y="21594"/>
                                </a:moveTo>
                                <a:arcTo wR="10800" hR="10800" stAng="5510767" swAng="21348035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4">
                                <a:moveTo>
                                  <a:pt x="10452" y="21594"/>
                                </a:moveTo>
                                <a:arcTo wR="10800" hR="10800" stAng="5510767" swAng="21348035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3840" y="1800360"/>
                            <a:ext cx="1800" cy="25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709" h="10800">
                                <a:moveTo>
                                  <a:pt x="11198" y="21593"/>
                                </a:moveTo>
                                <a:arcTo wR="10800" hR="10800" stAng="5273440" swAng="225840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709" h="10800">
                                <a:moveTo>
                                  <a:pt x="11198" y="21593"/>
                                </a:moveTo>
                                <a:arcTo wR="10800" hR="10800" stAng="5273440" swAng="225840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9000" y="1774080"/>
                            <a:ext cx="5076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5">
                                <a:moveTo>
                                  <a:pt x="10488" y="21595"/>
                                </a:moveTo>
                                <a:arcTo wR="10800" hR="10800" stAng="5499280" swAng="21374160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5">
                                <a:moveTo>
                                  <a:pt x="10488" y="21595"/>
                                </a:moveTo>
                                <a:arcTo wR="10800" hR="10800" stAng="5499280" swAng="21374160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4560" y="1946160"/>
                            <a:ext cx="1440" cy="25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656" h="10800">
                                <a:moveTo>
                                  <a:pt x="11168" y="21594"/>
                                </a:moveTo>
                                <a:arcTo wR="10800" hR="10800" stAng="5282950" swAng="208867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656" h="10800">
                                <a:moveTo>
                                  <a:pt x="11168" y="21594"/>
                                </a:moveTo>
                                <a:arcTo wR="10800" hR="10800" stAng="5282950" swAng="208867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9720" y="1920240"/>
                            <a:ext cx="5076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6">
                                <a:moveTo>
                                  <a:pt x="10512" y="21596"/>
                                </a:moveTo>
                                <a:arcTo wR="10800" hR="10800" stAng="5491817" swAng="21391133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6">
                                <a:moveTo>
                                  <a:pt x="10512" y="21596"/>
                                </a:moveTo>
                                <a:arcTo wR="10800" hR="10800" stAng="5491817" swAng="21391133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0640" y="290124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89920" y="290124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0480" y="204264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49760" y="204264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7000" y="197352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37000" y="197352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0080" y="233424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19360" y="233424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4600" y="218304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14600" y="218304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0520" y="1511280"/>
                            <a:ext cx="5832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720520" y="1511280"/>
                            <a:ext cx="5832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3520" y="172980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72800" y="172980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1800" y="174492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11800" y="174492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7800" y="149544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27080" y="149544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0720" y="187776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790720" y="187776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7840" y="171072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07480" y="171072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86400" y="157788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785680" y="157788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1520" y="165024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710800" y="165024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1120" y="177624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80400" y="177624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6000" y="136728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16000" y="136728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4440" y="164772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44440" y="164772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0000" y="131256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70000" y="131256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1120" y="169092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71120" y="169092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0480" y="180864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399760" y="180864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8520" y="161928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57800" y="161928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9680" y="173916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748960" y="173916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0200" y="159192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79840" y="159192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1840" y="137088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71840" y="137088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1880" y="199152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31160" y="199152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9520" y="170316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19520" y="170316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1200" y="169596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91200" y="169596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5400" y="123624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255400" y="123624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1200" y="172476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80480" y="172476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2440" y="175320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91720" y="175320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5720" y="182376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75360" y="182376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3920" y="180864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743920" y="180864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0080" y="171648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260080" y="171648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3000" y="144972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762280" y="144972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4800" y="89100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94440" y="89100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0040" y="106092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389680" y="106092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4840" y="103932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364120" y="103932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1800" y="184536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11800" y="184536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9720" y="195372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39720" y="195372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6320" y="1910160"/>
                            <a:ext cx="5832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06320" y="1910160"/>
                            <a:ext cx="5832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1120" y="151380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80400" y="151380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8880" y="152892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378880" y="152892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4640" y="181656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64640" y="181656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0880" y="170388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30160" y="170388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6520" y="221220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86520" y="221220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7680" y="168336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77320" y="168336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7160" y="238896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66800" y="238896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0920" y="175464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80200" y="175464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3800" y="150444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233800" y="150444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9880" y="927000"/>
                            <a:ext cx="57960" cy="59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59520" y="927000"/>
                            <a:ext cx="57960" cy="59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1080" y="173232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80360" y="173232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8120" y="185112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18120" y="1851120"/>
                            <a:ext cx="5724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5600" y="231084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05240" y="2310840"/>
                            <a:ext cx="5796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6640" y="151776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35920" y="151776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4080" y="205668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04080" y="205668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4520" y="179136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94520" y="1791360"/>
                            <a:ext cx="5724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6240" y="216972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85880" y="2169720"/>
                            <a:ext cx="57960" cy="5904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9360" y="2962800"/>
                            <a:ext cx="0" cy="5832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7ee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30200" y="2991960"/>
                            <a:ext cx="57960" cy="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7ee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83560" y="2371680"/>
                            <a:ext cx="587880" cy="917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5" h="1800">
                                <a:moveTo>
                                  <a:pt x="0" y="180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1175" y="0"/>
                                </a:lnTo>
                                <a:lnTo>
                                  <a:pt x="1175" y="0"/>
                                </a:lnTo>
                                <a:lnTo>
                                  <a:pt x="1175" y="1800"/>
                                </a:lnTo>
                                <a:lnTo>
                                  <a:pt x="1175" y="1800"/>
                                </a:lnTo>
                                <a:lnTo>
                                  <a:pt x="0" y="1800"/>
                                </a:lnTo>
                              </a:path>
                            </a:pathLst>
                          </a:cu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83640" y="3146400"/>
                            <a:ext cx="0" cy="8136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7ee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243680" y="3187080"/>
                            <a:ext cx="79920" cy="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7ee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27280" y="3089160"/>
                            <a:ext cx="23868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he-IL"/>
                                </w:rPr>
                                <w:t>Juv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43680" y="2942640"/>
                            <a:ext cx="79920" cy="8136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243680" y="2942640"/>
                            <a:ext cx="79920" cy="8136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27280" y="2885400"/>
                            <a:ext cx="12816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he-IL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79320" y="2776320"/>
                            <a:ext cx="1800" cy="37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640" h="10800">
                                <a:moveTo>
                                  <a:pt x="11146" y="21594"/>
                                </a:moveTo>
                                <a:arcTo wR="10800" hR="10800" stAng="5289981" swAng="203868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640" h="10800">
                                <a:moveTo>
                                  <a:pt x="11146" y="21594"/>
                                </a:moveTo>
                                <a:arcTo wR="10800" hR="10800" stAng="5289981" swAng="203868"/>
                              </a:path>
                            </a:pathLst>
                          </a:custGeom>
                          <a:noFill/>
                          <a:ln w="828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43680" y="2738880"/>
                            <a:ext cx="73080" cy="74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5">
                                <a:moveTo>
                                  <a:pt x="10505" y="21596"/>
                                </a:moveTo>
                                <a:arcTo wR="10800" hR="10800" stAng="5493849" swAng="21396132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5">
                                <a:moveTo>
                                  <a:pt x="10505" y="21596"/>
                                </a:moveTo>
                                <a:arcTo wR="10800" hR="10800" stAng="5493849" swAng="21396132"/>
                              </a:path>
                            </a:pathLst>
                          </a:custGeom>
                          <a:noFill/>
                          <a:ln w="828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26560" y="2681640"/>
                            <a:ext cx="9468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he-IL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43280" y="800280"/>
                            <a:ext cx="1028880" cy="1486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9pt;width:378pt;height:306.3pt" coordorigin="0,180" coordsize="7560,6126">
                <v:rect id="shape_0" stroked="f" o:allowincell="f" style="position:absolute;left:0;top:180;width:7559;height:6125;mso-wrap-style:none;v-text-anchor:middle;mso-position-horizontal-relative:page">
                  <v:fill o:detectmouseclick="t" on="false"/>
                  <v:stroke color="#3465a4" joinstyle="round" endcap="flat"/>
                  <w10:wrap type="square"/>
                </v:rect>
                <v:group id="shape_0" style="position:absolute;left:269;top:424;width:5402;height:5469">
                  <v:shape id="shape_0" coordsize="5759,5759" path="m0,5759l0,0l0,0l5759,0l5759,0l5759,5759l5759,5759l0,5759e" stroked="f" o:allowincell="f" style="position:absolute;left:1074;top:578;width:4536;height:4620;mso-wrap-style:none;v-text-anchor:middle;mso-position-horizontal-relative:page">
                    <v:fill o:detectmouseclick="t" on="false"/>
                    <v:stroke color="#3465a4" joinstyle="round" endcap="flat"/>
                    <w10:wrap type="square"/>
                  </v:shape>
                  <v:line id="shape_0" from="1074,5199" to="5610,5199" stroked="t" o:allowincell="f" style="position:absolute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line id="shape_0" from="1074,5060" to="1074,5198" stroked="t" o:allowincell="f" style="position:absolute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876;top:5279;width:348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-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2587,5060" to="2587,5198" stroked="t" o:allowincell="f" style="position:absolute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shape id="shape_0" stroked="f" o:allowincell="f" style="position:absolute;left:2465;top:5279;width:21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-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4099,5060" to="4099,5198" stroked="t" o:allowincell="f" style="position:absolute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shape id="shape_0" stroked="f" o:allowincell="f" style="position:absolute;left:4023;top:5279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5611,5060" to="5611,5198" stroked="t" o:allowincell="f" style="position:absolute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shape id="shape_0" stroked="f" o:allowincell="f" style="position:absolute;left:5535;top:5279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3077;top:5617;width:468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PC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1074,577" to="1074,5197" stroked="t" o:allowincell="f" style="position:absolute;flip:y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line id="shape_0" from="1074,5199" to="1209,5199" stroked="t" o:allowincell="f" style="position:absolute;flip:x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shape id="shape_0" stroked="f" o:allowincell="f" style="position:absolute;left:769;top:5045;width:21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-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1074,4539" to="1209,4539" stroked="t" o:allowincell="f" style="position:absolute;flip:x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shape id="shape_0" stroked="f" o:allowincell="f" style="position:absolute;left:769;top:4385;width:21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-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1074,3879" to="1209,3879" stroked="t" o:allowincell="f" style="position:absolute;flip:x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shape id="shape_0" stroked="f" o:allowincell="f" style="position:absolute;left:769;top:3725;width:21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-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1074,3219" to="1209,3219" stroked="t" o:allowincell="f" style="position:absolute;flip:x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shape id="shape_0" stroked="f" o:allowincell="f" style="position:absolute;left:859;top:3065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1074,2559" to="1209,2559" stroked="t" o:allowincell="f" style="position:absolute;flip:x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shape id="shape_0" stroked="f" o:allowincell="f" style="position:absolute;left:859;top:2404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1074,1898" to="1209,1898" stroked="t" o:allowincell="f" style="position:absolute;flip:x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shape id="shape_0" stroked="f" o:allowincell="f" style="position:absolute;left:859;top:1744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1074,1238" to="1209,1238" stroked="t" o:allowincell="f" style="position:absolute;flip:x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shape id="shape_0" stroked="f" o:allowincell="f" style="position:absolute;left:859;top:1085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1074,578" to="1209,578" stroked="t" o:allowincell="f" style="position:absolute;flip:x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shape id="shape_0" stroked="f" o:allowincell="f" style="position:absolute;left:859;top:424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270;top:2357;width:468;height:466;mso-wrap-style:none;v-text-anchor:top;rotation:270;mso-position-horizontal-relative:page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PC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5611,577" to="5611,5197" stroked="t" o:allowincell="f" style="position:absolute;flip:y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line id="shape_0" from="5475,5199" to="5610,5199" stroked="t" o:allowincell="f" style="position:absolute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line id="shape_0" from="5475,4539" to="5610,4539" stroked="t" o:allowincell="f" style="position:absolute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line id="shape_0" from="5475,3879" to="5610,3879" stroked="t" o:allowincell="f" style="position:absolute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line id="shape_0" from="5475,3219" to="5610,3219" stroked="t" o:allowincell="f" style="position:absolute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line id="shape_0" from="5475,2559" to="5610,2559" stroked="t" o:allowincell="f" style="position:absolute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line id="shape_0" from="5475,1898" to="5610,1898" stroked="t" o:allowincell="f" style="position:absolute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line id="shape_0" from="5475,1238" to="5610,1238" stroked="t" o:allowincell="f" style="position:absolute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line id="shape_0" from="5475,578" to="5610,578" stroked="t" o:allowincell="f" style="position:absolute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line id="shape_0" from="1074,578" to="5610,578" stroked="t" o:allowincell="f" style="position:absolute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line id="shape_0" from="1074,578" to="1074,715" stroked="t" o:allowincell="f" style="position:absolute;flip:y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line id="shape_0" from="2587,578" to="2587,715" stroked="t" o:allowincell="f" style="position:absolute;flip:y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line id="shape_0" from="4099,578" to="4099,715" stroked="t" o:allowincell="f" style="position:absolute;flip:y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line id="shape_0" from="5611,578" to="5611,715" stroked="t" o:allowincell="f" style="position:absolute;flip:y;mso-position-horizontal-relative:page">
                    <v:stroke color="black" weight="8280" joinstyle="miter" endcap="flat"/>
                    <v:fill o:detectmouseclick="t" on="false"/>
                    <w10:wrap type="square"/>
                  </v:line>
                  <v:rect id="shape_0" coordorigin="10539,10800" coordsize="592,10800" path="l0,21600xee" stroked="t" o:allowincell="f" style="position:absolute;left:4204;top:3652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165;top:3611;width:78;height:81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82,10800" coordsize="490,10800" path="l0,21600xee" stroked="t" o:allowincell="f" style="position:absolute;left:4033;top:4224;width:1;height:39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3994;top:4185;width:78;height:79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21,10800" coordsize="626,10800" path="l0,21600xee" stroked="t" o:allowincell="f" style="position:absolute;left:4186;top:3389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147;top:3347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53,10800" coordsize="553,10800" path="l0,21600xee" stroked="t" o:allowincell="f" style="position:absolute;left:4259;top:3810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4220;top:3770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30,10800" coordsize="611,10800" path="l0,21600xee" stroked="t" o:allowincell="f" style="position:absolute;left:4173;top:3503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134;top:3462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16,10800" coordsize="637,10800" path="l0,21600xee" stroked="t" o:allowincell="f" style="position:absolute;left:4400;top:3338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361;top:3296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30,10800" coordsize="605,10800" path="l0,21600xee" stroked="t" o:allowincell="f" style="position:absolute;left:3799;top:3503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3760;top:3462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53,10800" coordsize="561,10800" path="l0,21600xee" stroked="t" o:allowincell="f" style="position:absolute;left:4226;top:3755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4187;top:3715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04,10800" coordsize="671,10800" path="l0,21600xee" stroked="t" o:allowincell="f" style="position:absolute;left:4354;top:3174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5" path="l0,21600xee" stroked="t" o:allowincell="f" style="position:absolute;left:4315;top:3133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41,10800" coordsize="579,10800" path="l0,21600xee" stroked="t" o:allowincell="f" style="position:absolute;left:4299;top:3679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259;top:3639;width:80;height:81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617,10800" coordsize="410,10800" path="l0,21600xee" stroked="t" o:allowincell="f" style="position:absolute;left:4282;top:5069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8" path="l0,21600xee" stroked="t" o:allowincell="f" style="position:absolute;left:4243;top:5028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20,10800" coordsize="627,10800" path="l0,21600xee" stroked="t" o:allowincell="f" style="position:absolute;left:4315;top:3423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276;top:3382;width:78;height:81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24,10800" coordsize="635,10800" path="l0,21600xee" stroked="t" o:allowincell="f" style="position:absolute;left:4173;top:3387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135;top:3346;width:77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56,10800" coordsize="554,10800" path="l0,21600xee" stroked="t" o:allowincell="f" style="position:absolute;left:3953;top:3800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3914;top:3758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40,10800" coordsize="589,10800" path="l0,21600xee" stroked="t" o:allowincell="f" style="position:absolute;left:4336;top:3584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297;top:3542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24,10800" coordsize="625,10800" path="l0,21600xee" stroked="t" o:allowincell="f" style="position:absolute;left:4165;top:3391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126;top:3351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493,10800" coordsize="689,10800" path="l0,21600xee" stroked="t" o:allowincell="f" style="position:absolute;left:4126;top:3101;width:2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5" path="l0,21600xee" stroked="t" o:allowincell="f" style="position:absolute;left:4087;top:3059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93,10800" coordsize="469,10800" path="l0,21600xee" stroked="t" o:allowincell="f" style="position:absolute;left:4349;top:4393;width:1;height:39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8" path="l0,21600xee" stroked="t" o:allowincell="f" style="position:absolute;left:4310;top:4353;width:79;height:79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74,10800" coordsize="513,10800" path="l0,21600xee" stroked="t" o:allowincell="f" style="position:absolute;left:4098;top:4130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4059;top:4089;width:79;height:81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24,10800" coordsize="635,10800" path="l0,21600xee" stroked="t" o:allowincell="f" style="position:absolute;left:4277;top:3385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239;top:3343;width:77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72,10800" coordsize="517,10800" path="l0,21600xee" stroked="t" o:allowincell="f" style="position:absolute;left:4238;top:4059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4199;top:4018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478,10800" coordsize="730,10800" path="l0,21600xee" stroked="t" o:allowincell="f" style="position:absolute;left:4365;top:2932;width:2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5" path="l0,21600xee" stroked="t" o:allowincell="f" style="position:absolute;left:4326;top:2891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83,10800" coordsize="493,10800" path="l0,21600xee" stroked="t" o:allowincell="f" style="position:absolute;left:4137;top:4293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4098;top:4253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03,10800" coordsize="674,10800" path="l0,21600xee" stroked="t" o:allowincell="f" style="position:absolute;left:4087;top:3160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5" path="l0,21600xee" stroked="t" o:allowincell="f" style="position:absolute;left:4048;top:3119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28,10800" coordsize="617,10800" path="l0,21600xee" stroked="t" o:allowincell="f" style="position:absolute;left:3886;top:3434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3847;top:3393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67,10800" coordsize="528,10800" path="l0,21600xee" stroked="t" o:allowincell="f" style="position:absolute;left:4282;top:3925;width:1;height:39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4243;top:3885;width:79;height:79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08,10800" coordsize="656,10800" path="l0,21600xee" stroked="t" o:allowincell="f" style="position:absolute;left:4323;top:3207;width:1;height:39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284;top:3167;width:78;height:79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00,10800" coordsize="673,10800" path="l0,21600xee" stroked="t" o:allowincell="f" style="position:absolute;left:4356;top:3169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5" path="l0,21600xee" stroked="t" o:allowincell="f" style="position:absolute;left:4317;top:3127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24,10800" coordsize="627,10800" path="l0,21600xee" stroked="t" o:allowincell="f" style="position:absolute;left:4104;top:3382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065;top:3341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38,10800" coordsize="586,10800" path="l0,21600xee" stroked="t" o:allowincell="f" style="position:absolute;left:4224;top:3597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184;top:3556;width:80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46,10800" coordsize="577,10800" path="l0,21600xee" stroked="t" o:allowincell="f" style="position:absolute;left:4410;top:3656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4371;top:3614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14,10800" coordsize="641,10800" path="l0,21600xee" stroked="t" o:allowincell="f" style="position:absolute;left:3829;top:3317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3790;top:3276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36,10800" coordsize="600,10800" path="l0,21600xee" stroked="t" o:allowincell="f" style="position:absolute;left:4289;top:3482;width:1;height:39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250;top:3442;width:79;height:79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31,10800" coordsize="604,10800" path="l0,21600xee" stroked="t" o:allowincell="f" style="position:absolute;left:4229;top:3507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190;top:3466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30,10800" coordsize="605,10800" path="l0,21600xee" stroked="t" o:allowincell="f" style="position:absolute;left:4386;top:3501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347;top:3461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74,10800" coordsize="512,10800" path="l0,21600xee" stroked="t" o:allowincell="f" style="position:absolute;left:4236;top:4094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4197;top:4054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40,10800" coordsize="581,10800" path="l0,21600xee" stroked="t" o:allowincell="f" style="position:absolute;left:4269;top:3628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229;top:3588;width:80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19,10800" coordsize="637,10800" path="l0,21600xee" stroked="t" o:allowincell="f" style="position:absolute;left:4037;top:3329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3998;top:3288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55,10800" coordsize="556,10800" path="l0,21600xee" stroked="t" o:allowincell="f" style="position:absolute;left:4043;top:3787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4004;top:3746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16,10800" coordsize="635,10800" path="l0,21600xee" stroked="t" o:allowincell="f" style="position:absolute;left:4183;top:3334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143;top:3293;width:80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27,10800" coordsize="620,10800" path="l0,21600xee" stroked="t" o:allowincell="f" style="position:absolute;left:4120;top:3419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081;top:3378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491,10800" coordsize="702,10800" path="l0,21600xee" stroked="t" o:allowincell="f" style="position:absolute;left:4518;top:3074;width:2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5" path="l0,21600xee" stroked="t" o:allowincell="f" style="position:absolute;left:4479;top:3033;width:79;height:81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485,10800" coordsize="715,10800" path="l0,21600xee" stroked="t" o:allowincell="f" style="position:absolute;left:4273;top:2989;width:2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5" path="l0,21600xee" stroked="t" o:allowincell="f" style="position:absolute;left:4234;top:2948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77,10800" coordsize="499,10800" path="l0,21600xee" stroked="t" o:allowincell="f" style="position:absolute;left:3832;top:4196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3793;top:4155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13,10800" coordsize="652,10800" path="l0,21600xee" stroked="t" o:allowincell="f" style="position:absolute;left:4206;top:3298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167;top:3257;width:79;height:81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50,10800" coordsize="566,10800" path="l0,21600xee" stroked="t" o:allowincell="f" style="position:absolute;left:4248;top:3724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4209;top:3683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474,10800" coordsize="740,10800" path="l0,21600xee" stroked="t" o:allowincell="f" style="position:absolute;left:4446;top:2897;width:2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5" path="l0,21600xee" stroked="t" o:allowincell="f" style="position:absolute;left:4407;top:2856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03,10800" coordsize="664,10800" path="l0,21600xee" stroked="t" o:allowincell="f" style="position:absolute;left:3982;top:3233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5" path="l0,21600xee" stroked="t" o:allowincell="f" style="position:absolute;left:3942;top:3192;width:80;height:81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39,10800" coordsize="591,10800" path="l0,21600xee" stroked="t" o:allowincell="f" style="position:absolute;left:3782;top:3614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3743;top:3573;width:79;height:81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08,10800" coordsize="662,10800" path="l0,21600xee" stroked="t" o:allowincell="f" style="position:absolute;left:3697;top:3251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3658;top:3211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09,10800" coordsize="660,10800" path="l0,21600xee" stroked="t" o:allowincell="f" style="position:absolute;left:4004;top:3182;width:1;height:39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3965;top:3142;width:79;height:79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454,10800" coordsize="786,10800" path="l0,21600xee" stroked="t" o:allowincell="f" style="position:absolute;left:4262;top:2741;width:2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4" path="l0,21600xee" stroked="t" o:allowincell="f" style="position:absolute;left:4223;top:2700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271,10800" coordsize="1201,10800" path="l0,21600xee" stroked="t" o:allowincell="f" style="position:absolute;left:4042;top:1884;width:3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87" path="l0,21600xee" stroked="t" o:allowincell="f" style="position:absolute;left:4004;top:1843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285,10800" coordsize="1153,10800" path="l0,21600xee" stroked="t" o:allowincell="f" style="position:absolute;left:3863;top:1951;width:3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87" path="l0,21600xee" stroked="t" o:allowincell="f" style="position:absolute;left:3824;top:1911;width:80;height:81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436,10800" coordsize="827,10800" path="l0,21600xee" stroked="t" o:allowincell="f" style="position:absolute;left:3694;top:2614;width:2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3" path="l0,21600xee" stroked="t" o:allowincell="f" style="position:absolute;left:3655;top:2572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34,10800" coordsize="597,10800" path="l0,21600xee" stroked="t" o:allowincell="f" style="position:absolute;left:4040;top:3544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4001;top:3503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67,10800" coordsize="528,10800" path="l0,21600xee" stroked="t" o:allowincell="f" style="position:absolute;left:4353;top:3980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4314;top:3939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43,10800" coordsize="583,10800" path="l0,21600xee" stroked="t" o:allowincell="f" style="position:absolute;left:3937;top:3619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3898;top:3578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62,10800" coordsize="539,10800" path="l0,21600xee" stroked="t" o:allowincell="f" style="position:absolute;left:3849;top:3942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3810;top:3901;width:79;height:81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53,10800" coordsize="555,10800" path="l0,21600xee" stroked="t" o:allowincell="f" style="position:absolute;left:3683;top:3842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3644;top:3800;width:78;height:81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53,10800" coordsize="560,10800" path="l0,21600xee" stroked="t" o:allowincell="f" style="position:absolute;left:3643;top:3804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3604;top:3763;width:79;height:81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54,10800" coordsize="558,10800" path="l0,21600xee" stroked="t" o:allowincell="f" style="position:absolute;left:4001;top:3773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3962;top:3732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36,10800" coordsize="599,10800" path="l0,21600xee" stroked="t" o:allowincell="f" style="position:absolute;left:3684;top:3529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3645;top:3488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45,10800" coordsize="578,10800" path="l0,21600xee" stroked="t" o:allowincell="f" style="position:absolute;left:4280;top:3694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4241;top:3652;width:79;height:81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61,10800" coordsize="541,10800" path="l0,21600xee" stroked="t" o:allowincell="f" style="position:absolute;left:3677;top:3887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3638;top:3846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380,10800" coordsize="953,10800" path="l0,21600xee" stroked="t" o:allowincell="f" style="position:absolute;left:3892;top:2320;width:3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1" path="l0,21600xee" stroked="t" o:allowincell="f" style="position:absolute;left:3854;top:2279;width:79;height:81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420,10800" coordsize="854,10800" path="l0,21600xee" stroked="t" o:allowincell="f" style="position:absolute;left:4115;top:2542;width:2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3" path="l0,21600xee" stroked="t" o:allowincell="f" style="position:absolute;left:4076;top:2501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360,10800" coordsize="986,10800" path="l0,21600xee" stroked="t" o:allowincell="f" style="position:absolute;left:3814;top:2222;width:3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1" path="l0,21600xee" stroked="t" o:allowincell="f" style="position:absolute;left:3775;top:2182;width:80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461,10800" coordsize="762,10800" path="l0,21600xee" stroked="t" o:allowincell="f" style="position:absolute;left:3479;top:2823;width:2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4" path="l0,21600xee" stroked="t" o:allowincell="f" style="position:absolute;left:3440;top:2782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386,10800" coordsize="940,10800" path="l0,21600xee" stroked="t" o:allowincell="f" style="position:absolute;left:3737;top:2327;width:2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2" path="l0,21600xee" stroked="t" o:allowincell="f" style="position:absolute;left:3699;top:2286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37,10800" coordsize="591,10800" path="l0,21600xee" stroked="t" o:allowincell="f" style="position:absolute;left:3941;top:3580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3902;top:3539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69,10800" coordsize="524,10800" path="l0,21600xee" stroked="t" o:allowincell="f" style="position:absolute;left:4419;top:4004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4380;top:3963;width:79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49,10800" coordsize="562,10800" path="l0,21600xee" stroked="t" o:allowincell="f" style="position:absolute;left:4226;top:3753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4187;top:3711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87,10800" coordsize="483,10800" path="l0,21600xee" stroked="t" o:allowincell="f" style="position:absolute;left:4192;top:4431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4153;top:4390;width:78;height:81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05,10800" coordsize="669,10800" path="l0,21600xee" stroked="t" o:allowincell="f" style="position:absolute;left:4031;top:3216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5" path="l0,21600xee" stroked="t" o:allowincell="f" style="position:absolute;left:3992;top:3175;width:79;height:81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455,10800" coordsize="783,10800" path="l0,21600xee" stroked="t" o:allowincell="f" style="position:absolute;left:4094;top:2782;width:2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4" path="l0,21600xee" stroked="t" o:allowincell="f" style="position:absolute;left:4055;top:2741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34,10800" coordsize="603,10800" path="l0,21600xee" stroked="t" o:allowincell="f" style="position:absolute;left:3824;top:3547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6" path="l0,21600xee" stroked="t" o:allowincell="f" style="position:absolute;left:3785;top:3506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68,10800" coordsize="520,10800" path="l0,21600xee" stroked="t" o:allowincell="f" style="position:absolute;left:3970;top:4037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size="21600,21597" path="l0,21600xee" stroked="t" o:allowincell="f" style="position:absolute;left:3931;top:3996;width:78;height:8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  <v:rect id="shape_0" coordorigin="10532,10800" coordsize="617,10800" path="l0,21600xee" stroked="t" o:allowincell="f" style="position:absolute;left:4277;top:3480;width:1;height:40;mso-wrap-style:none;v-text-anchor:middle;mso-position-horizontal-relative:page">
                    <v:fill o:detectmouseclick="t" on="false"/>
                    <v:stroke color="#e62e00" weight="2520" joinstyle="miter" endcap="flat"/>
                    <w10:wrap type="square"/>
                  </v:rect>
                </v:group>
                <v:rect id="shape_0" coordsize="21600,21596" path="l0,21600xee" stroked="t" o:allowincell="f" style="position:absolute;left:4239;top:3440;width:77;height:80;mso-wrap-style:none;v-text-anchor:middle;mso-position-horizontal-relative:page">
                  <v:fill o:detectmouseclick="t" on="false"/>
                  <v:stroke color="#e62e00" weight="2520" joinstyle="miter" endcap="flat"/>
                  <w10:wrap type="square"/>
                </v:rect>
                <v:rect id="shape_0" coordorigin="10513,10800" coordsize="645,10800" path="l0,21600xee" stroked="t" o:allowincell="f" style="position:absolute;left:4274;top:3298;width:1;height:40;mso-wrap-style:none;v-text-anchor:middle;mso-position-horizontal-relative:page">
                  <v:fill o:detectmouseclick="t" on="false"/>
                  <v:stroke color="#e62e00" weight="2520" joinstyle="miter" endcap="flat"/>
                  <w10:wrap type="square"/>
                </v:rect>
                <v:rect id="shape_0" coordsize="21600,21596" path="l0,21600xee" stroked="t" o:allowincell="f" style="position:absolute;left:4235;top:3257;width:78;height:80;mso-wrap-style:none;v-text-anchor:middle;mso-position-horizontal-relative:page">
                  <v:fill o:detectmouseclick="t" on="false"/>
                  <v:stroke color="#e62e00" weight="2520" joinstyle="miter" endcap="flat"/>
                  <w10:wrap type="square"/>
                </v:rect>
                <v:rect id="shape_0" coordorigin="8785,10800" coordsize="4508,10800" path="l0,21600xee" stroked="t" o:allowincell="f" style="position:absolute;left:4057;top:645;width:15;height:40;mso-wrap-style:none;v-text-anchor:middle;mso-position-horizontal-relative:page">
                  <v:fill o:detectmouseclick="t" on="false"/>
                  <v:stroke color="#e62e00" weight="2520" joinstyle="miter" endcap="flat"/>
                  <w10:wrap type="square"/>
                </v:rect>
                <v:rect id="shape_0" coordsize="21600,21410" path="l0,21600xee" stroked="t" o:allowincell="f" style="position:absolute;left:4024;top:604;width:78;height:79;mso-wrap-style:none;v-text-anchor:middle;mso-position-horizontal-relative:page">
                  <v:fill o:detectmouseclick="t" on="false"/>
                  <v:stroke color="#e62e00" weight="2520" joinstyle="miter" endcap="flat"/>
                  <w10:wrap type="square"/>
                </v:rect>
                <v:rect id="shape_0" coordorigin="10439,10800" coordsize="821,10800" path="l0,21600xee" stroked="t" o:allowincell="f" style="position:absolute;left:3716;top:2632;width:2;height:40;mso-wrap-style:none;v-text-anchor:middle;mso-position-horizontal-relative:page">
                  <v:fill o:detectmouseclick="t" on="false"/>
                  <v:stroke color="#e62e00" weight="2520" joinstyle="miter" endcap="flat"/>
                  <w10:wrap type="square"/>
                </v:rect>
                <v:rect id="shape_0" coordsize="21600,21593" path="l0,21600xee" stroked="t" o:allowincell="f" style="position:absolute;left:3677;top:2591;width:79;height:80;mso-wrap-style:none;v-text-anchor:middle;mso-position-horizontal-relative:page">
                  <v:fill o:detectmouseclick="t" on="false"/>
                  <v:stroke color="#e62e00" weight="2520" joinstyle="miter" endcap="flat"/>
                  <w10:wrap type="square"/>
                </v:rect>
                <v:rect id="shape_0" coordorigin="10377,10800" coordsize="960,10800" path="l0,21600xee" stroked="t" o:allowincell="f" style="position:absolute;left:3811;top:2282;width:3;height:40;mso-wrap-style:none;v-text-anchor:middle;mso-position-horizontal-relative:page">
                  <v:fill o:detectmouseclick="t" on="false"/>
                  <v:stroke color="#e62e00" weight="2520" joinstyle="miter" endcap="flat"/>
                  <w10:wrap type="square"/>
                </v:rect>
                <v:rect id="shape_0" coordsize="21600,21591" path="l0,21600xee" stroked="t" o:allowincell="f" style="position:absolute;left:3773;top:2241;width:79;height:80;mso-wrap-style:none;v-text-anchor:middle;mso-position-horizontal-relative:page">
                  <v:fill o:detectmouseclick="t" on="false"/>
                  <v:stroke color="#e62e00" weight="2520" joinstyle="miter" endcap="flat"/>
                  <w10:wrap type="square"/>
                </v:rect>
                <v:rect id="shape_0" coordorigin="10338,10800" coordsize="1049,10800" path="l0,21600xee" stroked="t" o:allowincell="f" style="position:absolute;left:3572;top:2104;width:3;height:40;mso-wrap-style:none;v-text-anchor:middle;mso-position-horizontal-relative:page">
                  <v:fill o:detectmouseclick="t" on="false"/>
                  <v:stroke color="#e62e00" weight="2520" joinstyle="miter" endcap="flat"/>
                  <w10:wrap type="square"/>
                </v:rect>
                <v:rect id="shape_0" coordsize="21600,21590" path="l0,21600xee" stroked="t" o:allowincell="f" style="position:absolute;left:3534;top:2063;width:79;height:80;mso-wrap-style:none;v-text-anchor:middle;mso-position-horizontal-relative:page">
                  <v:fill o:detectmouseclick="t" on="false"/>
                  <v:stroke color="#e62e00" weight="2520" joinstyle="miter" endcap="flat"/>
                  <w10:wrap type="square"/>
                </v:rect>
                <v:rect id="shape_0" coordorigin="10452,10800" coordsize="791,10800" path="l0,21600xee" stroked="t" o:allowincell="f" style="position:absolute;left:3595;top:2690;width:2;height:39;mso-wrap-style:none;v-text-anchor:middle;mso-position-horizontal-relative:page">
                  <v:fill o:detectmouseclick="t" on="false"/>
                  <v:stroke color="#e62e00" weight="2520" joinstyle="miter" endcap="flat"/>
                  <w10:wrap type="square"/>
                </v:rect>
                <v:rect id="shape_0" coordsize="21600,21594" path="l0,21600xee" stroked="t" o:allowincell="f" style="position:absolute;left:3556;top:2649;width:79;height:79;mso-wrap-style:none;v-text-anchor:middle;mso-position-horizontal-relative:page">
                  <v:fill o:detectmouseclick="t" on="false"/>
                  <v:stroke color="#e62e00" weight="2520" joinstyle="miter" endcap="flat"/>
                  <w10:wrap type="square"/>
                </v:rect>
                <v:rect id="shape_0" coordorigin="10488,10800" coordsize="709,10800" path="l0,21600xee" stroked="t" o:allowincell="f" style="position:absolute;left:4447;top:3015;width:2;height:40;mso-wrap-style:none;v-text-anchor:middle;mso-position-horizontal-relative:page">
                  <v:fill o:detectmouseclick="t" on="false"/>
                  <v:stroke color="#e62e00" weight="2520" joinstyle="miter" endcap="flat"/>
                  <w10:wrap type="square"/>
                </v:rect>
                <v:rect id="shape_0" coordsize="21600,21595" path="l0,21600xee" stroked="t" o:allowincell="f" style="position:absolute;left:4408;top:2974;width:79;height:80;mso-wrap-style:none;v-text-anchor:middle;mso-position-horizontal-relative:page">
                  <v:fill o:detectmouseclick="t" on="false"/>
                  <v:stroke color="#e62e00" weight="2520" joinstyle="miter" endcap="flat"/>
                  <w10:wrap type="square"/>
                </v:rect>
                <v:rect id="shape_0" coordorigin="10511,10800" coordsize="656,10800" path="l0,21600xee" stroked="t" o:allowincell="f" style="position:absolute;left:4023;top:3245;width:1;height:40;mso-wrap-style:none;v-text-anchor:middle;mso-position-horizontal-relative:page">
                  <v:fill o:detectmouseclick="t" on="false"/>
                  <v:stroke color="#e62e00" weight="2520" joinstyle="miter" endcap="flat"/>
                  <w10:wrap type="square"/>
                </v:rect>
                <v:rect id="shape_0" coordsize="21600,21596" path="l0,21600xee" stroked="t" o:allowincell="f" style="position:absolute;left:3984;top:3204;width:79;height:80;mso-wrap-style:none;v-text-anchor:middle;mso-position-horizontal-relative:page">
                  <v:fill o:detectmouseclick="t" on="false"/>
                  <v:stroke color="#e62e00" weight="2520" joinstyle="miter" endcap="flat"/>
                  <w10:wrap type="square"/>
                </v:rect>
                <v:line id="shape_0" from="4237,4749" to="4327,4840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236,4749" to="4326,4840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489,3397" to="4579,3488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488,3397" to="4578,3488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153,3288" to="4242,3380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153,3288" to="4242,3380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126,3856" to="4216,3947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125,3856" to="4215,3947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60,3618" to="4049,3709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60,3618" to="4049,3709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284,2560" to="4375,2651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284,2560" to="4375,2651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525,2904" to="4615,2996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524,2904" to="4614,2996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113,2928" to="4202,3020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113,2928" to="4202,3020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453,2535" to="4543,2626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452,2535" to="4542,2626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395,3137" to="4484,3228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395,3137" to="4484,3228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107,2874" to="4197,2965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106,2874" to="4196,2965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388,2665" to="4478,2756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387,2665" to="4477,2756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270,2779" to="4360,2870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269,2779" to="4359,2870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07,2978" to="3997,3070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06,2978" to="3996,3070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592,2333" to="4681,2425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592,2333" to="4681,2425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637,2775" to="4726,2866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637,2775" to="4726,2866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677,2247" to="4766,2338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677,2247" to="4766,2338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049,2843" to="4138,2935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049,2843" to="4138,2935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780,3029" to="3870,3120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779,3029" to="3869,3120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029,2730" to="4119,2822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028,2730" to="4118,2822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330,2919" to="4420,3010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329,2919" to="4419,3010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221,2687" to="4311,2778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220,2687" to="4310,2778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050,2339" to="4139,2430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050,2339" to="4139,2430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87,3317" to="4077,3408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86,3317" to="4076,3408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440,2862" to="4529,2953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440,2862" to="4529,2953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23,2851" to="4012,2943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23,2851" to="4012,2943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552,2127" to="3641,2218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552,2127" to="3641,2218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065,2896" to="4155,2988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064,2896" to="4154,2988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240,2941" to="4330,3032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239,2941" to="4329,3032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899,3052" to="3989,3143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898,3052" to="3988,3143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321,3029" to="4410,3120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321,3029" to="4410,3120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559,2883" to="3648,2975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559,2883" to="3648,2975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351,2463" to="4441,2555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350,2463" to="4440,2555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29,1583" to="4019,1674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28,1583" to="4018,1674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764,1851" to="3854,1942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763,1851" to="3853,1942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724,1817" to="3814,1908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723,1817" to="3813,1908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113,3086" to="4202,3177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113,3086" to="4202,3177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842,3257" to="3931,3349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842,3257" to="3931,3349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47,3188" to="4038,3279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47,3188" to="4038,3279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07,2564" to="3997,2655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06,2564" to="3996,2655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746,2588" to="3835,2680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746,2588" to="3835,2680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039,3041" to="4128,3133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039,3041" to="4128,3133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143,2864" to="4233,2956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142,2864" to="4232,2956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16,3664" to="4005,3756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16,3664" to="4005,3756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217,2831" to="4307,2923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216,2831" to="4306,2923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043,3942" to="4133,4033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042,3942" to="4132,4033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222,2943" to="4312,3034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221,2943" to="4311,3034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518,2549" to="3607,2640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518,2549" to="3607,2640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874,1640" to="3964,1733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873,1640" to="3963,1733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537,2908" to="4627,3000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536,2908" to="4626,3000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808,3095" to="3897,3187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808,3095" to="3897,3187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46,3819" to="4036,3910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945,3819" to="4035,3910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152,2570" to="4242,2662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151,2570" to="4241,2662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786,3419" to="3875,3510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3786,3419" to="3875,3510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086,3001" to="4175,3092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086,3001" to="4175,3092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073,3597" to="4163,3689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4072,3597" to="4162,3689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square"/>
                </v:line>
                <v:line id="shape_0" from="2141,4846" to="2141,4937" stroked="t" o:allowincell="f" style="position:absolute;mso-position-horizontal-relative:page">
                  <v:stroke color="#7ee600" weight="2520" joinstyle="miter" endcap="flat"/>
                  <v:fill o:detectmouseclick="t" on="false"/>
                  <w10:wrap type="square"/>
                </v:line>
                <v:line id="shape_0" from="2095,4892" to="2185,4892" stroked="t" o:allowincell="f" style="position:absolute;flip:x;mso-position-horizontal-relative:page">
                  <v:stroke color="#7ee600" weight="2520" joinstyle="miter" endcap="flat"/>
                  <v:fill o:detectmouseclick="t" on="false"/>
                  <w10:wrap type="square"/>
                </v:line>
                <v:shape id="shape_0" coordsize="1175,1800" path="m0,1800l0,0l0,0l1175,0l1175,0l1175,1800l1175,1800l0,1800e" stroked="f" o:allowincell="f" style="position:absolute;left:6588;top:3915;width:925;height:1444;mso-wrap-style:none;v-text-anchor:middle;mso-position-horizontal-relative:page">
                  <v:fill o:detectmouseclick="t" on="false"/>
                  <v:stroke color="#3465a4" joinstyle="round" endcap="flat"/>
                  <w10:wrap type="square"/>
                </v:shape>
                <v:line id="shape_0" from="6746,5135" to="6746,5262" stroked="t" o:allowincell="f" style="position:absolute;mso-position-horizontal-relative:page">
                  <v:stroke color="#7ee600" weight="8280" joinstyle="miter" endcap="flat"/>
                  <v:fill o:detectmouseclick="t" on="false"/>
                  <w10:wrap type="square"/>
                </v:line>
                <v:line id="shape_0" from="6683,5199" to="6808,5199" stroked="t" o:allowincell="f" style="position:absolute;flip:x;mso-position-horizontal-relative:page">
                  <v:stroke color="#7ee600" weight="8280" joinstyle="miter" endcap="flat"/>
                  <v:fill o:detectmouseclick="t" on="false"/>
                  <w10:wrap type="square"/>
                </v:line>
                <v:shape id="shape_0" stroked="f" o:allowincell="f" style="position:absolute;left:6972;top:5045;width:375;height:276;mso-wrap-style:non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he-IL"/>
                          </w:rPr>
                          <w:t>Ju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6683,4814" to="6808,4941" stroked="t" o:allowincell="f" style="position:absolute;mso-position-horizontal-relative:page">
                  <v:stroke color="#00e6a1" weight="8280" joinstyle="miter" endcap="flat"/>
                  <v:fill o:detectmouseclick="t" on="false"/>
                  <w10:wrap type="square"/>
                </v:line>
                <v:line id="shape_0" from="6683,4814" to="6808,4941" stroked="t" o:allowincell="f" style="position:absolute;flip:x;mso-position-horizontal-relative:page">
                  <v:stroke color="#00e6a1" weight="8280" joinstyle="miter" endcap="flat"/>
                  <v:fill o:detectmouseclick="t" on="false"/>
                  <w10:wrap type="square"/>
                </v:line>
                <v:shape id="shape_0" stroked="f" o:allowincell="f" style="position:absolute;left:6972;top:4724;width:201;height:276;mso-wrap-style:non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he-IL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rect id="shape_0" coordorigin="10505,10800" coordsize="640,10800" path="l0,21600xee" stroked="t" o:allowincell="f" style="position:absolute;left:6739;top:4552;width:2;height:58;mso-wrap-style:none;v-text-anchor:middle;mso-position-horizontal-relative:page">
                  <v:fill o:detectmouseclick="t" on="false"/>
                  <v:stroke color="#e62e00" weight="8280" joinstyle="miter" endcap="flat"/>
                  <w10:wrap type="square"/>
                </v:rect>
                <v:rect id="shape_0" coordsize="21600,21595" path="l0,21600xee" stroked="t" o:allowincell="f" style="position:absolute;left:6683;top:4493;width:114;height:116;mso-wrap-style:none;v-text-anchor:middle;mso-position-horizontal-relative:page">
                  <v:fill o:detectmouseclick="t" on="false"/>
                  <v:stroke color="#e62e00" weight="8280" joinstyle="miter" endcap="flat"/>
                  <w10:wrap type="square"/>
                </v:rect>
                <v:shape id="shape_0" stroked="f" o:allowincell="f" style="position:absolute;left:6971;top:4403;width:148;height:276;mso-wrap-style:non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he-IL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3060,1441" to="4679,3780" stroked="t" o:allowincell="f" style="position:absolute;flip:y;mso-position-horizontal-relative:page">
                  <v:stroke color="black" weight="9360" dashstyle="dash" joinstyle="miter" endcap="flat"/>
                  <v:fill o:detectmouseclick="t" on="false"/>
                  <w10:wrap type="square"/>
                </v:line>
              </v:group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color w:val="131413"/>
        </w:rPr>
      </w:pPr>
      <w:r>
        <w:rPr>
          <w:color w:val="131413"/>
        </w:rPr>
      </w:r>
    </w:p>
    <w:p>
      <w:pPr>
        <w:pStyle w:val="Normal"/>
        <w:bidi w:val="0"/>
        <w:jc w:val="left"/>
        <w:rPr>
          <w:color w:val="131413"/>
        </w:rPr>
      </w:pPr>
      <w:r>
        <w:rPr>
          <w:color w:val="131413"/>
        </w:rPr>
      </w:r>
    </w:p>
    <w:p>
      <w:pPr>
        <w:pStyle w:val="Normal"/>
        <w:bidi w:val="0"/>
        <w:jc w:val="left"/>
        <w:rPr>
          <w:color w:val="131413"/>
        </w:rPr>
      </w:pPr>
      <w:r>
        <w:rPr>
          <w:color w:val="131413"/>
        </w:rPr>
      </w:r>
    </w:p>
    <w:p>
      <w:pPr>
        <w:pStyle w:val="Normal"/>
        <w:bidi w:val="0"/>
        <w:jc w:val="left"/>
        <w:rPr>
          <w:color w:val="131413"/>
          <w:lang w:val="en-US" w:eastAsia="en-US"/>
        </w:rPr>
      </w:pPr>
      <w:r>
        <w:rPr>
          <w:color w:val="131413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-4914900</wp:posOffset>
                </wp:positionH>
                <wp:positionV relativeFrom="paragraph">
                  <wp:posOffset>31115</wp:posOffset>
                </wp:positionV>
                <wp:extent cx="4276090" cy="339344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76080" cy="3393360"/>
                          <a:chOff x="0" y="0"/>
                          <a:chExt cx="4276080" cy="339336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4276080" cy="3393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53000" y="135360"/>
                            <a:ext cx="3065760" cy="3054240"/>
                          </a:xfrm>
                        </wpg:grpSpPr>
                        <wps:wsp>
                          <wps:cNvSpPr/>
                          <wps:spPr>
                            <a:xfrm>
                              <a:off x="454680" y="85680"/>
                              <a:ext cx="2566080" cy="2564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59" h="5759">
                                  <a:moveTo>
                                    <a:pt x="0" y="575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5759" y="0"/>
                                  </a:lnTo>
                                  <a:lnTo>
                                    <a:pt x="5759" y="0"/>
                                  </a:lnTo>
                                  <a:lnTo>
                                    <a:pt x="5759" y="5759"/>
                                  </a:lnTo>
                                  <a:lnTo>
                                    <a:pt x="5759" y="5759"/>
                                  </a:lnTo>
                                  <a:lnTo>
                                    <a:pt x="0" y="5759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4680" y="2650320"/>
                              <a:ext cx="25660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4680" y="257364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88800" y="2692800"/>
                              <a:ext cx="13716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-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711360" y="257364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45120" y="2692800"/>
                              <a:ext cx="13716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-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967680" y="257364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02520" y="2692800"/>
                              <a:ext cx="13716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-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24360" y="257364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58840" y="2692800"/>
                              <a:ext cx="13716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-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480680" y="257364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40360" y="269280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738080" y="257364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96680" y="269280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994040" y="257364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53360" y="269280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250360" y="257364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209680" y="269280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07760" y="257364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466360" y="269280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764080" y="257364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723040" y="269280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020760" y="257364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979360" y="269280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8320" y="2878200"/>
                              <a:ext cx="2977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CV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V="1">
                              <a:off x="454680" y="84960"/>
                              <a:ext cx="0" cy="256464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53960" y="2650320"/>
                              <a:ext cx="766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1880" y="2565360"/>
                              <a:ext cx="13716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-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53960" y="2283840"/>
                              <a:ext cx="766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1880" y="2198160"/>
                              <a:ext cx="13716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-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53960" y="1918080"/>
                              <a:ext cx="766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1880" y="1832400"/>
                              <a:ext cx="13716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-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53960" y="1551240"/>
                              <a:ext cx="766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1880" y="1466280"/>
                              <a:ext cx="13716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-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53960" y="1184760"/>
                              <a:ext cx="766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32640" y="109908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53960" y="818280"/>
                              <a:ext cx="766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32640" y="73260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53960" y="451440"/>
                              <a:ext cx="766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32640" y="36612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53960" y="85680"/>
                              <a:ext cx="766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32640" y="0"/>
                              <a:ext cx="8640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360" y="1030320"/>
                              <a:ext cx="297720" cy="296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1"/>
                                  <w:ind w:left="0" w:right="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he-IL"/>
                                  </w:rPr>
                                  <w:t>CV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V="1">
                              <a:off x="3020760" y="84960"/>
                              <a:ext cx="0" cy="256464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43720" y="2650320"/>
                              <a:ext cx="766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43720" y="2283840"/>
                              <a:ext cx="766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43720" y="1918080"/>
                              <a:ext cx="766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43720" y="1551240"/>
                              <a:ext cx="766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43720" y="1184760"/>
                              <a:ext cx="766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43720" y="818280"/>
                              <a:ext cx="766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43720" y="451440"/>
                              <a:ext cx="766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43720" y="85680"/>
                              <a:ext cx="766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4680" y="85680"/>
                              <a:ext cx="256608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54680" y="8496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11360" y="8496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67680" y="8496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224360" y="8496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480680" y="8496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738080" y="8496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94040" y="8496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250360" y="8496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507760" y="8496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764080" y="8496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020760" y="84960"/>
                              <a:ext cx="0" cy="7668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0400" y="141156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25" h="10800">
                                  <a:moveTo>
                                    <a:pt x="11203" y="21592"/>
                                  </a:moveTo>
                                  <a:arcTo wR="10800" hR="10800" stAng="5271679" swAng="23099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25" h="10800">
                                  <a:moveTo>
                                    <a:pt x="11203" y="21592"/>
                                  </a:moveTo>
                                  <a:arcTo wR="10800" hR="10800" stAng="5271679" swAng="23099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8080" y="1388520"/>
                              <a:ext cx="4572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477" y="21595"/>
                                  </a:moveTo>
                                  <a:arcTo wR="10800" hR="10800" stAng="5502674" swAng="2136900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477" y="21595"/>
                                  </a:moveTo>
                                  <a:arcTo wR="10800" hR="10800" stAng="5502674" swAng="2136900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6280" y="907920"/>
                              <a:ext cx="2520" cy="22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066" h="10800">
                                  <a:moveTo>
                                    <a:pt x="11392" y="21584"/>
                                  </a:moveTo>
                                  <a:arcTo wR="10800" hR="10800" stAng="5211427" swAng="33948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066" h="10800">
                                  <a:moveTo>
                                    <a:pt x="11392" y="21584"/>
                                  </a:moveTo>
                                  <a:arcTo wR="10800" hR="10800" stAng="5211427" swAng="33948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4680" y="885600"/>
                              <a:ext cx="4500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89">
                                  <a:moveTo>
                                    <a:pt x="10326" y="21590"/>
                                  </a:moveTo>
                                  <a:arcTo wR="10800" hR="10800" stAng="5550913" swAng="2126051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89">
                                  <a:moveTo>
                                    <a:pt x="10326" y="21590"/>
                                  </a:moveTo>
                                  <a:arcTo wR="10800" hR="10800" stAng="5550913" swAng="2126051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1160" y="937080"/>
                              <a:ext cx="1800" cy="22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037" h="10800">
                                  <a:moveTo>
                                    <a:pt x="11383" y="21584"/>
                                  </a:moveTo>
                                  <a:arcTo wR="10800" hR="10800" stAng="5214245" swAng="33028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037" h="10800">
                                  <a:moveTo>
                                    <a:pt x="11383" y="21584"/>
                                  </a:moveTo>
                                  <a:arcTo wR="10800" hR="10800" stAng="5214245" swAng="33028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49560" y="914760"/>
                              <a:ext cx="4428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0">
                                  <a:moveTo>
                                    <a:pt x="10346" y="21590"/>
                                  </a:moveTo>
                                  <a:arcTo wR="10800" hR="10800" stAng="5544532" swAng="2126971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0">
                                  <a:moveTo>
                                    <a:pt x="10346" y="21590"/>
                                  </a:moveTo>
                                  <a:arcTo wR="10800" hR="10800" stAng="5544532" swAng="2126971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7080" y="136908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47" h="10800">
                                  <a:moveTo>
                                    <a:pt x="11215" y="21592"/>
                                  </a:moveTo>
                                  <a:arcTo wR="10800" hR="10800" stAng="5267845" swAng="23789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47" h="10800">
                                  <a:moveTo>
                                    <a:pt x="11215" y="21592"/>
                                  </a:moveTo>
                                  <a:arcTo wR="10800" hR="10800" stAng="5267845" swAng="23789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85120" y="134604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4">
                                  <a:moveTo>
                                    <a:pt x="10468" y="21595"/>
                                  </a:moveTo>
                                  <a:arcTo wR="10800" hR="10800" stAng="5505743" swAng="2136210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4">
                                  <a:moveTo>
                                    <a:pt x="10468" y="21595"/>
                                  </a:moveTo>
                                  <a:arcTo wR="10800" hR="10800" stAng="5505743" swAng="2136210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5040" y="115632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870" h="10800">
                                  <a:moveTo>
                                    <a:pt x="11284" y="21589"/>
                                  </a:moveTo>
                                  <a:arcTo wR="10800" hR="10800" stAng="5246021" swAng="27719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870" h="10800">
                                  <a:moveTo>
                                    <a:pt x="11284" y="21589"/>
                                  </a:moveTo>
                                  <a:arcTo wR="10800" hR="10800" stAng="5246021" swAng="27719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42720" y="113328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3">
                                  <a:moveTo>
                                    <a:pt x="10413" y="21593"/>
                                  </a:moveTo>
                                  <a:arcTo wR="10800" hR="10800" stAng="5523213" swAng="2132280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3">
                                  <a:moveTo>
                                    <a:pt x="10413" y="21593"/>
                                  </a:moveTo>
                                  <a:arcTo wR="10800" hR="10800" stAng="5523213" swAng="2132280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36680" y="1069200"/>
                              <a:ext cx="1800" cy="22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923" h="10800">
                                  <a:moveTo>
                                    <a:pt x="11319" y="21588"/>
                                  </a:moveTo>
                                  <a:arcTo wR="10800" hR="10800" stAng="5234674" swAng="29395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923" h="10800">
                                  <a:moveTo>
                                    <a:pt x="11319" y="21588"/>
                                  </a:moveTo>
                                  <a:arcTo wR="10800" hR="10800" stAng="5234674" swAng="29395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15080" y="1046880"/>
                              <a:ext cx="4428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2">
                                  <a:moveTo>
                                    <a:pt x="10396" y="21592"/>
                                  </a:moveTo>
                                  <a:arcTo wR="10800" hR="10800" stAng="5528626" swAng="2130604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2">
                                  <a:moveTo>
                                    <a:pt x="10396" y="21592"/>
                                  </a:moveTo>
                                  <a:arcTo wR="10800" hR="10800" stAng="5528626" swAng="2130604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59400" y="144396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11" h="10800">
                                  <a:moveTo>
                                    <a:pt x="11195" y="21593"/>
                                  </a:moveTo>
                                  <a:arcTo wR="10800" hR="10800" stAng="5274183" swAng="22648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11" h="10800">
                                  <a:moveTo>
                                    <a:pt x="11195" y="21593"/>
                                  </a:moveTo>
                                  <a:arcTo wR="10800" hR="10800" stAng="5274183" swAng="22648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7440" y="142092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484" y="21595"/>
                                  </a:moveTo>
                                  <a:arcTo wR="10800" hR="10800" stAng="5500670" swAng="2137351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484" y="21595"/>
                                  </a:moveTo>
                                  <a:arcTo wR="10800" hR="10800" stAng="5500670" swAng="2137351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4360" y="98604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005" h="10800">
                                  <a:moveTo>
                                    <a:pt x="11359" y="21586"/>
                                  </a:moveTo>
                                  <a:arcTo wR="10800" hR="10800" stAng="5222140" swAng="32019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005" h="10800">
                                  <a:moveTo>
                                    <a:pt x="11359" y="21586"/>
                                  </a:moveTo>
                                  <a:arcTo wR="10800" hR="10800" stAng="5222140" swAng="32019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2040" y="96336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0">
                                  <a:moveTo>
                                    <a:pt x="10353" y="21591"/>
                                  </a:moveTo>
                                  <a:arcTo wR="10800" hR="10800" stAng="5542334" swAng="2127980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0">
                                  <a:moveTo>
                                    <a:pt x="10353" y="21591"/>
                                  </a:moveTo>
                                  <a:arcTo wR="10800" hR="10800" stAng="5542334" swAng="2127980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560" y="663480"/>
                              <a:ext cx="3240" cy="22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397" h="10800">
                                  <a:moveTo>
                                    <a:pt x="11576" y="21572"/>
                                  </a:moveTo>
                                  <a:arcTo wR="10800" hR="10800" stAng="5152830" swAng="44503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397" h="10800">
                                  <a:moveTo>
                                    <a:pt x="11576" y="21572"/>
                                  </a:moveTo>
                                  <a:arcTo wR="10800" hR="10800" stAng="5152830" swAng="44503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4960" y="641160"/>
                              <a:ext cx="4500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82">
                                  <a:moveTo>
                                    <a:pt x="10179" y="21582"/>
                                  </a:moveTo>
                                  <a:arcTo wR="10800" hR="10800" stAng="5597859" swAng="2115497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82">
                                  <a:moveTo>
                                    <a:pt x="10179" y="21582"/>
                                  </a:moveTo>
                                  <a:arcTo wR="10800" hR="10800" stAng="5597859" swAng="2115497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7360" y="111132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902" h="10800">
                                  <a:moveTo>
                                    <a:pt x="11302" y="21588"/>
                                  </a:moveTo>
                                  <a:arcTo wR="10800" hR="10800" stAng="5240303" swAng="28748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902" h="10800">
                                  <a:moveTo>
                                    <a:pt x="11302" y="21588"/>
                                  </a:moveTo>
                                  <a:arcTo wR="10800" hR="10800" stAng="5240303" swAng="28748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5400" y="108828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2">
                                  <a:moveTo>
                                    <a:pt x="10399" y="21593"/>
                                  </a:moveTo>
                                  <a:arcTo wR="10800" hR="10800" stAng="5527791" swAng="2131251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2">
                                  <a:moveTo>
                                    <a:pt x="10399" y="21593"/>
                                  </a:moveTo>
                                  <a:arcTo wR="10800" hR="10800" stAng="5527791" swAng="2131251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2800" y="897840"/>
                              <a:ext cx="1800" cy="22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062" h="10800">
                                  <a:moveTo>
                                    <a:pt x="11384" y="21584"/>
                                  </a:moveTo>
                                  <a:arcTo wR="10800" hR="10800" stAng="5214001" swAng="33822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062" h="10800">
                                  <a:moveTo>
                                    <a:pt x="11384" y="21584"/>
                                  </a:moveTo>
                                  <a:arcTo wR="10800" hR="10800" stAng="5214001" swAng="33822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1200" y="875520"/>
                              <a:ext cx="4500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89">
                                  <a:moveTo>
                                    <a:pt x="10322" y="21589"/>
                                  </a:moveTo>
                                  <a:arcTo wR="10800" hR="10800" stAng="5552229" swAng="2126177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89">
                                  <a:moveTo>
                                    <a:pt x="10322" y="21589"/>
                                  </a:moveTo>
                                  <a:arcTo wR="10800" hR="10800" stAng="5552229" swAng="2126177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48480" y="91224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064" h="10800">
                                  <a:moveTo>
                                    <a:pt x="11385" y="21584"/>
                                  </a:moveTo>
                                  <a:arcTo wR="10800" hR="10800" stAng="5213671" swAng="33882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064" h="10800">
                                  <a:moveTo>
                                    <a:pt x="11385" y="21584"/>
                                  </a:moveTo>
                                  <a:arcTo wR="10800" hR="10800" stAng="5213671" swAng="33882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6880" y="88956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89">
                                  <a:moveTo>
                                    <a:pt x="10321" y="21589"/>
                                  </a:moveTo>
                                  <a:arcTo wR="10800" hR="10800" stAng="5552500" swAng="2126117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89">
                                  <a:moveTo>
                                    <a:pt x="10321" y="21589"/>
                                  </a:moveTo>
                                  <a:arcTo wR="10800" hR="10800" stAng="5552500" swAng="2126117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0960" y="735120"/>
                              <a:ext cx="252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301" h="10800">
                                  <a:moveTo>
                                    <a:pt x="11532" y="21575"/>
                                  </a:moveTo>
                                  <a:arcTo wR="10800" hR="10800" stAng="5166863" swAng="41457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301" h="10800">
                                  <a:moveTo>
                                    <a:pt x="11532" y="21575"/>
                                  </a:moveTo>
                                  <a:arcTo wR="10800" hR="10800" stAng="5166863" swAng="41457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0080" y="712440"/>
                              <a:ext cx="4428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84">
                                  <a:moveTo>
                                    <a:pt x="10230" y="21585"/>
                                  </a:moveTo>
                                  <a:arcTo wR="10800" hR="10800" stAng="5581438" swAng="2118542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84">
                                  <a:moveTo>
                                    <a:pt x="10230" y="21585"/>
                                  </a:moveTo>
                                  <a:arcTo wR="10800" hR="10800" stAng="5581438" swAng="2118542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3840" y="349200"/>
                              <a:ext cx="50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362" h="10800">
                                  <a:moveTo>
                                    <a:pt x="12111" y="21520"/>
                                  </a:moveTo>
                                  <a:arcTo wR="10800" hR="10800" stAng="4981700" swAng="75353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362" h="10800">
                                  <a:moveTo>
                                    <a:pt x="12111" y="21520"/>
                                  </a:moveTo>
                                  <a:arcTo wR="10800" hR="10800" stAng="4981700" swAng="75353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600" y="32616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48">
                                  <a:moveTo>
                                    <a:pt x="9748" y="21549"/>
                                  </a:moveTo>
                                  <a:arcTo wR="10800" hR="10800" stAng="5735235" swAng="2084646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48">
                                  <a:moveTo>
                                    <a:pt x="9748" y="21549"/>
                                  </a:moveTo>
                                  <a:arcTo wR="10800" hR="10800" stAng="5735235" swAng="2084646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5520" y="126036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805" h="10800">
                                  <a:moveTo>
                                    <a:pt x="11248" y="21591"/>
                                  </a:moveTo>
                                  <a:arcTo wR="10800" hR="10800" stAng="5257503" swAng="25651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805" h="10800">
                                  <a:moveTo>
                                    <a:pt x="11248" y="21591"/>
                                  </a:moveTo>
                                  <a:arcTo wR="10800" hR="10800" stAng="5257503" swAng="25651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3200" y="123768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4">
                                  <a:moveTo>
                                    <a:pt x="10442" y="21594"/>
                                  </a:moveTo>
                                  <a:arcTo wR="10800" hR="10800" stAng="5514022" swAng="2134348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4">
                                  <a:moveTo>
                                    <a:pt x="10442" y="21594"/>
                                  </a:moveTo>
                                  <a:arcTo wR="10800" hR="10800" stAng="5514022" swAng="2134348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0520" y="854640"/>
                              <a:ext cx="252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154" h="10800">
                                  <a:moveTo>
                                    <a:pt x="11447" y="21581"/>
                                  </a:moveTo>
                                  <a:arcTo wR="10800" hR="10800" stAng="5193803" swAng="36764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154" h="10800">
                                  <a:moveTo>
                                    <a:pt x="11447" y="21581"/>
                                  </a:moveTo>
                                  <a:arcTo wR="10800" hR="10800" stAng="5193803" swAng="36764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8920" y="83160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88">
                                  <a:moveTo>
                                    <a:pt x="10293" y="21588"/>
                                  </a:moveTo>
                                  <a:arcTo wR="10800" hR="10800" stAng="5561446" swAng="2123235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88">
                                  <a:moveTo>
                                    <a:pt x="10293" y="21588"/>
                                  </a:moveTo>
                                  <a:arcTo wR="10800" hR="10800" stAng="5561446" swAng="2123235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6960" y="753120"/>
                              <a:ext cx="252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257" h="10800">
                                  <a:moveTo>
                                    <a:pt x="11491" y="21578"/>
                                  </a:moveTo>
                                  <a:arcTo wR="10800" hR="10800" stAng="5179805" swAng="40043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257" h="10800">
                                  <a:moveTo>
                                    <a:pt x="11491" y="21578"/>
                                  </a:moveTo>
                                  <a:arcTo wR="10800" hR="10800" stAng="5179805" swAng="40043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85360" y="73008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85">
                                  <a:moveTo>
                                    <a:pt x="10234" y="21585"/>
                                  </a:moveTo>
                                  <a:arcTo wR="10800" hR="10800" stAng="5580241" swAng="2119956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85">
                                  <a:moveTo>
                                    <a:pt x="10234" y="21585"/>
                                  </a:moveTo>
                                  <a:arcTo wR="10800" hR="10800" stAng="5580241" swAng="2119956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7560" y="154404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76" h="10800">
                                  <a:moveTo>
                                    <a:pt x="11176" y="21593"/>
                                  </a:moveTo>
                                  <a:arcTo wR="10800" hR="10800" stAng="5280295" swAng="21548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76" h="10800">
                                  <a:moveTo>
                                    <a:pt x="11176" y="21593"/>
                                  </a:moveTo>
                                  <a:arcTo wR="10800" hR="10800" stAng="5280295" swAng="21548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5240" y="1521360"/>
                              <a:ext cx="4500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499" y="21596"/>
                                  </a:moveTo>
                                  <a:arcTo wR="10800" hR="10800" stAng="5495778" swAng="2138451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499" y="21596"/>
                                  </a:moveTo>
                                  <a:arcTo wR="10800" hR="10800" stAng="5495778" swAng="2138451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9920" y="132768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68" h="10800">
                                  <a:moveTo>
                                    <a:pt x="11227" y="21592"/>
                                  </a:moveTo>
                                  <a:arcTo wR="10800" hR="10800" stAng="5264132" swAng="24458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68" h="10800">
                                  <a:moveTo>
                                    <a:pt x="11227" y="21592"/>
                                  </a:moveTo>
                                  <a:arcTo wR="10800" hR="10800" stAng="5264132" swAng="24458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7960" y="130500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4">
                                  <a:moveTo>
                                    <a:pt x="10459" y="21595"/>
                                  </a:moveTo>
                                  <a:arcTo wR="10800" hR="10800" stAng="5508715" swAng="2135541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4">
                                  <a:moveTo>
                                    <a:pt x="10459" y="21595"/>
                                  </a:moveTo>
                                  <a:arcTo wR="10800" hR="10800" stAng="5508715" swAng="2135541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37400" y="125136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810" h="10800">
                                  <a:moveTo>
                                    <a:pt x="11250" y="21591"/>
                                  </a:moveTo>
                                  <a:arcTo wR="10800" hR="10800" stAng="5256578" swAng="25818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810" h="10800">
                                  <a:moveTo>
                                    <a:pt x="11250" y="21591"/>
                                  </a:moveTo>
                                  <a:arcTo wR="10800" hR="10800" stAng="5256578" swAng="25818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15080" y="122868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3">
                                  <a:moveTo>
                                    <a:pt x="10440" y="21594"/>
                                  </a:moveTo>
                                  <a:arcTo wR="10800" hR="10800" stAng="5514761" swAng="2134181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3">
                                  <a:moveTo>
                                    <a:pt x="10440" y="21594"/>
                                  </a:moveTo>
                                  <a:arcTo wR="10800" hR="10800" stAng="5514761" swAng="2134181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6600" y="359280"/>
                              <a:ext cx="50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316" h="10800">
                                  <a:moveTo>
                                    <a:pt x="12101" y="21521"/>
                                  </a:moveTo>
                                  <a:arcTo wR="10800" hR="10800" stAng="4984721" swAng="73889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316" h="10800">
                                  <a:moveTo>
                                    <a:pt x="12101" y="21521"/>
                                  </a:moveTo>
                                  <a:arcTo wR="10800" hR="10800" stAng="4984721" swAng="73889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46080" y="336600"/>
                              <a:ext cx="4428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52">
                                  <a:moveTo>
                                    <a:pt x="9785" y="21552"/>
                                  </a:moveTo>
                                  <a:arcTo wR="10800" hR="10800" stAng="5723615" swAng="2086110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52">
                                  <a:moveTo>
                                    <a:pt x="9785" y="21552"/>
                                  </a:moveTo>
                                  <a:arcTo wR="10800" hR="10800" stAng="5723615" swAng="2086110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6760" y="118620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851" h="10800">
                                  <a:moveTo>
                                    <a:pt x="11273" y="21590"/>
                                  </a:moveTo>
                                  <a:arcTo wR="10800" hR="10800" stAng="5249464" swAng="27099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851" h="10800">
                                  <a:moveTo>
                                    <a:pt x="11273" y="21590"/>
                                  </a:moveTo>
                                  <a:arcTo wR="10800" hR="10800" stAng="5249464" swAng="27099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4800" y="116316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3">
                                  <a:moveTo>
                                    <a:pt x="10422" y="21593"/>
                                  </a:moveTo>
                                  <a:arcTo wR="10800" hR="10800" stAng="5520456" swAng="2132900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3">
                                  <a:moveTo>
                                    <a:pt x="10422" y="21593"/>
                                  </a:moveTo>
                                  <a:arcTo wR="10800" hR="10800" stAng="5520456" swAng="2132900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5080" y="849600"/>
                              <a:ext cx="252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146" h="10800">
                                  <a:moveTo>
                                    <a:pt x="11437" y="21581"/>
                                  </a:moveTo>
                                  <a:arcTo wR="10800" hR="10800" stAng="5197219" swAng="36507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146" h="10800">
                                  <a:moveTo>
                                    <a:pt x="11437" y="21581"/>
                                  </a:moveTo>
                                  <a:arcTo wR="10800" hR="10800" stAng="5197219" swAng="36507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3480" y="82656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87">
                                  <a:moveTo>
                                    <a:pt x="10290" y="21588"/>
                                  </a:moveTo>
                                  <a:arcTo wR="10800" hR="10800" stAng="5562293" swAng="2123492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87">
                                  <a:moveTo>
                                    <a:pt x="10290" y="21588"/>
                                  </a:moveTo>
                                  <a:arcTo wR="10800" hR="10800" stAng="5562293" swAng="2123492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8800" y="182556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564" h="10800">
                                  <a:moveTo>
                                    <a:pt x="11110" y="21596"/>
                                  </a:moveTo>
                                  <a:arcTo wR="10800" hR="10800" stAng="5301164" swAng="17970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564" h="10800">
                                  <a:moveTo>
                                    <a:pt x="11110" y="21596"/>
                                  </a:moveTo>
                                  <a:arcTo wR="10800" hR="10800" stAng="5301164" swAng="17970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6480" y="180252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7">
                                  <a:moveTo>
                                    <a:pt x="10546" y="21597"/>
                                  </a:moveTo>
                                  <a:arcTo wR="10800" hR="10800" stAng="5480873" swAng="2142029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7">
                                  <a:moveTo>
                                    <a:pt x="10546" y="21597"/>
                                  </a:moveTo>
                                  <a:arcTo wR="10800" hR="10800" stAng="5480873" swAng="2142029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6320" y="144396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10" h="10800">
                                  <a:moveTo>
                                    <a:pt x="11195" y="21593"/>
                                  </a:moveTo>
                                  <a:arcTo wR="10800" hR="10800" stAng="5274285" swAng="22630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10" h="10800">
                                  <a:moveTo>
                                    <a:pt x="11195" y="21593"/>
                                  </a:moveTo>
                                  <a:arcTo wR="10800" hR="10800" stAng="5274285" swAng="22630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4360" y="142092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484" y="21595"/>
                                  </a:moveTo>
                                  <a:arcTo wR="10800" hR="10800" stAng="5500588" swAng="2137369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484" y="21595"/>
                                  </a:moveTo>
                                  <a:arcTo wR="10800" hR="10800" stAng="5500588" swAng="2137369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5600" y="100116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990" h="10800">
                                  <a:moveTo>
                                    <a:pt x="11350" y="21586"/>
                                  </a:moveTo>
                                  <a:arcTo wR="10800" hR="10800" stAng="5224757" swAng="31548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990" h="10800">
                                  <a:moveTo>
                                    <a:pt x="11350" y="21586"/>
                                  </a:moveTo>
                                  <a:arcTo wR="10800" hR="10800" stAng="5224757" swAng="31548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3280" y="97848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1">
                                  <a:moveTo>
                                    <a:pt x="10360" y="21591"/>
                                  </a:moveTo>
                                  <a:arcTo wR="10800" hR="10800" stAng="5540239" swAng="2128451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1">
                                  <a:moveTo>
                                    <a:pt x="10360" y="21591"/>
                                  </a:moveTo>
                                  <a:arcTo wR="10800" hR="10800" stAng="5540239" swAng="2128451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7440" y="129852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84" h="10800">
                                  <a:moveTo>
                                    <a:pt x="11236" y="21591"/>
                                  </a:moveTo>
                                  <a:arcTo wR="10800" hR="10800" stAng="5261332" swAng="24962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84" h="10800">
                                  <a:moveTo>
                                    <a:pt x="11236" y="21591"/>
                                  </a:moveTo>
                                  <a:arcTo wR="10800" hR="10800" stAng="5261332" swAng="24962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5120" y="127548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4">
                                  <a:moveTo>
                                    <a:pt x="10451" y="21594"/>
                                  </a:moveTo>
                                  <a:arcTo wR="10800" hR="10800" stAng="5510956" swAng="2135037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4">
                                  <a:moveTo>
                                    <a:pt x="10451" y="21594"/>
                                  </a:moveTo>
                                  <a:arcTo wR="10800" hR="10800" stAng="5510956" swAng="2135037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75680" y="126936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800" h="10800">
                                  <a:moveTo>
                                    <a:pt x="11245" y="21591"/>
                                  </a:moveTo>
                                  <a:arcTo wR="10800" hR="10800" stAng="5258415" swAng="25487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800" h="10800">
                                  <a:moveTo>
                                    <a:pt x="11245" y="21591"/>
                                  </a:moveTo>
                                  <a:arcTo wR="10800" hR="10800" stAng="5258415" swAng="25487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3360" y="124632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4">
                                  <a:moveTo>
                                    <a:pt x="10444" y="21594"/>
                                  </a:moveTo>
                                  <a:arcTo wR="10800" hR="10800" stAng="5513291" swAng="2134512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4">
                                  <a:moveTo>
                                    <a:pt x="10444" y="21594"/>
                                  </a:moveTo>
                                  <a:arcTo wR="10800" hR="10800" stAng="5513291" swAng="2134512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45240" y="117036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862" h="10800">
                                  <a:moveTo>
                                    <a:pt x="11279" y="21589"/>
                                  </a:moveTo>
                                  <a:arcTo wR="10800" hR="10800" stAng="5247537" swAng="27446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862" h="10800">
                                  <a:moveTo>
                                    <a:pt x="11279" y="21589"/>
                                  </a:moveTo>
                                  <a:arcTo wR="10800" hR="10800" stAng="5247537" swAng="27446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2920" y="114732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3">
                                  <a:moveTo>
                                    <a:pt x="10417" y="21593"/>
                                  </a:moveTo>
                                  <a:arcTo wR="10800" hR="10800" stAng="5521999" swAng="2132553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3">
                                  <a:moveTo>
                                    <a:pt x="10417" y="21593"/>
                                  </a:moveTo>
                                  <a:arcTo wR="10800" hR="10800" stAng="5521999" swAng="2132553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3400" y="122040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841" h="10800">
                                  <a:moveTo>
                                    <a:pt x="11267" y="21590"/>
                                  </a:moveTo>
                                  <a:arcTo wR="10800" hR="10800" stAng="5251252" swAng="26777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841" h="10800">
                                  <a:moveTo>
                                    <a:pt x="11267" y="21590"/>
                                  </a:moveTo>
                                  <a:arcTo wR="10800" hR="10800" stAng="5251252" swAng="26777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1080" y="1197360"/>
                              <a:ext cx="4500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3">
                                  <a:moveTo>
                                    <a:pt x="10426" y="21594"/>
                                  </a:moveTo>
                                  <a:arcTo wR="10800" hR="10800" stAng="5519024" swAng="2133222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3">
                                  <a:moveTo>
                                    <a:pt x="10426" y="21594"/>
                                  </a:moveTo>
                                  <a:arcTo wR="10800" hR="10800" stAng="5519024" swAng="2133222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0480" y="420840"/>
                              <a:ext cx="432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053" h="10800">
                                  <a:moveTo>
                                    <a:pt x="11940" y="21540"/>
                                  </a:moveTo>
                                  <a:arcTo wR="10800" hR="10800" stAng="5036505" swAng="65468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053" h="10800">
                                  <a:moveTo>
                                    <a:pt x="11940" y="21540"/>
                                  </a:moveTo>
                                  <a:arcTo wR="10800" hR="10800" stAng="5036505" swAng="65468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9600" y="39816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61">
                                  <a:moveTo>
                                    <a:pt x="9886" y="21561"/>
                                  </a:moveTo>
                                  <a:arcTo wR="10800" hR="10800" stAng="5691186" swAng="2094531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61">
                                  <a:moveTo>
                                    <a:pt x="9886" y="21561"/>
                                  </a:moveTo>
                                  <a:arcTo wR="10800" hR="10800" stAng="5691186" swAng="2094531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2320" y="115740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869" h="10800">
                                  <a:moveTo>
                                    <a:pt x="11283" y="21589"/>
                                  </a:moveTo>
                                  <a:arcTo wR="10800" hR="10800" stAng="5246174" swAng="27691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869" h="10800">
                                  <a:moveTo>
                                    <a:pt x="11283" y="21589"/>
                                  </a:moveTo>
                                  <a:arcTo wR="10800" hR="10800" stAng="5246174" swAng="27691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0360" y="113472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3">
                                  <a:moveTo>
                                    <a:pt x="10413" y="21593"/>
                                  </a:moveTo>
                                  <a:arcTo wR="10800" hR="10800" stAng="5523091" swAng="2132308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3">
                                  <a:moveTo>
                                    <a:pt x="10413" y="21593"/>
                                  </a:moveTo>
                                  <a:arcTo wR="10800" hR="10800" stAng="5523091" swAng="2132308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0240" y="1628640"/>
                              <a:ext cx="1440" cy="22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25" h="10800">
                                  <a:moveTo>
                                    <a:pt x="11151" y="21594"/>
                                  </a:moveTo>
                                  <a:arcTo wR="10800" hR="10800" stAng="5288307" swAng="19911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25" h="10800">
                                  <a:moveTo>
                                    <a:pt x="11151" y="21594"/>
                                  </a:moveTo>
                                  <a:arcTo wR="10800" hR="10800" stAng="5288307" swAng="19911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7920" y="1606320"/>
                              <a:ext cx="4572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25" y="21597"/>
                                  </a:moveTo>
                                  <a:arcTo wR="10800" hR="10800" stAng="5487424" swAng="2140088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25" y="21597"/>
                                  </a:moveTo>
                                  <a:arcTo wR="10800" hR="10800" stAng="5487424" swAng="2140088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8120" y="155556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63" h="10800">
                                  <a:moveTo>
                                    <a:pt x="11169" y="21594"/>
                                  </a:moveTo>
                                  <a:arcTo wR="10800" hR="10800" stAng="5282672" swAng="21120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63" h="10800">
                                  <a:moveTo>
                                    <a:pt x="11169" y="21594"/>
                                  </a:moveTo>
                                  <a:arcTo wR="10800" hR="10800" stAng="5282672" swAng="21120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5800" y="153288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505" y="21596"/>
                                  </a:moveTo>
                                  <a:arcTo wR="10800" hR="10800" stAng="5493875" swAng="2138879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505" y="21596"/>
                                  </a:moveTo>
                                  <a:arcTo wR="10800" hR="10800" stAng="5493875" swAng="2138879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4120" y="1052640"/>
                              <a:ext cx="1800" cy="22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935" h="10800">
                                  <a:moveTo>
                                    <a:pt x="11326" y="21587"/>
                                  </a:moveTo>
                                  <a:arcTo wR="10800" hR="10800" stAng="5232528" swAng="29776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935" h="10800">
                                  <a:moveTo>
                                    <a:pt x="11326" y="21587"/>
                                  </a:moveTo>
                                  <a:arcTo wR="10800" hR="10800" stAng="5232528" swAng="29776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2520" y="1030680"/>
                              <a:ext cx="4428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2">
                                  <a:moveTo>
                                    <a:pt x="10391" y="21592"/>
                                  </a:moveTo>
                                  <a:arcTo wR="10800" hR="10800" stAng="5530296" swAng="2130223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2">
                                  <a:moveTo>
                                    <a:pt x="10391" y="21592"/>
                                  </a:moveTo>
                                  <a:arcTo wR="10800" hR="10800" stAng="5530296" swAng="2130223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23400" y="858240"/>
                              <a:ext cx="252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151" h="10800">
                                  <a:moveTo>
                                    <a:pt x="11440" y="21581"/>
                                  </a:moveTo>
                                  <a:arcTo wR="10800" hR="10800" stAng="5196237" swAng="36684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151" h="10800">
                                  <a:moveTo>
                                    <a:pt x="11440" y="21581"/>
                                  </a:moveTo>
                                  <a:arcTo wR="10800" hR="10800" stAng="5196237" swAng="36684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1800" y="835560"/>
                              <a:ext cx="4500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87">
                                  <a:moveTo>
                                    <a:pt x="10288" y="21588"/>
                                  </a:moveTo>
                                  <a:arcTo wR="10800" hR="10800" stAng="5563079" swAng="2123315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87">
                                  <a:moveTo>
                                    <a:pt x="10288" y="21588"/>
                                  </a:moveTo>
                                  <a:arcTo wR="10800" hR="10800" stAng="5563079" swAng="2123315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55800" y="527760"/>
                              <a:ext cx="3960" cy="22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686" h="10800">
                                  <a:moveTo>
                                    <a:pt x="11745" y="21559"/>
                                  </a:moveTo>
                                  <a:arcTo wR="10800" hR="10800" stAng="5098723" swAng="53729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686" h="10800">
                                  <a:moveTo>
                                    <a:pt x="11745" y="21559"/>
                                  </a:moveTo>
                                  <a:arcTo wR="10800" hR="10800" stAng="5098723" swAng="53729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4200" y="505440"/>
                              <a:ext cx="4572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74">
                                  <a:moveTo>
                                    <a:pt x="10059" y="21575"/>
                                  </a:moveTo>
                                  <a:arcTo wR="10800" hR="10800" stAng="5636016" swAng="2106270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74">
                                  <a:moveTo>
                                    <a:pt x="10059" y="21575"/>
                                  </a:moveTo>
                                  <a:arcTo wR="10800" hR="10800" stAng="5636016" swAng="2106270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30200" y="783000"/>
                              <a:ext cx="252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233" h="10800">
                                  <a:moveTo>
                                    <a:pt x="11494" y="21578"/>
                                  </a:moveTo>
                                  <a:arcTo wR="10800" hR="10800" stAng="5178995" swAng="39299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233" h="10800">
                                  <a:moveTo>
                                    <a:pt x="11494" y="21578"/>
                                  </a:moveTo>
                                  <a:arcTo wR="10800" hR="10800" stAng="5178995" swAng="39299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09320" y="759960"/>
                              <a:ext cx="4428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86">
                                  <a:moveTo>
                                    <a:pt x="10260" y="21586"/>
                                  </a:moveTo>
                                  <a:arcTo wR="10800" hR="10800" stAng="5571986" swAng="2120700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86">
                                  <a:moveTo>
                                    <a:pt x="10260" y="21586"/>
                                  </a:moveTo>
                                  <a:arcTo wR="10800" hR="10800" stAng="5571986" swAng="2120700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8120" y="154476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67" h="10800">
                                  <a:moveTo>
                                    <a:pt x="11171" y="21594"/>
                                  </a:moveTo>
                                  <a:arcTo wR="10800" hR="10800" stAng="5281866" swAng="21265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67" h="10800">
                                  <a:moveTo>
                                    <a:pt x="11171" y="21594"/>
                                  </a:moveTo>
                                  <a:arcTo wR="10800" hR="10800" stAng="5281866" swAng="21265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6160" y="152208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503" y="21596"/>
                                  </a:moveTo>
                                  <a:arcTo wR="10800" hR="10800" stAng="5494521" swAng="2138734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503" y="21596"/>
                                  </a:moveTo>
                                  <a:arcTo wR="10800" hR="10800" stAng="5494521" swAng="2138734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8200" y="789840"/>
                              <a:ext cx="252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221" h="10800">
                                  <a:moveTo>
                                    <a:pt x="11478" y="21579"/>
                                  </a:moveTo>
                                  <a:arcTo wR="10800" hR="10800" stAng="5183924" swAng="38901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221" h="10800">
                                  <a:moveTo>
                                    <a:pt x="11478" y="21579"/>
                                  </a:moveTo>
                                  <a:arcTo wR="10800" hR="10800" stAng="5183924" swAng="38901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6600" y="76680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86">
                                  <a:moveTo>
                                    <a:pt x="10257" y="21586"/>
                                  </a:moveTo>
                                  <a:arcTo wR="10800" hR="10800" stAng="5572943" swAng="2121098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86">
                                  <a:moveTo>
                                    <a:pt x="10257" y="21586"/>
                                  </a:moveTo>
                                  <a:arcTo wR="10800" hR="10800" stAng="5572943" swAng="2121098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7000" y="129852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94" h="10800">
                                  <a:moveTo>
                                    <a:pt x="11241" y="21591"/>
                                  </a:moveTo>
                                  <a:arcTo wR="10800" hR="10800" stAng="5259507" swAng="25291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94" h="10800">
                                  <a:moveTo>
                                    <a:pt x="11241" y="21591"/>
                                  </a:moveTo>
                                  <a:arcTo wR="10800" hR="10800" stAng="5259507" swAng="25291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4680" y="1275480"/>
                              <a:ext cx="4500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4">
                                  <a:moveTo>
                                    <a:pt x="10447" y="21594"/>
                                  </a:moveTo>
                                  <a:arcTo wR="10800" hR="10800" stAng="5512417" swAng="2134709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4">
                                  <a:moveTo>
                                    <a:pt x="10447" y="21594"/>
                                  </a:moveTo>
                                  <a:arcTo wR="10800" hR="10800" stAng="5512417" swAng="2134709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6720" y="96120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027" h="10800">
                                  <a:moveTo>
                                    <a:pt x="11371" y="21585"/>
                                  </a:moveTo>
                                  <a:arcTo wR="10800" hR="10800" stAng="5218172" swAng="32734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027" h="10800">
                                  <a:moveTo>
                                    <a:pt x="11371" y="21585"/>
                                  </a:moveTo>
                                  <a:arcTo wR="10800" hR="10800" stAng="5218172" swAng="32734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5120" y="93852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0">
                                  <a:moveTo>
                                    <a:pt x="10343" y="21590"/>
                                  </a:moveTo>
                                  <a:arcTo wR="10800" hR="10800" stAng="5545512" swAng="21272660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0">
                                  <a:moveTo>
                                    <a:pt x="10343" y="21590"/>
                                  </a:moveTo>
                                  <a:arcTo wR="10800" hR="10800" stAng="5545512" swAng="21272660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7880" y="154980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74" h="10800">
                                  <a:moveTo>
                                    <a:pt x="11175" y="21593"/>
                                  </a:moveTo>
                                  <a:arcTo wR="10800" hR="10800" stAng="5280659" swAng="21482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74" h="10800">
                                  <a:moveTo>
                                    <a:pt x="11175" y="21593"/>
                                  </a:moveTo>
                                  <a:arcTo wR="10800" hR="10800" stAng="5280659" swAng="21482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5920" y="1527120"/>
                              <a:ext cx="4500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500" y="21596"/>
                                  </a:moveTo>
                                  <a:arcTo wR="10800" hR="10800" stAng="5495487" swAng="2138517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500" y="21596"/>
                                  </a:moveTo>
                                  <a:arcTo wR="10800" hR="10800" stAng="5495487" swAng="2138517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11480" y="128628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801" h="10800">
                                  <a:moveTo>
                                    <a:pt x="11245" y="21591"/>
                                  </a:moveTo>
                                  <a:arcTo wR="10800" hR="10800" stAng="5258238" swAng="25519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801" h="10800">
                                  <a:moveTo>
                                    <a:pt x="11245" y="21591"/>
                                  </a:moveTo>
                                  <a:arcTo wR="10800" hR="10800" stAng="5258238" swAng="25519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9160" y="1263600"/>
                              <a:ext cx="4500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4">
                                  <a:moveTo>
                                    <a:pt x="10444" y="21594"/>
                                  </a:moveTo>
                                  <a:arcTo wR="10800" hR="10800" stAng="5513433" swAng="2134480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4">
                                  <a:moveTo>
                                    <a:pt x="10444" y="21594"/>
                                  </a:moveTo>
                                  <a:arcTo wR="10800" hR="10800" stAng="5513433" swAng="2134480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6240" y="1379160"/>
                              <a:ext cx="1440" cy="22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30" h="10800">
                                  <a:moveTo>
                                    <a:pt x="11206" y="21592"/>
                                  </a:moveTo>
                                  <a:arcTo wR="10800" hR="10800" stAng="5270807" swAng="23256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30" h="10800">
                                  <a:moveTo>
                                    <a:pt x="11206" y="21592"/>
                                  </a:moveTo>
                                  <a:arcTo wR="10800" hR="10800" stAng="5270807" swAng="23256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4280" y="1356840"/>
                              <a:ext cx="4500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475" y="21595"/>
                                  </a:moveTo>
                                  <a:arcTo wR="10800" hR="10800" stAng="5503372" swAng="2136743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475" y="21595"/>
                                  </a:moveTo>
                                  <a:arcTo wR="10800" hR="10800" stAng="5503372" swAng="2136743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8320" y="139176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36" h="10800">
                                  <a:moveTo>
                                    <a:pt x="11214" y="21592"/>
                                  </a:moveTo>
                                  <a:arcTo wR="10800" hR="10800" stAng="5268098" swAng="23451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36" h="10800">
                                  <a:moveTo>
                                    <a:pt x="11214" y="21592"/>
                                  </a:moveTo>
                                  <a:arcTo wR="10800" hR="10800" stAng="5268098" swAng="23451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6720" y="1369080"/>
                              <a:ext cx="4428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478" y="21595"/>
                                  </a:moveTo>
                                  <a:arcTo wR="10800" hR="10800" stAng="5502610" swAng="2136548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478" y="21595"/>
                                  </a:moveTo>
                                  <a:arcTo wR="10800" hR="10800" stAng="5502610" swAng="2136548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7400" y="112248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894" h="10800">
                                  <a:moveTo>
                                    <a:pt x="11297" y="21589"/>
                                  </a:moveTo>
                                  <a:arcTo wR="10800" hR="10800" stAng="5241771" swAng="28484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894" h="10800">
                                  <a:moveTo>
                                    <a:pt x="11297" y="21589"/>
                                  </a:moveTo>
                                  <a:arcTo wR="10800" hR="10800" stAng="5241771" swAng="28484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5440" y="109980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2">
                                  <a:moveTo>
                                    <a:pt x="10402" y="21593"/>
                                  </a:moveTo>
                                  <a:arcTo wR="10800" hR="10800" stAng="5526615" swAng="2131515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2">
                                  <a:moveTo>
                                    <a:pt x="10402" y="21593"/>
                                  </a:moveTo>
                                  <a:arcTo wR="10800" hR="10800" stAng="5526615" swAng="2131515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2920" y="135864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53" h="10800">
                                  <a:moveTo>
                                    <a:pt x="11224" y="21592"/>
                                  </a:moveTo>
                                  <a:arcTo wR="10800" hR="10800" stAng="5265152" swAng="23975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53" h="10800">
                                  <a:moveTo>
                                    <a:pt x="11224" y="21592"/>
                                  </a:moveTo>
                                  <a:arcTo wR="10800" hR="10800" stAng="5265152" swAng="23975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1320" y="1335960"/>
                              <a:ext cx="4428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4">
                                  <a:moveTo>
                                    <a:pt x="10470" y="21595"/>
                                  </a:moveTo>
                                  <a:arcTo wR="10800" hR="10800" stAng="5504903" swAng="2136024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4">
                                  <a:moveTo>
                                    <a:pt x="10470" y="21595"/>
                                  </a:moveTo>
                                  <a:arcTo wR="10800" hR="10800" stAng="5504903" swAng="2136024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03200" y="143928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22" h="10800">
                                  <a:moveTo>
                                    <a:pt x="11201" y="21593"/>
                                  </a:moveTo>
                                  <a:arcTo wR="10800" hR="10800" stAng="5272204" swAng="230049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22" h="10800">
                                  <a:moveTo>
                                    <a:pt x="11201" y="21593"/>
                                  </a:moveTo>
                                  <a:arcTo wR="10800" hR="10800" stAng="5272204" swAng="230049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0880" y="1416600"/>
                              <a:ext cx="4500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479" y="21595"/>
                                  </a:moveTo>
                                  <a:arcTo wR="10800" hR="10800" stAng="5502253" swAng="21369951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479" y="21595"/>
                                  </a:moveTo>
                                  <a:arcTo wR="10800" hR="10800" stAng="5502253" swAng="21369951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3120" y="1261800"/>
                              <a:ext cx="1800" cy="22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92" h="10800">
                                  <a:moveTo>
                                    <a:pt x="11240" y="21591"/>
                                  </a:moveTo>
                                  <a:arcTo wR="10800" hR="10800" stAng="5259765" swAng="25244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92" h="10800">
                                  <a:moveTo>
                                    <a:pt x="11240" y="21591"/>
                                  </a:moveTo>
                                  <a:arcTo wR="10800" hR="10800" stAng="5259765" swAng="25244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0800" y="1239480"/>
                              <a:ext cx="4500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4">
                                  <a:moveTo>
                                    <a:pt x="10448" y="21594"/>
                                  </a:moveTo>
                                  <a:arcTo wR="10800" hR="10800" stAng="5512210" swAng="2134755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4">
                                  <a:moveTo>
                                    <a:pt x="10448" y="21594"/>
                                  </a:moveTo>
                                  <a:arcTo wR="10800" hR="10800" stAng="5512210" swAng="2134755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22800" y="162288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37" h="10800">
                                  <a:moveTo>
                                    <a:pt x="11154" y="21594"/>
                                  </a:moveTo>
                                  <a:arcTo wR="10800" hR="10800" stAng="5287204" swAng="20304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37" h="10800">
                                  <a:moveTo>
                                    <a:pt x="11154" y="21594"/>
                                  </a:moveTo>
                                  <a:arcTo wR="10800" hR="10800" stAng="5287204" swAng="20304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0480" y="160020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17" y="21596"/>
                                  </a:moveTo>
                                  <a:arcTo wR="10800" hR="10800" stAng="5490248" swAng="2139695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17" y="21596"/>
                                  </a:moveTo>
                                  <a:arcTo wR="10800" hR="10800" stAng="5490248" swAng="2139695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5240" y="129924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84" h="10800">
                                  <a:moveTo>
                                    <a:pt x="11236" y="21591"/>
                                  </a:moveTo>
                                  <a:arcTo wR="10800" hR="10800" stAng="5261332" swAng="24962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84" h="10800">
                                  <a:moveTo>
                                    <a:pt x="11236" y="21591"/>
                                  </a:moveTo>
                                  <a:arcTo wR="10800" hR="10800" stAng="5261332" swAng="24962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82920" y="127620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4">
                                  <a:moveTo>
                                    <a:pt x="10451" y="21594"/>
                                  </a:moveTo>
                                  <a:arcTo wR="10800" hR="10800" stAng="5510956" swAng="2135037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4">
                                  <a:moveTo>
                                    <a:pt x="10451" y="21594"/>
                                  </a:moveTo>
                                  <a:arcTo wR="10800" hR="10800" stAng="5510956" swAng="2135037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20680" y="157644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55" h="10800">
                                  <a:moveTo>
                                    <a:pt x="11164" y="21594"/>
                                  </a:moveTo>
                                  <a:arcTo wR="10800" hR="10800" stAng="5284078" swAng="20867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55" h="10800">
                                  <a:moveTo>
                                    <a:pt x="11164" y="21594"/>
                                  </a:moveTo>
                                  <a:arcTo wR="10800" hR="10800" stAng="5284078" swAng="20867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98360" y="155376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09" y="21596"/>
                                  </a:moveTo>
                                  <a:arcTo wR="10800" hR="10800" stAng="5492750" swAng="2139132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09" y="21596"/>
                                  </a:moveTo>
                                  <a:arcTo wR="10800" hR="10800" stAng="5492750" swAng="2139132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69440" y="1279440"/>
                              <a:ext cx="1800" cy="22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84" h="10800">
                                  <a:moveTo>
                                    <a:pt x="11241" y="21591"/>
                                  </a:moveTo>
                                  <a:arcTo wR="10800" hR="10800" stAng="5259571" swAng="24967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84" h="10800">
                                  <a:moveTo>
                                    <a:pt x="11241" y="21591"/>
                                  </a:moveTo>
                                  <a:arcTo wR="10800" hR="10800" stAng="5259571" swAng="24967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7840" y="1257120"/>
                              <a:ext cx="4428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4">
                                  <a:moveTo>
                                    <a:pt x="10457" y="21595"/>
                                  </a:moveTo>
                                  <a:arcTo wR="10800" hR="10800" stAng="5509247" swAng="2135032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4">
                                  <a:moveTo>
                                    <a:pt x="10457" y="21595"/>
                                  </a:moveTo>
                                  <a:arcTo wR="10800" hR="10800" stAng="5509247" swAng="2135032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58560" y="546480"/>
                              <a:ext cx="396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708" h="10800">
                                  <a:moveTo>
                                    <a:pt x="11758" y="21557"/>
                                  </a:moveTo>
                                  <a:arcTo wR="10800" hR="10800" stAng="5094767" swAng="54435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708" h="10800">
                                  <a:moveTo>
                                    <a:pt x="11758" y="21557"/>
                                  </a:moveTo>
                                  <a:arcTo wR="10800" hR="10800" stAng="5094767" swAng="54435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36960" y="523800"/>
                              <a:ext cx="4500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73">
                                  <a:moveTo>
                                    <a:pt x="10049" y="21574"/>
                                  </a:moveTo>
                                  <a:arcTo wR="10800" hR="10800" stAng="5639121" swAng="2105564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73">
                                  <a:moveTo>
                                    <a:pt x="10049" y="21574"/>
                                  </a:moveTo>
                                  <a:arcTo wR="10800" hR="10800" stAng="5639121" swAng="2105564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9800" y="141336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24" h="10800">
                                  <a:moveTo>
                                    <a:pt x="11203" y="21592"/>
                                  </a:moveTo>
                                  <a:arcTo wR="10800" hR="10800" stAng="5271785" swAng="23080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24" h="10800">
                                  <a:moveTo>
                                    <a:pt x="11203" y="21592"/>
                                  </a:moveTo>
                                  <a:arcTo wR="10800" hR="10800" stAng="5271785" swAng="23080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7480" y="139068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478" y="21595"/>
                                  </a:moveTo>
                                  <a:arcTo wR="10800" hR="10800" stAng="5502589" swAng="2136919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478" y="21595"/>
                                  </a:moveTo>
                                  <a:arcTo wR="10800" hR="10800" stAng="5502589" swAng="2136919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9720" y="161604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40" h="10800">
                                  <a:moveTo>
                                    <a:pt x="11156" y="21594"/>
                                  </a:moveTo>
                                  <a:arcTo wR="10800" hR="10800" stAng="5286791" swAng="20378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40" h="10800">
                                  <a:moveTo>
                                    <a:pt x="11156" y="21594"/>
                                  </a:moveTo>
                                  <a:arcTo wR="10800" hR="10800" stAng="5286791" swAng="20378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7760" y="159300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15" y="21596"/>
                                  </a:moveTo>
                                  <a:arcTo wR="10800" hR="10800" stAng="5490579" swAng="2139621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15" y="21596"/>
                                  </a:moveTo>
                                  <a:arcTo wR="10800" hR="10800" stAng="5490579" swAng="2139621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2880" y="777240"/>
                              <a:ext cx="252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240" h="10800">
                                  <a:moveTo>
                                    <a:pt x="11489" y="21578"/>
                                  </a:moveTo>
                                  <a:arcTo wR="10800" hR="10800" stAng="5180556" swAng="39508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240" h="10800">
                                  <a:moveTo>
                                    <a:pt x="11489" y="21578"/>
                                  </a:moveTo>
                                  <a:arcTo wR="10800" hR="10800" stAng="5180556" swAng="39508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41640" y="75420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85">
                                  <a:moveTo>
                                    <a:pt x="10248" y="21586"/>
                                  </a:moveTo>
                                  <a:arcTo wR="10800" hR="10800" stAng="5575641" swAng="2120491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85">
                                  <a:moveTo>
                                    <a:pt x="10248" y="21586"/>
                                  </a:moveTo>
                                  <a:arcTo wR="10800" hR="10800" stAng="5575641" swAng="2120491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0600" y="114552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866" h="10800">
                                  <a:moveTo>
                                    <a:pt x="11277" y="21589"/>
                                  </a:moveTo>
                                  <a:arcTo wR="10800" hR="10800" stAng="5248230" swAng="27597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866" h="10800">
                                  <a:moveTo>
                                    <a:pt x="11277" y="21589"/>
                                  </a:moveTo>
                                  <a:arcTo wR="10800" hR="10800" stAng="5248230" swAng="27597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58280" y="112248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2">
                                  <a:moveTo>
                                    <a:pt x="10410" y="21593"/>
                                  </a:moveTo>
                                  <a:arcTo wR="10800" hR="10800" stAng="5524202" swAng="2132402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2">
                                  <a:moveTo>
                                    <a:pt x="10410" y="21593"/>
                                  </a:moveTo>
                                  <a:arcTo wR="10800" hR="10800" stAng="5524202" swAng="2132402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88600" y="123804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818" h="10800">
                                  <a:moveTo>
                                    <a:pt x="11255" y="21590"/>
                                  </a:moveTo>
                                  <a:arcTo wR="10800" hR="10800" stAng="5255237" swAng="26059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818" h="10800">
                                  <a:moveTo>
                                    <a:pt x="11255" y="21590"/>
                                  </a:moveTo>
                                  <a:arcTo wR="10800" hR="10800" stAng="5255237" swAng="26059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6280" y="121536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3">
                                  <a:moveTo>
                                    <a:pt x="10436" y="21594"/>
                                  </a:moveTo>
                                  <a:arcTo wR="10800" hR="10800" stAng="5515835" swAng="2133940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3">
                                  <a:moveTo>
                                    <a:pt x="10436" y="21594"/>
                                  </a:moveTo>
                                  <a:arcTo wR="10800" hR="10800" stAng="5515835" swAng="2133940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36680" y="136440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48" h="10800">
                                  <a:moveTo>
                                    <a:pt x="11216" y="21592"/>
                                  </a:moveTo>
                                  <a:arcTo wR="10800" hR="10800" stAng="5267618" swAng="23830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48" h="10800">
                                  <a:moveTo>
                                    <a:pt x="11216" y="21592"/>
                                  </a:moveTo>
                                  <a:arcTo wR="10800" hR="10800" stAng="5267618" swAng="23830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14360" y="134172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4">
                                  <a:moveTo>
                                    <a:pt x="10467" y="21595"/>
                                  </a:moveTo>
                                  <a:arcTo wR="10800" hR="10800" stAng="5505925" swAng="2136169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4">
                                  <a:moveTo>
                                    <a:pt x="10467" y="21595"/>
                                  </a:moveTo>
                                  <a:arcTo wR="10800" hR="10800" stAng="5505925" swAng="2136169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4680" y="133992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761" h="10800">
                                  <a:moveTo>
                                    <a:pt x="11223" y="21592"/>
                                  </a:moveTo>
                                  <a:arcTo wR="10800" hR="10800" stAng="5265314" swAng="24245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761" h="10800">
                                  <a:moveTo>
                                    <a:pt x="11223" y="21592"/>
                                  </a:moveTo>
                                  <a:arcTo wR="10800" hR="10800" stAng="5265314" swAng="24245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2360" y="131688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4">
                                  <a:moveTo>
                                    <a:pt x="10461" y="21595"/>
                                  </a:moveTo>
                                  <a:arcTo wR="10800" hR="10800" stAng="5507769" swAng="21357545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4">
                                  <a:moveTo>
                                    <a:pt x="10461" y="21595"/>
                                  </a:moveTo>
                                  <a:arcTo wR="10800" hR="10800" stAng="5507769" swAng="21357545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8080" y="804600"/>
                              <a:ext cx="252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201" h="10800">
                                  <a:moveTo>
                                    <a:pt x="11467" y="21579"/>
                                  </a:moveTo>
                                  <a:arcTo wR="10800" hR="10800" stAng="5187480" swAng="38261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201" h="10800">
                                  <a:moveTo>
                                    <a:pt x="11467" y="21579"/>
                                  </a:moveTo>
                                  <a:arcTo wR="10800" hR="10800" stAng="5187480" swAng="38261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6480" y="78156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86">
                                  <a:moveTo>
                                    <a:pt x="10266" y="21587"/>
                                  </a:moveTo>
                                  <a:arcTo wR="10800" hR="10800" stAng="5570093" swAng="2121738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86">
                                  <a:moveTo>
                                    <a:pt x="10266" y="21587"/>
                                  </a:moveTo>
                                  <a:arcTo wR="10800" hR="10800" stAng="5570093" swAng="2121738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8160" y="111060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903" h="10800">
                                  <a:moveTo>
                                    <a:pt x="11302" y="21588"/>
                                  </a:moveTo>
                                  <a:arcTo wR="10800" hR="10800" stAng="5240137" swAng="28778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903" h="10800">
                                  <a:moveTo>
                                    <a:pt x="11302" y="21588"/>
                                  </a:moveTo>
                                  <a:arcTo wR="10800" hR="10800" stAng="5240137" swAng="28778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6200" y="108756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2">
                                  <a:moveTo>
                                    <a:pt x="10398" y="21593"/>
                                  </a:moveTo>
                                  <a:arcTo wR="10800" hR="10800" stAng="5527923" swAng="2131221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2">
                                  <a:moveTo>
                                    <a:pt x="10398" y="21593"/>
                                  </a:moveTo>
                                  <a:arcTo wR="10800" hR="10800" stAng="5527923" swAng="2131221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4760" y="151452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80" h="10800">
                                  <a:moveTo>
                                    <a:pt x="11178" y="21593"/>
                                  </a:moveTo>
                                  <a:arcTo wR="10800" hR="10800" stAng="5279661" swAng="21662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80" h="10800">
                                  <a:moveTo>
                                    <a:pt x="11178" y="21593"/>
                                  </a:moveTo>
                                  <a:arcTo wR="10800" hR="10800" stAng="5279661" swAng="21662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02440" y="149148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5">
                                  <a:moveTo>
                                    <a:pt x="10498" y="21596"/>
                                  </a:moveTo>
                                  <a:arcTo wR="10800" hR="10800" stAng="5496285" swAng="2138337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5">
                                  <a:moveTo>
                                    <a:pt x="10498" y="21596"/>
                                  </a:moveTo>
                                  <a:arcTo wR="10800" hR="10800" stAng="5496285" swAng="2138337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79720" y="960480"/>
                              <a:ext cx="180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042" h="10800">
                                  <a:moveTo>
                                    <a:pt x="11379" y="21584"/>
                                  </a:moveTo>
                                  <a:arcTo wR="10800" hR="10800" stAng="5215616" swAng="33194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042" h="10800">
                                  <a:moveTo>
                                    <a:pt x="11379" y="21584"/>
                                  </a:moveTo>
                                  <a:arcTo wR="10800" hR="10800" stAng="5215616" swAng="331943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8120" y="937800"/>
                              <a:ext cx="4500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0">
                                  <a:moveTo>
                                    <a:pt x="10337" y="21590"/>
                                  </a:moveTo>
                                  <a:arcTo wR="10800" hR="10800" stAng="5547558" swAng="2126805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0">
                                  <a:moveTo>
                                    <a:pt x="10337" y="21590"/>
                                  </a:moveTo>
                                  <a:arcTo wR="10800" hR="10800" stAng="5547558" swAng="21268057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6880" y="172908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01" h="10800">
                                  <a:moveTo>
                                    <a:pt x="11131" y="21595"/>
                                  </a:moveTo>
                                  <a:arcTo wR="10800" hR="10800" stAng="5294609" swAng="191628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01" h="10800">
                                  <a:moveTo>
                                    <a:pt x="11131" y="21595"/>
                                  </a:moveTo>
                                  <a:arcTo wR="10800" hR="10800" stAng="5294609" swAng="191628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24560" y="1706040"/>
                              <a:ext cx="4500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29" y="21597"/>
                                  </a:moveTo>
                                  <a:arcTo wR="10800" hR="10800" stAng="5486237" swAng="21408372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29" y="21597"/>
                                  </a:moveTo>
                                  <a:arcTo wR="10800" hR="10800" stAng="5486237" swAng="21408372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06560" y="1598040"/>
                              <a:ext cx="1440" cy="2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646" h="10800">
                                  <a:moveTo>
                                    <a:pt x="11159" y="21594"/>
                                  </a:moveTo>
                                  <a:arcTo wR="10800" hR="10800" stAng="5285620" swAng="205896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646" h="10800">
                                  <a:moveTo>
                                    <a:pt x="11159" y="21594"/>
                                  </a:moveTo>
                                  <a:arcTo wR="10800" hR="10800" stAng="5285620" swAng="205896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84600" y="1575360"/>
                              <a:ext cx="4500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600" h="21596">
                                  <a:moveTo>
                                    <a:pt x="10513" y="21596"/>
                                  </a:moveTo>
                                  <a:arcTo wR="10800" hR="10800" stAng="5491516" swAng="21394104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600" h="21596">
                                  <a:moveTo>
                                    <a:pt x="10513" y="21596"/>
                                  </a:moveTo>
                                  <a:arcTo wR="10800" hR="10800" stAng="5491516" swAng="21394104"/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e62e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438280" y="1164600"/>
                            <a:ext cx="180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953" h="10800">
                                <a:moveTo>
                                  <a:pt x="11330" y="21587"/>
                                </a:moveTo>
                                <a:arcTo wR="10800" hR="10800" stAng="5231385" swAng="303545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953" h="10800">
                                <a:moveTo>
                                  <a:pt x="11330" y="21587"/>
                                </a:moveTo>
                                <a:arcTo wR="10800" hR="10800" stAng="5231385" swAng="303545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6320" y="1141560"/>
                            <a:ext cx="45720" cy="45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1">
                                <a:moveTo>
                                  <a:pt x="10376" y="21592"/>
                                </a:moveTo>
                                <a:arcTo wR="10800" hR="10800" stAng="5534930" swAng="21296455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1">
                                <a:moveTo>
                                  <a:pt x="10376" y="21592"/>
                                </a:moveTo>
                                <a:arcTo wR="10800" hR="10800" stAng="5534930" swAng="21296455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1720" y="1708200"/>
                            <a:ext cx="144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656" h="10800">
                                <a:moveTo>
                                  <a:pt x="11165" y="21594"/>
                                </a:moveTo>
                                <a:arcTo wR="10800" hR="10800" stAng="5283817" swAng="209142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656" h="10800">
                                <a:moveTo>
                                  <a:pt x="11165" y="21594"/>
                                </a:moveTo>
                                <a:arcTo wR="10800" hR="10800" stAng="5283817" swAng="209142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9400" y="1685160"/>
                            <a:ext cx="45000" cy="45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6">
                                <a:moveTo>
                                  <a:pt x="10508" y="21596"/>
                                </a:moveTo>
                                <a:arcTo wR="10800" hR="10800" stAng="5492959" swAng="21390858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6">
                                <a:moveTo>
                                  <a:pt x="10508" y="21596"/>
                                </a:moveTo>
                                <a:arcTo wR="10800" hR="10800" stAng="5492959" swAng="21390858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8920" y="2571120"/>
                            <a:ext cx="72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434" h="10800">
                                <a:moveTo>
                                  <a:pt x="11042" y="21597"/>
                                </a:moveTo>
                                <a:arcTo wR="10800" hR="10800" stAng="5323087" swAng="138448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434" h="10800">
                                <a:moveTo>
                                  <a:pt x="11042" y="21597"/>
                                </a:moveTo>
                                <a:arcTo wR="10800" hR="10800" stAng="5323087" swAng="138448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6600" y="2548080"/>
                            <a:ext cx="45000" cy="45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8">
                                <a:moveTo>
                                  <a:pt x="10607" y="21598"/>
                                </a:moveTo>
                                <a:arcTo wR="10800" hR="10800" stAng="5461534" swAng="21461552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8">
                                <a:moveTo>
                                  <a:pt x="10607" y="21598"/>
                                </a:moveTo>
                                <a:arcTo wR="10800" hR="10800" stAng="5461534" swAng="21461552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9520" y="2025720"/>
                            <a:ext cx="144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561" h="10800">
                                <a:moveTo>
                                  <a:pt x="11116" y="21595"/>
                                </a:moveTo>
                                <a:arcTo wR="10800" hR="10800" stAng="5299448" swAng="178769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561" h="10800">
                                <a:moveTo>
                                  <a:pt x="11116" y="21595"/>
                                </a:moveTo>
                                <a:arcTo wR="10800" hR="10800" stAng="5299448" swAng="178769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7920" y="2002680"/>
                            <a:ext cx="44280" cy="4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7">
                                <a:moveTo>
                                  <a:pt x="10554" y="21597"/>
                                </a:moveTo>
                                <a:arcTo wR="10800" hR="10800" stAng="5478216" swAng="21421231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7">
                                <a:moveTo>
                                  <a:pt x="10554" y="21597"/>
                                </a:moveTo>
                                <a:arcTo wR="10800" hR="10800" stAng="5478216" swAng="21421231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2000" y="2053440"/>
                            <a:ext cx="144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545" h="10800">
                                <a:moveTo>
                                  <a:pt x="11103" y="21596"/>
                                </a:moveTo>
                                <a:arcTo wR="10800" hR="10800" stAng="5303520" swAng="173672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545" h="10800">
                                <a:moveTo>
                                  <a:pt x="11103" y="21596"/>
                                </a:moveTo>
                                <a:arcTo wR="10800" hR="10800" stAng="5303520" swAng="173672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9680" y="2030760"/>
                            <a:ext cx="45000" cy="45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7">
                                <a:moveTo>
                                  <a:pt x="10558" y="21597"/>
                                </a:moveTo>
                                <a:arcTo wR="10800" hR="10800" stAng="5477192" swAng="21426328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7">
                                <a:moveTo>
                                  <a:pt x="10558" y="21597"/>
                                </a:moveTo>
                                <a:arcTo wR="10800" hR="10800" stAng="5477192" swAng="21426328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1600" y="1875240"/>
                            <a:ext cx="144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597" h="10800">
                                <a:moveTo>
                                  <a:pt x="11132" y="21595"/>
                                </a:moveTo>
                                <a:arcTo wR="10800" hR="10800" stAng="5294292" swAng="190283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597" h="10800">
                                <a:moveTo>
                                  <a:pt x="11132" y="21595"/>
                                </a:moveTo>
                                <a:arcTo wR="10800" hR="10800" stAng="5294292" swAng="190283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9280" y="1852200"/>
                            <a:ext cx="45000" cy="45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6">
                                <a:moveTo>
                                  <a:pt x="10534" y="21597"/>
                                </a:moveTo>
                                <a:arcTo wR="10800" hR="10800" stAng="5484576" swAng="21409717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6">
                                <a:moveTo>
                                  <a:pt x="10534" y="21597"/>
                                </a:moveTo>
                                <a:arcTo wR="10800" hR="10800" stAng="5484576" swAng="21409717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9840" y="1938600"/>
                            <a:ext cx="144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579" h="10800">
                                <a:moveTo>
                                  <a:pt x="11126" y="21595"/>
                                </a:moveTo>
                                <a:arcTo wR="10800" hR="10800" stAng="5296256" swAng="184443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579" h="10800">
                                <a:moveTo>
                                  <a:pt x="11126" y="21595"/>
                                </a:moveTo>
                                <a:arcTo wR="10800" hR="10800" stAng="5296256" swAng="184443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8240" y="1915920"/>
                            <a:ext cx="44280" cy="45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7">
                                <a:moveTo>
                                  <a:pt x="10546" y="21597"/>
                                </a:moveTo>
                                <a:arcTo wR="10800" hR="10800" stAng="5480699" swAng="21415557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7">
                                <a:moveTo>
                                  <a:pt x="10546" y="21597"/>
                                </a:moveTo>
                                <a:arcTo wR="10800" hR="10800" stAng="5480699" swAng="21415557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3800" y="2102400"/>
                            <a:ext cx="1440" cy="2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526" h="10800">
                                <a:moveTo>
                                  <a:pt x="11096" y="21596"/>
                                </a:moveTo>
                                <a:arcTo wR="10800" hR="10800" stAng="5305810" swAng="167456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526" h="10800">
                                <a:moveTo>
                                  <a:pt x="11096" y="21596"/>
                                </a:moveTo>
                                <a:arcTo wR="10800" hR="10800" stAng="5305810" swAng="167456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2200" y="2080440"/>
                            <a:ext cx="442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7">
                                <a:moveTo>
                                  <a:pt x="10570" y="21598"/>
                                </a:moveTo>
                                <a:arcTo wR="10800" hR="10800" stAng="5473266" swAng="21432544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7">
                                <a:moveTo>
                                  <a:pt x="10570" y="21598"/>
                                </a:moveTo>
                                <a:arcTo wR="10800" hR="10800" stAng="5473266" swAng="21432544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9840" y="1753920"/>
                            <a:ext cx="144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631" h="10800">
                                <a:moveTo>
                                  <a:pt x="11147" y="21594"/>
                                </a:moveTo>
                                <a:arcTo wR="10800" hR="10800" stAng="5289387" swAng="201126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631" h="10800">
                                <a:moveTo>
                                  <a:pt x="11147" y="21594"/>
                                </a:moveTo>
                                <a:arcTo wR="10800" hR="10800" stAng="5289387" swAng="201126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7520" y="1730880"/>
                            <a:ext cx="45000" cy="45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6">
                                <a:moveTo>
                                  <a:pt x="10516" y="21596"/>
                                </a:moveTo>
                                <a:arcTo wR="10800" hR="10800" stAng="5490513" swAng="21398874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6">
                                <a:moveTo>
                                  <a:pt x="10516" y="21596"/>
                                </a:moveTo>
                                <a:arcTo wR="10800" hR="10800" stAng="5490513" swAng="21398874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5840" y="1632600"/>
                            <a:ext cx="144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689" h="10800">
                                <a:moveTo>
                                  <a:pt x="11188" y="21593"/>
                                </a:moveTo>
                                <a:arcTo wR="10800" hR="10800" stAng="5276600" swAng="219394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689" h="10800">
                                <a:moveTo>
                                  <a:pt x="11188" y="21593"/>
                                </a:moveTo>
                                <a:arcTo wR="10800" hR="10800" stAng="5276600" swAng="219394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4240" y="1609560"/>
                            <a:ext cx="44280" cy="45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5">
                                <a:moveTo>
                                  <a:pt x="10498" y="21596"/>
                                </a:moveTo>
                                <a:arcTo wR="10800" hR="10800" stAng="5495994" swAng="21380606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5">
                                <a:moveTo>
                                  <a:pt x="10498" y="21596"/>
                                </a:moveTo>
                                <a:arcTo wR="10800" hR="10800" stAng="5495994" swAng="21380606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3480" y="1472040"/>
                            <a:ext cx="180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761" h="10800">
                                <a:moveTo>
                                  <a:pt x="11227" y="21592"/>
                                </a:moveTo>
                                <a:arcTo wR="10800" hR="10800" stAng="5263997" swAng="242461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761" h="10800">
                                <a:moveTo>
                                  <a:pt x="11227" y="21592"/>
                                </a:moveTo>
                                <a:arcTo wR="10800" hR="10800" stAng="5263997" swAng="242461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1160" y="1449000"/>
                            <a:ext cx="45720" cy="45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4">
                                <a:moveTo>
                                  <a:pt x="10466" y="21595"/>
                                </a:moveTo>
                                <a:arcTo wR="10800" hR="10800" stAng="5506458" swAng="21357539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4">
                                <a:moveTo>
                                  <a:pt x="10466" y="21595"/>
                                </a:moveTo>
                                <a:arcTo wR="10800" hR="10800" stAng="5506458" swAng="21357539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4720" y="1857240"/>
                            <a:ext cx="144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611" h="10800">
                                <a:moveTo>
                                  <a:pt x="11140" y="21595"/>
                                </a:moveTo>
                                <a:arcTo wR="10800" hR="10800" stAng="5291770" swAng="194824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611" h="10800">
                                <a:moveTo>
                                  <a:pt x="11140" y="21595"/>
                                </a:moveTo>
                                <a:arcTo wR="10800" hR="10800" stAng="5291770" swAng="194824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2400" y="1834560"/>
                            <a:ext cx="45000" cy="4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6">
                                <a:moveTo>
                                  <a:pt x="10528" y="21597"/>
                                </a:moveTo>
                                <a:arcTo wR="10800" hR="10800" stAng="5486594" swAng="21405176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6">
                                <a:moveTo>
                                  <a:pt x="10528" y="21597"/>
                                </a:moveTo>
                                <a:arcTo wR="10800" hR="10800" stAng="5486594" swAng="21405176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8160" y="1196280"/>
                            <a:ext cx="180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953" h="10800">
                                <a:moveTo>
                                  <a:pt x="11330" y="21587"/>
                                </a:moveTo>
                                <a:arcTo wR="10800" hR="10800" stAng="5231268" swAng="303755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953" h="10800">
                                <a:moveTo>
                                  <a:pt x="11330" y="21587"/>
                                </a:moveTo>
                                <a:arcTo wR="10800" hR="10800" stAng="5231268" swAng="303755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5840" y="1173600"/>
                            <a:ext cx="45000" cy="4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1">
                                <a:moveTo>
                                  <a:pt x="10376" y="21592"/>
                                </a:moveTo>
                                <a:arcTo wR="10800" hR="10800" stAng="5535024" swAng="21296245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1">
                                <a:moveTo>
                                  <a:pt x="10376" y="21592"/>
                                </a:moveTo>
                                <a:arcTo wR="10800" hR="10800" stAng="5535024" swAng="21296245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2760" y="1467360"/>
                            <a:ext cx="180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766" h="10800">
                                <a:moveTo>
                                  <a:pt x="11226" y="21592"/>
                                </a:moveTo>
                                <a:arcTo wR="10800" hR="10800" stAng="5264488" swAng="243941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766" h="10800">
                                <a:moveTo>
                                  <a:pt x="11226" y="21592"/>
                                </a:moveTo>
                                <a:arcTo wR="10800" hR="10800" stAng="5264488" swAng="243941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0440" y="1444680"/>
                            <a:ext cx="45000" cy="45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4">
                                <a:moveTo>
                                  <a:pt x="10459" y="21595"/>
                                </a:moveTo>
                                <a:arcTo wR="10800" hR="10800" stAng="5508430" swAng="21356059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4">
                                <a:moveTo>
                                  <a:pt x="10459" y="21595"/>
                                </a:moveTo>
                                <a:arcTo wR="10800" hR="10800" stAng="5508430" swAng="21356059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2920" y="1043280"/>
                            <a:ext cx="2520" cy="2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1066" h="10800">
                                <a:moveTo>
                                  <a:pt x="11392" y="21584"/>
                                </a:moveTo>
                                <a:arcTo wR="10800" hR="10800" stAng="5211427" swAng="339486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1066" h="10800">
                                <a:moveTo>
                                  <a:pt x="11392" y="21584"/>
                                </a:moveTo>
                                <a:arcTo wR="10800" hR="10800" stAng="5211427" swAng="339486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1320" y="1020960"/>
                            <a:ext cx="4500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89">
                                <a:moveTo>
                                  <a:pt x="10326" y="21590"/>
                                </a:moveTo>
                                <a:arcTo wR="10800" hR="10800" stAng="5550913" swAng="21260514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89">
                                <a:moveTo>
                                  <a:pt x="10326" y="21590"/>
                                </a:moveTo>
                                <a:arcTo wR="10800" hR="10800" stAng="5550913" swAng="21260514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7640" y="1108800"/>
                            <a:ext cx="180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1030" h="10800">
                                <a:moveTo>
                                  <a:pt x="11372" y="21585"/>
                                </a:moveTo>
                                <a:arcTo wR="10800" hR="10800" stAng="5217755" swAng="328090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1030" h="10800">
                                <a:moveTo>
                                  <a:pt x="11372" y="21585"/>
                                </a:moveTo>
                                <a:arcTo wR="10800" hR="10800" stAng="5217755" swAng="328090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66040" y="1085760"/>
                            <a:ext cx="45000" cy="4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0">
                                <a:moveTo>
                                  <a:pt x="10342" y="21590"/>
                                </a:moveTo>
                                <a:arcTo wR="10800" hR="10800" stAng="5545845" swAng="21271910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0">
                                <a:moveTo>
                                  <a:pt x="10342" y="21590"/>
                                </a:moveTo>
                                <a:arcTo wR="10800" hR="10800" stAng="5545845" swAng="21271910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7680" y="853560"/>
                            <a:ext cx="2520" cy="2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1324" h="10800">
                                <a:moveTo>
                                  <a:pt x="11552" y="21574"/>
                                </a:moveTo>
                                <a:arcTo wR="10800" hR="10800" stAng="5160425" swAng="421985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1324" h="10800">
                                <a:moveTo>
                                  <a:pt x="11552" y="21574"/>
                                </a:moveTo>
                                <a:arcTo wR="10800" hR="10800" stAng="5160425" swAng="421985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6800" y="831240"/>
                            <a:ext cx="442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84">
                                <a:moveTo>
                                  <a:pt x="10227" y="21585"/>
                                </a:moveTo>
                                <a:arcTo wR="10800" hR="10800" stAng="5582410" swAng="21178015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84">
                                <a:moveTo>
                                  <a:pt x="10227" y="21585"/>
                                </a:moveTo>
                                <a:arcTo wR="10800" hR="10800" stAng="5582410" swAng="21178015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1600" y="285840"/>
                            <a:ext cx="8280" cy="2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3995" h="10800">
                                <a:moveTo>
                                  <a:pt x="13012" y="21371"/>
                                </a:moveTo>
                                <a:arcTo wR="10800" hR="10800" stAng="4690802" swAng="1279455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3995" h="10800">
                                <a:moveTo>
                                  <a:pt x="13012" y="21371"/>
                                </a:moveTo>
                                <a:arcTo wR="10800" hR="10800" stAng="4690802" swAng="1279455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2520" y="263520"/>
                            <a:ext cx="4500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451">
                                <a:moveTo>
                                  <a:pt x="9017" y="21452"/>
                                </a:moveTo>
                                <a:arcTo wR="10800" hR="10800" stAng="5970257" swAng="20320545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451">
                                <a:moveTo>
                                  <a:pt x="9017" y="21452"/>
                                </a:moveTo>
                                <a:arcTo wR="10800" hR="10800" stAng="5970257" swAng="20320545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6240" y="1624320"/>
                            <a:ext cx="144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701" h="10800">
                                <a:moveTo>
                                  <a:pt x="11198" y="21593"/>
                                </a:moveTo>
                                <a:arcTo wR="10800" hR="10800" stAng="5273263" swAng="223186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701" h="10800">
                                <a:moveTo>
                                  <a:pt x="11198" y="21593"/>
                                </a:moveTo>
                                <a:arcTo wR="10800" hR="10800" stAng="5273263" swAng="223186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4640" y="1601640"/>
                            <a:ext cx="44280" cy="45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5">
                                <a:moveTo>
                                  <a:pt x="10497" y="21596"/>
                                </a:moveTo>
                                <a:arcTo wR="10800" hR="10800" stAng="5496449" swAng="21376814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5">
                                <a:moveTo>
                                  <a:pt x="10497" y="21596"/>
                                </a:moveTo>
                                <a:arcTo wR="10800" hR="10800" stAng="5496449" swAng="21376814"/>
                              </a:path>
                            </a:pathLst>
                          </a:custGeom>
                          <a:noFill/>
                          <a:ln w="252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7400" y="883800"/>
                            <a:ext cx="51480" cy="5220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16680" y="883800"/>
                            <a:ext cx="51480" cy="5220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8040" y="42480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47320" y="42480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7960" y="78948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97240" y="78948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6680" y="1139040"/>
                            <a:ext cx="5148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35960" y="1139040"/>
                            <a:ext cx="5148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5400" y="182052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74680" y="182052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5440" y="253764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854720" y="253764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0800" y="181944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50440" y="181944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6440" y="761400"/>
                            <a:ext cx="50760" cy="5220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56440" y="761400"/>
                            <a:ext cx="50760" cy="5220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0520" y="75312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819800" y="75312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1160" y="1244520"/>
                            <a:ext cx="5076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41160" y="1244520"/>
                            <a:ext cx="5076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7040" y="104760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606680" y="104760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1280" y="94788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10560" y="94788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9200" y="62532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698480" y="62532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6240" y="1191240"/>
                            <a:ext cx="5076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76240" y="1191240"/>
                            <a:ext cx="5076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72800" y="47376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972440" y="47376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8280" y="1267560"/>
                            <a:ext cx="5076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48280" y="1267560"/>
                            <a:ext cx="5076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3080" y="70596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13080" y="70596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147204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85360" y="147204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6560" y="152604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25840" y="152604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6760" y="137916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06400" y="137916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1320" y="1114920"/>
                            <a:ext cx="5148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60960" y="1114920"/>
                            <a:ext cx="5148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8720" y="1576080"/>
                            <a:ext cx="50760" cy="5220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48720" y="1576080"/>
                            <a:ext cx="50760" cy="5220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5440" y="1328400"/>
                            <a:ext cx="5220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855440" y="1328400"/>
                            <a:ext cx="5220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5760" y="162180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55040" y="162180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8200" y="118944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47480" y="118944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5720" y="1090800"/>
                            <a:ext cx="5148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55000" y="1090800"/>
                            <a:ext cx="5148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1400" y="142812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381400" y="142812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8640" y="104652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37920" y="104652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4520" y="95184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83800" y="95184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2280" y="118800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02280" y="118800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1640" y="105156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690920" y="105156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2960" y="886320"/>
                            <a:ext cx="5076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902960" y="886320"/>
                            <a:ext cx="5076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3640" y="142992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853640" y="142992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9840" y="837720"/>
                            <a:ext cx="5148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99480" y="837720"/>
                            <a:ext cx="5148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7000" y="1475280"/>
                            <a:ext cx="5220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47000" y="1475280"/>
                            <a:ext cx="5220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7720" y="116532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37000" y="116532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6840" y="91044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36840" y="91044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4640" y="136476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843920" y="136476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3600" y="161496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623600" y="161496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2200" y="111888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61480" y="111888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1160" y="126540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170440" y="126540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6000" y="2109960"/>
                            <a:ext cx="5148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655280" y="2109960"/>
                            <a:ext cx="5148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6280" y="199656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56280" y="199656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2400" y="1607040"/>
                            <a:ext cx="50760" cy="5220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72400" y="1607040"/>
                            <a:ext cx="50760" cy="5220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7080" y="114048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77080" y="114048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9920" y="1719000"/>
                            <a:ext cx="5148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39200" y="1719000"/>
                            <a:ext cx="5148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7640" y="171252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46920" y="171252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9760" y="117864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49400" y="117864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3360" y="215136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72640" y="215136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2480" y="601920"/>
                            <a:ext cx="5076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02480" y="601920"/>
                            <a:ext cx="50760" cy="5076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0760" y="86220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60760" y="86220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5160" y="120204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24440" y="120204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2800" y="93600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882080" y="93600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6680" y="137232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696680" y="1372320"/>
                            <a:ext cx="5076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6160" y="158508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95440" y="158508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5000" y="146808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94640" y="1468080"/>
                            <a:ext cx="5148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0" y="460440"/>
                            <a:ext cx="0" cy="5148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7ee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878840" y="485640"/>
                            <a:ext cx="50760" cy="0"/>
                          </a:xfrm>
                          <a:prstGeom prst="line">
                            <a:avLst/>
                          </a:prstGeom>
                          <a:ln w="2520">
                            <a:solidFill>
                              <a:srgbClr val="7ee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26360" y="2073240"/>
                            <a:ext cx="523800" cy="802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5" h="1800">
                                <a:moveTo>
                                  <a:pt x="0" y="180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1175" y="0"/>
                                </a:lnTo>
                                <a:lnTo>
                                  <a:pt x="1175" y="0"/>
                                </a:lnTo>
                                <a:lnTo>
                                  <a:pt x="1175" y="1800"/>
                                </a:lnTo>
                                <a:lnTo>
                                  <a:pt x="1175" y="1800"/>
                                </a:lnTo>
                                <a:lnTo>
                                  <a:pt x="0" y="1800"/>
                                </a:lnTo>
                              </a:path>
                            </a:pathLst>
                          </a:cu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15640" y="2750040"/>
                            <a:ext cx="0" cy="71280"/>
                          </a:xfrm>
                          <a:prstGeom prst="line">
                            <a:avLst/>
                          </a:prstGeom>
                          <a:ln w="6840">
                            <a:solidFill>
                              <a:srgbClr val="7ee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80000" y="2785680"/>
                            <a:ext cx="71280" cy="0"/>
                          </a:xfrm>
                          <a:prstGeom prst="line">
                            <a:avLst/>
                          </a:prstGeom>
                          <a:ln w="6840">
                            <a:solidFill>
                              <a:srgbClr val="7ee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43440" y="2700720"/>
                            <a:ext cx="23868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he-IL"/>
                                </w:rPr>
                                <w:t>Juv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80000" y="2572560"/>
                            <a:ext cx="71280" cy="71280"/>
                          </a:xfrm>
                          <a:prstGeom prst="line">
                            <a:avLst/>
                          </a:prstGeom>
                          <a:ln w="684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80000" y="2572560"/>
                            <a:ext cx="71280" cy="71280"/>
                          </a:xfrm>
                          <a:prstGeom prst="line">
                            <a:avLst/>
                          </a:prstGeom>
                          <a:ln w="6840">
                            <a:solidFill>
                              <a:srgbClr val="00e6a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43440" y="2522160"/>
                            <a:ext cx="12816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he-IL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12040" y="2427120"/>
                            <a:ext cx="180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646" h="10800">
                                <a:moveTo>
                                  <a:pt x="11152" y="21594"/>
                                </a:moveTo>
                                <a:arcTo wR="10800" hR="10800" stAng="5287939" swAng="205762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646" h="10800">
                                <a:moveTo>
                                  <a:pt x="11152" y="21594"/>
                                </a:moveTo>
                                <a:arcTo wR="10800" hR="10800" stAng="5287939" swAng="205762"/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80000" y="2394000"/>
                            <a:ext cx="64800" cy="65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21600" h="21595">
                                <a:moveTo>
                                  <a:pt x="10506" y="21596"/>
                                </a:moveTo>
                                <a:arcTo wR="10800" hR="10800" stAng="5493701" swAng="21394238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21600" h="21595">
                                <a:moveTo>
                                  <a:pt x="10506" y="21596"/>
                                </a:moveTo>
                                <a:arcTo wR="10800" hR="10800" stAng="5493701" swAng="21394238"/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e62e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43440" y="2344320"/>
                            <a:ext cx="9468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he-IL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057400" y="228600"/>
                            <a:ext cx="720" cy="2514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87pt;margin-top:2.45pt;width:336.7pt;height:267.2pt" coordorigin="-7740,49" coordsize="6734,5344">
                <v:rect id="shape_0" stroked="f" o:allowincell="f" style="position:absolute;left:-7740;top:49;width:6733;height:5343;mso-wrap-style:none;v-text-anchor:middle;mso-position-horizontal-relative:page">
                  <v:fill o:detectmouseclick="t" on="false"/>
                  <v:stroke color="#3465a4" joinstyle="round" endcap="flat"/>
                  <w10:wrap type="none"/>
                </v:rect>
                <v:group id="shape_0" style="position:absolute;left:-7500;top:262;width:4829;height:4809">
                  <v:shape id="shape_0" coordsize="5759,5759" path="m0,5759l0,0l0,0l5759,0l5759,0l5759,5759l5759,5759l0,5759e" stroked="f" o:allowincell="f" style="position:absolute;left:-6783;top:397;width:4040;height:4038;mso-wrap-style:none;v-text-anchor:middle;mso-position-horizontal-relative:page">
                    <v:fill o:detectmouseclick="t" on="false"/>
                    <v:stroke color="#3465a4" joinstyle="round" endcap="flat"/>
                    <w10:wrap type="none"/>
                  </v:shape>
                  <v:line id="shape_0" from="-6783,4436" to="-2743,4436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6783,4315" to="-6783,4435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6887;top:4503;width:21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-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6379,4315" to="-6379,4435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6483;top:4503;width:21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-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5975,4315" to="-5975,4435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6078;top:4503;width:21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-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5571,4315" to="-5571,4435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5674;top:4503;width:21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-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5168,4315" to="-5168,4435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5231;top:4503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4762,4315" to="-4762,4435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4827;top:4503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4359,4315" to="-4359,4435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4423;top:4503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3955,4315" to="-3955,4435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4020;top:4503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3550,4315" to="-3550,4435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3615;top:4503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3146,4315" to="-3146,4435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3211;top:4503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2742,4315" to="-2742,4435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2807;top:4503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4998;top:4795;width:468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CV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6783,396" to="-6783,4434" stroked="t" o:allowincell="f" style="position:absolute;flip:y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6784,4436" to="-6664,4436" stroked="t" o:allowincell="f" style="position:absolute;flip:x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7055;top:4302;width:21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-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6784,3859" to="-6664,3859" stroked="t" o:allowincell="f" style="position:absolute;flip:x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7055;top:3724;width:21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-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6784,3283" to="-6664,3283" stroked="t" o:allowincell="f" style="position:absolute;flip:x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7055;top:3148;width:21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-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6784,2705" to="-6664,2705" stroked="t" o:allowincell="f" style="position:absolute;flip:x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7055;top:2571;width:21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-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6784,2128" to="-6664,2128" stroked="t" o:allowincell="f" style="position:absolute;flip:x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6975;top:1993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6784,1551" to="-6664,1551" stroked="t" o:allowincell="f" style="position:absolute;flip:x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6975;top:1416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6784,973" to="-6664,973" stroked="t" o:allowincell="f" style="position:absolute;flip:x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6975;top:838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6784,397" to="-6664,397" stroked="t" o:allowincell="f" style="position:absolute;flip:x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-6975;top:262;width:135;height:276;mso-wrap-style:non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7499;top:1885;width:468;height:466;mso-wrap-style:none;v-text-anchor:top;rotation:270;mso-position-horizontal-relative:page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he-IL"/>
                            </w:rPr>
                            <w:t>CV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2742,396" to="-2742,4434" stroked="t" o:allowincell="f" style="position:absolute;flip:y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2864,4436" to="-2744,4436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2864,3859" to="-2744,3859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2864,3283" to="-2744,3283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2864,2705" to="-2744,2705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2864,2128" to="-2744,2128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2864,1551" to="-2744,1551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2864,973" to="-2744,973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2864,397" to="-2744,397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6783,397" to="-2743,397" stroked="t" o:allowincell="f" style="position:absolute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6783,396" to="-6783,516" stroked="t" o:allowincell="f" style="position:absolute;flip:y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6379,396" to="-6379,516" stroked="t" o:allowincell="f" style="position:absolute;flip:y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5975,396" to="-5975,516" stroked="t" o:allowincell="f" style="position:absolute;flip:y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5571,396" to="-5571,516" stroked="t" o:allowincell="f" style="position:absolute;flip:y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5168,396" to="-5168,516" stroked="t" o:allowincell="f" style="position:absolute;flip:y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4762,396" to="-4762,516" stroked="t" o:allowincell="f" style="position:absolute;flip:y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4359,396" to="-4359,516" stroked="t" o:allowincell="f" style="position:absolute;flip:y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3955,396" to="-3955,516" stroked="t" o:allowincell="f" style="position:absolute;flip:y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3550,396" to="-3550,516" stroked="t" o:allowincell="f" style="position:absolute;flip:y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3146,396" to="-3146,516" stroked="t" o:allowincell="f" style="position:absolute;flip:y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line id="shape_0" from="-2742,396" to="-2742,516" stroked="t" o:allowincell="f" style="position:absolute;flip:y;mso-position-horizontal-relative:page">
                    <v:stroke color="black" weight="6840" joinstyle="miter" endcap="flat"/>
                    <v:fill o:detectmouseclick="t" on="false"/>
                    <w10:wrap type="none"/>
                  </v:line>
                  <v:rect id="shape_0" coordorigin="10477,10800" coordsize="725,10800" path="l0,21600xee" stroked="t" o:allowincell="f" style="position:absolute;left:-5719;top:2485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5" path="l0,21600xee" stroked="t" o:allowincell="f" style="position:absolute;left:-5754;top:2449;width:71;height:71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326,10800" coordsize="1066,10800" path="l0,21600xee" stroked="t" o:allowincell="f" style="position:absolute;left:-5615;top:1692;width:3;height:34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89" path="l0,21600xee" stroked="t" o:allowincell="f" style="position:absolute;left:-5649;top:1657;width:70;height:69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346,10800" coordsize="1037,10800" path="l0,21600xee" stroked="t" o:allowincell="f" style="position:absolute;left:-5498;top:1738;width:2;height:34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0" path="l0,21600xee" stroked="t" o:allowincell="f" style="position:absolute;left:-5532;top:1702;width:69;height:69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67,10800" coordsize="747,10800" path="l0,21600xee" stroked="t" o:allowincell="f" style="position:absolute;left:-5598;top:2418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4" path="l0,21600xee" stroked="t" o:allowincell="f" style="position:absolute;left:-5633;top:2382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12,10800" coordsize="870,10800" path="l0,21600xee" stroked="t" o:allowincell="f" style="position:absolute;left:-5507;top:2083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3" path="l0,21600xee" stroked="t" o:allowincell="f" style="position:absolute;left:-5542;top:2047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396,10800" coordsize="923,10800" path="l0,21600xee" stroked="t" o:allowincell="f" style="position:absolute;left:-5394;top:1946;width:2;height:34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2" path="l0,21600xee" stroked="t" o:allowincell="f" style="position:absolute;left:-5428;top:1911;width:69;height:69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83,10800" coordsize="711,10800" path="l0,21600xee" stroked="t" o:allowincell="f" style="position:absolute;left:-5988;top:2536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5" path="l0,21600xee" stroked="t" o:allowincell="f" style="position:absolute;left:-6023;top:2500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352,10800" coordsize="1005,10800" path="l0,21600xee" stroked="t" o:allowincell="f" style="position:absolute;left:-5571;top:1815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0" path="l0,21600xee" stroked="t" o:allowincell="f" style="position:absolute;left:-5606;top:1779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178,10800" coordsize="1397,10800" path="l0,21600xee" stroked="t" o:allowincell="f" style="position:absolute;left:-5489;top:1307;width:4;height:34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82" path="l0,21600xee" stroked="t" o:allowincell="f" style="position:absolute;left:-5523;top:1272;width:70;height:69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398,10800" coordsize="902,10800" path="l0,21600xee" stroked="t" o:allowincell="f" style="position:absolute;left:-5755;top:2012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2" path="l0,21600xee" stroked="t" o:allowincell="f" style="position:absolute;left:-5790;top:1976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321,10800" coordsize="1062,10800" path="l0,21600xee" stroked="t" o:allowincell="f" style="position:absolute;left:-6660;top:1676;width:2;height:34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89" path="l0,21600xee" stroked="t" o:allowincell="f" style="position:absolute;left:-6694;top:1641;width:70;height:69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321,10800" coordsize="1064,10800" path="l0,21600xee" stroked="t" o:allowincell="f" style="position:absolute;left:-5533;top:1699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89" path="l0,21600xee" stroked="t" o:allowincell="f" style="position:absolute;left:-5567;top:1663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230,10800" coordsize="1301,10800" path="l0,21600xee" stroked="t" o:allowincell="f" style="position:absolute;left:-5892;top:1420;width:3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84" path="l0,21600xee" stroked="t" o:allowincell="f" style="position:absolute;left:-5924;top:1384;width:69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9748,10800" coordsize="2362,10800" path="l0,21600xee" stroked="t" o:allowincell="f" style="position:absolute;left:-5320;top:812;width:7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48" path="l0,21600xee" stroked="t" o:allowincell="f" style="position:absolute;left:-5354;top:776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41,10800" coordsize="805,10800" path="l0,21600xee" stroked="t" o:allowincell="f" style="position:absolute;left:-5837;top:2247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4" path="l0,21600xee" stroked="t" o:allowincell="f" style="position:absolute;left:-5872;top:2211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292,10800" coordsize="1154,10800" path="l0,21600xee" stroked="t" o:allowincell="f" style="position:absolute;left:-5625;top:1608;width:3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88" path="l0,21600xee" stroked="t" o:allowincell="f" style="position:absolute;left:-5659;top:1572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234,10800" coordsize="1257,10800" path="l0,21600xee" stroked="t" o:allowincell="f" style="position:absolute;left:-5126;top:1448;width:3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85" path="l0,21600xee" stroked="t" o:allowincell="f" style="position:absolute;left:-5160;top:1412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99,10800" coordsize="676,10800" path="l0,21600xee" stroked="t" o:allowincell="f" style="position:absolute;left:-6637;top:2693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5" path="l0,21600xee" stroked="t" o:allowincell="f" style="position:absolute;left:-6672;top:2658;width:70;height:71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58,10800" coordsize="768,10800" path="l0,21600xee" stroked="t" o:allowincell="f" style="position:absolute;left:-5814;top:2353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4" path="l0,21600xee" stroked="t" o:allowincell="f" style="position:absolute;left:-5849;top:2317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39,10800" coordsize="810,10800" path="l0,21600xee" stroked="t" o:allowincell="f" style="position:absolute;left:-5393;top:2233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3" path="l0,21600xee" stroked="t" o:allowincell="f" style="position:absolute;left:-5428;top:2197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9784,10800" coordsize="2316,10800" path="l0,21600xee" stroked="t" o:allowincell="f" style="position:absolute;left:-5977;top:828;width:7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52" path="l0,21600xee" stroked="t" o:allowincell="f" style="position:absolute;left:-6009;top:792;width:69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21,10800" coordsize="851,10800" path="l0,21600xee" stroked="t" o:allowincell="f" style="position:absolute;left:-5378;top:2130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3" path="l0,21600xee" stroked="t" o:allowincell="f" style="position:absolute;left:-5413;top:2094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290,10800" coordsize="1146,10800" path="l0,21600xee" stroked="t" o:allowincell="f" style="position:absolute;left:-5854;top:1600;width:3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87" path="l0,21600xee" stroked="t" o:allowincell="f" style="position:absolute;left:-5888;top:1564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545,10800" coordsize="564,10800" path="l0,21600xee" stroked="t" o:allowincell="f" style="position:absolute;left:-5186;top:3137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7" path="l0,21600xee" stroked="t" o:allowincell="f" style="position:absolute;left:-5221;top:3101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84,10800" coordsize="710,10800" path="l0,21600xee" stroked="t" o:allowincell="f" style="position:absolute;left:-5111;top:2536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5" path="l0,21600xee" stroked="t" o:allowincell="f" style="position:absolute;left:-5146;top:2500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359,10800" coordsize="990,10800" path="l0,21600xee" stroked="t" o:allowincell="f" style="position:absolute;left:-5821;top:1839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1" path="l0,21600xee" stroked="t" o:allowincell="f" style="position:absolute;left:-5856;top:1803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51,10800" coordsize="784,10800" path="l0,21600xee" stroked="t" o:allowincell="f" style="position:absolute;left:-5456;top:2307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4" path="l0,21600xee" stroked="t" o:allowincell="f" style="position:absolute;left:-5491;top:2271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44,10800" coordsize="800,10800" path="l0,21600xee" stroked="t" o:allowincell="f" style="position:absolute;left:-5805;top:2261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4" path="l0,21600xee" stroked="t" o:allowincell="f" style="position:absolute;left:-5841;top:2225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16,10800" coordsize="862,10800" path="l0,21600xee" stroked="t" o:allowincell="f" style="position:absolute;left:-5538;top:2105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3" path="l0,21600xee" stroked="t" o:allowincell="f" style="position:absolute;left:-5573;top:2069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26,10800" coordsize="841,10800" path="l0,21600xee" stroked="t" o:allowincell="f" style="position:absolute;left:-5478;top:2184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3" path="l0,21600xee" stroked="t" o:allowincell="f" style="position:absolute;left:-5513;top:2148;width:70;height:71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9886,10800" coordsize="2053,10800" path="l0,21600xee" stroked="t" o:allowincell="f" style="position:absolute;left:-6129;top:925;width:6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61" path="l0,21600xee" stroked="t" o:allowincell="f" style="position:absolute;left:-6161;top:889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13,10800" coordsize="869,10800" path="l0,21600xee" stroked="t" o:allowincell="f" style="position:absolute;left:-5196;top:2085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3" path="l0,21600xee" stroked="t" o:allowincell="f" style="position:absolute;left:-5231;top:2049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525,10800" coordsize="625,10800" path="l0,21600xee" stroked="t" o:allowincell="f" style="position:absolute;left:-5609;top:2827;width:1;height:34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6" path="l0,21600xee" stroked="t" o:allowincell="f" style="position:absolute;left:-5644;top:2792;width:71;height:69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505,10800" coordsize="663,10800" path="l0,21600xee" stroked="t" o:allowincell="f" style="position:absolute;left:-5250;top:2712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5" path="l0,21600xee" stroked="t" o:allowincell="f" style="position:absolute;left:-5285;top:2676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390,10800" coordsize="935,10800" path="l0,21600xee" stroked="t" o:allowincell="f" style="position:absolute;left:-5902;top:1920;width:2;height:34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2" path="l0,21600xee" stroked="t" o:allowincell="f" style="position:absolute;left:-5936;top:1885;width:69;height:69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287,10800" coordsize="1151,10800" path="l0,21600xee" stroked="t" o:allowincell="f" style="position:absolute;left:-6045;top:1613;width:3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87" path="l0,21600xee" stroked="t" o:allowincell="f" style="position:absolute;left:-6079;top:1578;width:70;height:71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059,10800" coordsize="1686,10800" path="l0,21600xee" stroked="t" o:allowincell="f" style="position:absolute;left:-5994;top:1093;width:5;height:34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74" path="l0,21600xee" stroked="t" o:allowincell="f" style="position:absolute;left:-6028;top:1058;width:71;height:69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259,10800" coordsize="1233,10800" path="l0,21600xee" stroked="t" o:allowincell="f" style="position:absolute;left:-5405;top:1495;width:3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86" path="l0,21600xee" stroked="t" o:allowincell="f" style="position:absolute;left:-5437;top:1459;width:69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503,10800" coordsize="667,10800" path="l0,21600xee" stroked="t" o:allowincell="f" style="position:absolute;left:-5676;top:2695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5" path="l0,21600xee" stroked="t" o:allowincell="f" style="position:absolute;left:-5710;top:2659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256,10800" coordsize="1221,10800" path="l0,21600xee" stroked="t" o:allowincell="f" style="position:absolute;left:-5376;top:1506;width:3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86" path="l0,21600xee" stroked="t" o:allowincell="f" style="position:absolute;left:-5410;top:1469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46,10800" coordsize="794,10800" path="l0,21600xee" stroked="t" o:allowincell="f" style="position:absolute;left:-5614;top:2307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4" path="l0,21600xee" stroked="t" o:allowincell="f" style="position:absolute;left:-5649;top:2271;width:70;height:71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342,10800" coordsize="1027,10800" path="l0,21600xee" stroked="t" o:allowincell="f" style="position:absolute;left:-5457;top:1776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0" path="l0,21600xee" stroked="t" o:allowincell="f" style="position:absolute;left:-5491;top:1740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500,10800" coordsize="674,10800" path="l0,21600xee" stroked="t" o:allowincell="f" style="position:absolute;left:-5581;top:2703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5" path="l0,21600xee" stroked="t" o:allowincell="f" style="position:absolute;left:-5616;top:2667;width:70;height:71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43,10800" coordsize="801,10800" path="l0,21600xee" stroked="t" o:allowincell="f" style="position:absolute;left:-5434;top:2288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4" path="l0,21600xee" stroked="t" o:allowincell="f" style="position:absolute;left:-5469;top:2252;width:70;height:71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75,10800" coordsize="730,10800" path="l0,21600xee" stroked="t" o:allowincell="f" style="position:absolute;left:-5553;top:2434;width:1;height:34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5" path="l0,21600xee" stroked="t" o:allowincell="f" style="position:absolute;left:-5587;top:2399;width:70;height:69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77,10800" coordsize="736,10800" path="l0,21600xee" stroked="t" o:allowincell="f" style="position:absolute;left:-5848;top:2454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5" path="l0,21600xee" stroked="t" o:allowincell="f" style="position:absolute;left:-5882;top:2418;width:69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02,10800" coordsize="894,10800" path="l0,21600xee" stroked="t" o:allowincell="f" style="position:absolute;left:-5251;top:2030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2" path="l0,21600xee" stroked="t" o:allowincell="f" style="position:absolute;left:-5286;top:1994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70,10800" coordsize="753,10800" path="l0,21600xee" stroked="t" o:allowincell="f" style="position:absolute;left:-5290;top:2402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4" path="l0,21600xee" stroked="t" o:allowincell="f" style="position:absolute;left:-5324;top:2366;width:69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78,10800" coordsize="722,10800" path="l0,21600xee" stroked="t" o:allowincell="f" style="position:absolute;left:-5447;top:2529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5" path="l0,21600xee" stroked="t" o:allowincell="f" style="position:absolute;left:-5482;top:2493;width:70;height:71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47,10800" coordsize="792,10800" path="l0,21600xee" stroked="t" o:allowincell="f" style="position:absolute;left:-4754;top:2249;width:2;height:34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4" path="l0,21600xee" stroked="t" o:allowincell="f" style="position:absolute;left:-4789;top:2214;width:70;height:69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516,10800" coordsize="637,10800" path="l0,21600xee" stroked="t" o:allowincell="f" style="position:absolute;left:-5101;top:2818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6" path="l0,21600xee" stroked="t" o:allowincell="f" style="position:absolute;left:-5136;top:2782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51,10800" coordsize="784,10800" path="l0,21600xee" stroked="t" o:allowincell="f" style="position:absolute;left:-4971;top:2308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4" path="l0,21600xee" stroked="t" o:allowincell="f" style="position:absolute;left:-5007;top:2272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508,10800" coordsize="655,10800" path="l0,21600xee" stroked="t" o:allowincell="f" style="position:absolute;left:-4317;top:2745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6" path="l0,21600xee" stroked="t" o:allowincell="f" style="position:absolute;left:-4352;top:2709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56,10800" coordsize="784,10800" path="l0,21600xee" stroked="t" o:allowincell="f" style="position:absolute;left:-3925;top:2277;width:2;height:34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4" path="l0,21600xee" stroked="t" o:allowincell="f" style="position:absolute;left:-3959;top:2242;width:69;height:69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049,10800" coordsize="1708,10800" path="l0,21600xee" stroked="t" o:allowincell="f" style="position:absolute;left:-4100;top:1123;width:5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73" path="l0,21600xee" stroked="t" o:allowincell="f" style="position:absolute;left:-4134;top:1087;width:70;height:71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77,10800" coordsize="724,10800" path="l0,21600xee" stroked="t" o:allowincell="f" style="position:absolute;left:-5342;top:2488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5" path="l0,21600xee" stroked="t" o:allowincell="f" style="position:absolute;left:-5377;top:2452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515,10800" coordsize="640,10800" path="l0,21600xee" stroked="t" o:allowincell="f" style="position:absolute;left:-5642;top:2807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6" path="l0,21600xee" stroked="t" o:allowincell="f" style="position:absolute;left:-5676;top:2771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248,10800" coordsize="1240,10800" path="l0,21600xee" stroked="t" o:allowincell="f" style="position:absolute;left:-5511;top:1486;width:3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85" path="l0,21600xee" stroked="t" o:allowincell="f" style="position:absolute;left:-5544;top:1450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09,10800" coordsize="866,10800" path="l0,21600xee" stroked="t" o:allowincell="f" style="position:absolute;left:-5325;top:2066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2" path="l0,21600xee" stroked="t" o:allowincell="f" style="position:absolute;left:-5360;top:2030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36,10800" coordsize="818,10800" path="l0,21600xee" stroked="t" o:allowincell="f" style="position:absolute;left:-5155;top:2212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3" path="l0,21600xee" stroked="t" o:allowincell="f" style="position:absolute;left:-5190;top:2176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67,10800" coordsize="748,10800" path="l0,21600xee" stroked="t" o:allowincell="f" style="position:absolute;left:-5394;top:2411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4" path="l0,21600xee" stroked="t" o:allowincell="f" style="position:absolute;left:-5429;top:2375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61,10800" coordsize="761,10800" path="l0,21600xee" stroked="t" o:allowincell="f" style="position:absolute;left:-5224;top:2372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4" path="l0,21600xee" stroked="t" o:allowincell="f" style="position:absolute;left:-5259;top:2336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265,10800" coordsize="1201,10800" path="l0,21600xee" stroked="t" o:allowincell="f" style="position:absolute;left:-4762;top:1529;width:3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86" path="l0,21600xee" stroked="t" o:allowincell="f" style="position:absolute;left:-4796;top:1493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398,10800" coordsize="903,10800" path="l0,21600xee" stroked="t" o:allowincell="f" style="position:absolute;left:-5738;top:2011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2" path="l0,21600xee" stroked="t" o:allowincell="f" style="position:absolute;left:-5773;top:1975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497,10800" coordsize="680,10800" path="l0,21600xee" stroked="t" o:allowincell="f" style="position:absolute;left:-4783;top:2647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5" path="l0,21600xee" stroked="t" o:allowincell="f" style="position:absolute;left:-4818;top:2611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336,10800" coordsize="1042,10800" path="l0,21600xee" stroked="t" o:allowincell="f" style="position:absolute;left:-4224;top:1774;width:2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0" path="l0,21600xee" stroked="t" o:allowincell="f" style="position:absolute;left:-4258;top:1739;width:70;height:71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529,10800" coordsize="601,10800" path="l0,21600xee" stroked="t" o:allowincell="f" style="position:absolute;left:-4433;top:2985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6" path="l0,21600xee" stroked="t" o:allowincell="f" style="position:absolute;left:-4469;top:2949;width:70;height:71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origin="10512,10800" coordsize="646,10800" path="l0,21600xee" stroked="t" o:allowincell="f" style="position:absolute;left:-3080;top:2779;width:1;height:35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  <v:rect id="shape_0" coordsize="21600,21596" path="l0,21600xee" stroked="t" o:allowincell="f" style="position:absolute;left:-3114;top:2743;width:70;height:70;mso-wrap-style:none;v-text-anchor:middle;mso-position-horizontal-relative:page">
                    <v:fill o:detectmouseclick="t" on="false"/>
                    <v:stroke color="#e62e00" weight="2520" joinstyle="miter" endcap="flat"/>
                    <w10:wrap type="none"/>
                  </v:rect>
                </v:group>
                <v:rect id="shape_0" coordorigin="10376,10800" coordsize="953,10800" path="l0,21600xee" stroked="t" o:allowincell="f" style="position:absolute;left:-3900;top:1883;width:2;height:35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91" path="l0,21600xee" stroked="t" o:allowincell="f" style="position:absolute;left:-3935;top:1846;width:71;height:70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10507,10800" coordsize="656,10800" path="l0,21600xee" stroked="t" o:allowincell="f" style="position:absolute;left:-3643;top:2739;width:1;height:35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96" path="l0,21600xee" stroked="t" o:allowincell="f" style="position:absolute;left:-3678;top:2703;width:70;height:70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10606,10800" coordsize="434,10800" path="l0,21600xee" stroked="t" o:allowincell="f" style="position:absolute;left:-5474;top:4098;width:0;height:35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98" path="l0,21600xee" stroked="t" o:allowincell="f" style="position:absolute;left:-5509;top:4061;width:70;height:70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10554,10800" coordsize="561,10800" path="l0,21600xee" stroked="t" o:allowincell="f" style="position:absolute;left:-6276;top:3239;width:1;height:35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97" path="l0,21600xee" stroked="t" o:allowincell="f" style="position:absolute;left:-6310;top:3203;width:69;height:71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10557,10800" coordsize="545,10800" path="l0,21600xee" stroked="t" o:allowincell="f" style="position:absolute;left:-5784;top:3283;width:1;height:35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97" path="l0,21600xee" stroked="t" o:allowincell="f" style="position:absolute;left:-5820;top:3247;width:70;height:70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10534,10800" coordsize="597,10800" path="l0,21600xee" stroked="t" o:allowincell="f" style="position:absolute;left:-6147;top:3002;width:1;height:35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96" path="l0,21600xee" stroked="t" o:allowincell="f" style="position:absolute;left:-6182;top:2966;width:70;height:70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10546,10800" coordsize="579,10800" path="l0,21600xee" stroked="t" o:allowincell="f" style="position:absolute;left:-5079;top:3102;width:1;height:35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97" path="l0,21600xee" stroked="t" o:allowincell="f" style="position:absolute;left:-5113;top:3066;width:69;height:70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10569,10800" coordsize="526,10800" path="l0,21600xee" stroked="t" o:allowincell="f" style="position:absolute;left:-4789;top:3360;width:1;height:34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97" path="l0,21600xee" stroked="t" o:allowincell="f" style="position:absolute;left:-4823;top:3325;width:69;height:69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10515,10800" coordsize="631,10800" path="l0,21600xee" stroked="t" o:allowincell="f" style="position:absolute;left:-5504;top:2811;width:1;height:35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96" path="l0,21600xee" stroked="t" o:allowincell="f" style="position:absolute;left:-5539;top:2775;width:70;height:70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10498,10800" coordsize="689,10800" path="l0,21600xee" stroked="t" o:allowincell="f" style="position:absolute;left:-5589;top:2620;width:1;height:35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95" path="l0,21600xee" stroked="t" o:allowincell="f" style="position:absolute;left:-5623;top:2583;width:69;height:70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10465,10800" coordsize="761,10800" path="l0,21600xee" stroked="t" o:allowincell="f" style="position:absolute;left:-5703;top:2367;width:2;height:35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94" path="l0,21600xee" stroked="t" o:allowincell="f" style="position:absolute;left:-5738;top:2331;width:71;height:70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10527,10800" coordsize="611,10800" path="l0,21600xee" stroked="t" o:allowincell="f" style="position:absolute;left:-5386;top:2974;width:1;height:35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96" path="l0,21600xee" stroked="t" o:allowincell="f" style="position:absolute;left:-5422;top:2938;width:70;height:71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10375,10800" coordsize="953,10800" path="l0,21600xee" stroked="t" o:allowincell="f" style="position:absolute;left:-2861;top:1933;width:2;height:35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91" path="l0,21600xee" stroked="t" o:allowincell="f" style="position:absolute;left:-2896;top:1897;width:70;height:71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10459,10800" coordsize="766,10800" path="l0,21600xee" stroked="t" o:allowincell="f" style="position:absolute;left:-3720;top:2360;width:2;height:35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94" path="l0,21600xee" stroked="t" o:allowincell="f" style="position:absolute;left:-3755;top:2324;width:70;height:70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10326,10800" coordsize="1066,10800" path="l0,21600xee" stroked="t" o:allowincell="f" style="position:absolute;left:-3830;top:1692;width:3;height:34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89" path="l0,21600xee" stroked="t" o:allowincell="f" style="position:absolute;left:-3864;top:1657;width:70;height:69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10341,10800" coordsize="1030,10800" path="l0,21600xee" stroked="t" o:allowincell="f" style="position:absolute;left:-3035;top:1795;width:2;height:35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90" path="l0,21600xee" stroked="t" o:allowincell="f" style="position:absolute;left:-3069;top:1759;width:70;height:71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10227,10800" coordsize="1324,10800" path="l0,21600xee" stroked="t" o:allowincell="f" style="position:absolute;left:-3523;top:1393;width:3;height:34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84" path="l0,21600xee" stroked="t" o:allowincell="f" style="position:absolute;left:-3556;top:1358;width:69;height:69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9016,10800" coordsize="3995,10800" path="l0,21600xee" stroked="t" o:allowincell="f" style="position:absolute;left:-5013;top:499;width:12;height:34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451" path="l0,21600xee" stroked="t" o:allowincell="f" style="position:absolute;left:-5043;top:464;width:70;height:69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origin="10497,10800" coordsize="701,10800" path="l0,21600xee" stroked="t" o:allowincell="f" style="position:absolute;left:-5227;top:2607;width:1;height:35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rect id="shape_0" coordsize="21600,21595" path="l0,21600xee" stroked="t" o:allowincell="f" style="position:absolute;left:-5261;top:2571;width:69;height:70;mso-wrap-style:none;v-text-anchor:middle;mso-position-horizontal-relative:page">
                  <v:fill o:detectmouseclick="t" on="false"/>
                  <v:stroke color="#e62e00" weight="2520" joinstyle="miter" endcap="flat"/>
                  <w10:wrap type="none"/>
                </v:rect>
                <v:line id="shape_0" from="-6768,1441" to="-6688,1522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6769,1441" to="-6689,1522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932,718" to="-5852,798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933,718" to="-5853,798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81,1292" to="-5301,1372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82,1292" to="-5302,1372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635,1843" to="-5555,1922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636,1843" to="-5556,1922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889,2916" to="-5809,2996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890,2916" to="-5810,2996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818,4045" to="-4738,4125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819,4045" to="-4739,4125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456,2914" to="-5376,2994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456,2914" to="-5376,2994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974,1248" to="-4895,1329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974,1248" to="-4895,1329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873,1235" to="-4793,1315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874,1235" to="-4794,1315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13,2009" to="-5234,2088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13,2009" to="-5234,2088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210,1699" to="-5130,1779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210,1699" to="-5130,1779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60,1541" to="-5280,1621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61,1541" to="-5281,1621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064,1034" to="-4984,1114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066,1034" to="-4986,1114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943,1925" to="-4864,2004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943,1925" to="-4864,2004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634,795" to="-4554,875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634,795" to="-4554,875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460,2045" to="-5381,2124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460,2045" to="-5381,2124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57,1161" to="-5278,1241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57,1161" to="-5278,1241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400,2367" to="-5320,2447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401,2367" to="-5321,2447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021,2452" to="-4941,2532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022,2452" to="-4942,2532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052,2221" to="-4972,2301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053,2221" to="-4973,2301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282,1805" to="-5202,1884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282,1805" to="-5202,1884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01,2531" to="-5222,2612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01,2531" to="-5222,2612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818,2141" to="-4737,2220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818,2141" to="-4737,2220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605,2603" to="-5525,2683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606,2603" to="-5526,2683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617,1922" to="-5537,2002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618,1922" to="-5538,2002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975,1767" to="-4895,1846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977,1767" to="-4897,1846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3990,2298" to="-3911,2378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3990,2298" to="-3911,2378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17,1697" to="-5237,1777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18,1697" to="-5238,1777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930,1548" to="-4850,1628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931,1548" to="-4851,1628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74,1920" to="-5295,2000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74,1920" to="-5295,2000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076,1705" to="-4996,1785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077,1705" to="-4997,1785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743,1445" to="-4664,1524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743,1445" to="-4664,1524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821,2301" to="-4742,2381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821,2301" to="-4742,2381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3804,1368" to="-3724,1447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3804,1368" to="-3724,1447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3729,2372" to="-3648,2452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3729,2372" to="-3648,2452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3586,1884" to="-3506,1964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3588,1884" to="-3508,1964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20,1483" to="-5241,1563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20,1483" to="-5241,1563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835,2198" to="-4755,2278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836,2198" to="-4756,2278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183,2592" to="-5104,2672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183,2592" to="-5104,2672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965,1811" to="-4885,1891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966,1811" to="-4886,1891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321,2042" to="-4241,2122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322,2042" to="-4242,2122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132,3372" to="-5052,3451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134,3372" to="-5054,3451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289,3193" to="-5210,3273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289,3193" to="-5210,3273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422,2580" to="-5343,2661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422,2580" to="-5343,2661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414,1845" to="-5335,1925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414,1845" to="-5335,1925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630,2756" to="-5550,2835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631,2756" to="-5551,2835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03,2746" to="-5223,2826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04,2746" to="-5224,2826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3252,1905" to="-3172,1985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3253,1905" to="-3173,1985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3530,3437" to="-3450,3517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3531,3437" to="-3451,3517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689,997" to="-5610,1076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689,997" to="-5610,1076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967,1407" to="-4888,1487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967,1407" to="-4888,1487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653,1942" to="-5573,2022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655,1942" to="-5575,2022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775,1523" to="-4695,1603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776,1523" to="-4696,1603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068,2210" to="-4989,2290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068,2210" to="-4989,2290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84,2545" to="-5304,2625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385,2545" to="-5305,2625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543,2361" to="-5463,2441" stroked="t" o:allowincell="f" style="position:absolute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5544,2361" to="-5464,2441" stroked="t" o:allowincell="f" style="position:absolute;flip:x;mso-position-horizontal-relative:page">
                  <v:stroke color="#00e6a1" weight="2520" joinstyle="miter" endcap="flat"/>
                  <v:fill o:detectmouseclick="t" on="false"/>
                  <w10:wrap type="none"/>
                </v:line>
                <v:line id="shape_0" from="-4741,774" to="-4741,854" stroked="t" o:allowincell="f" style="position:absolute;mso-position-horizontal-relative:page">
                  <v:stroke color="#7ee600" weight="2520" joinstyle="miter" endcap="flat"/>
                  <v:fill o:detectmouseclick="t" on="false"/>
                  <w10:wrap type="none"/>
                </v:line>
                <v:line id="shape_0" from="-4781,814" to="-4702,814" stroked="t" o:allowincell="f" style="position:absolute;flip:x;mso-position-horizontal-relative:page">
                  <v:stroke color="#7ee600" weight="2520" joinstyle="miter" endcap="flat"/>
                  <v:fill o:detectmouseclick="t" on="false"/>
                  <w10:wrap type="none"/>
                </v:line>
                <v:shape id="shape_0" coordsize="1175,1800" path="m0,1800l0,0l0,0l1175,0l1175,0l1175,1800l1175,1800l0,1800e" stroked="f" o:allowincell="f" style="position:absolute;left:-1872;top:3314;width:824;height:1262;mso-wrap-style:none;v-text-anchor:middle;mso-position-horizontal-relative:page">
                  <v:fill o:detectmouseclick="t" on="false"/>
                  <v:stroke color="#3465a4" joinstyle="round" endcap="flat"/>
                  <w10:wrap type="none"/>
                </v:shape>
                <v:line id="shape_0" from="-1731,4380" to="-1731,4491" stroked="t" o:allowincell="f" style="position:absolute;mso-position-horizontal-relative:page">
                  <v:stroke color="#7ee600" weight="6840" joinstyle="miter" endcap="flat"/>
                  <v:fill o:detectmouseclick="t" on="false"/>
                  <w10:wrap type="none"/>
                </v:line>
                <v:line id="shape_0" from="-1788,4436" to="-1677,4436" stroked="t" o:allowincell="f" style="position:absolute;flip:x;mso-position-horizontal-relative:page">
                  <v:stroke color="#7ee600" weight="6840" joinstyle="miter" endcap="flat"/>
                  <v:fill o:detectmouseclick="t" on="false"/>
                  <w10:wrap type="none"/>
                </v:line>
                <v:shape id="shape_0" stroked="f" o:allowincell="f" style="position:absolute;left:-1530;top:4302;width:375;height:276;mso-wrap-style:non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he-IL"/>
                          </w:rPr>
                          <w:t>Ju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-1788,4100" to="-1677,4211" stroked="t" o:allowincell="f" style="position:absolute;mso-position-horizontal-relative:page">
                  <v:stroke color="#00e6a1" weight="6840" joinstyle="miter" endcap="flat"/>
                  <v:fill o:detectmouseclick="t" on="false"/>
                  <w10:wrap type="none"/>
                </v:line>
                <v:line id="shape_0" from="-1788,4100" to="-1677,4211" stroked="t" o:allowincell="f" style="position:absolute;flip:x;mso-position-horizontal-relative:page">
                  <v:stroke color="#00e6a1" weight="6840" joinstyle="miter" endcap="flat"/>
                  <v:fill o:detectmouseclick="t" on="false"/>
                  <w10:wrap type="none"/>
                </v:line>
                <v:shape id="shape_0" stroked="f" o:allowincell="f" style="position:absolute;left:-1530;top:4021;width:201;height:276;mso-wrap-style:non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he-IL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coordorigin="10505,10800" coordsize="646,10800" path="l0,21600xee" stroked="t" o:allowincell="f" style="position:absolute;left:-1737;top:3871;width:2;height:51;mso-wrap-style:none;v-text-anchor:middle;mso-position-horizontal-relative:page">
                  <v:fill o:detectmouseclick="t" on="false"/>
                  <v:stroke color="#e62e00" weight="6840" joinstyle="miter" endcap="flat"/>
                  <w10:wrap type="none"/>
                </v:rect>
                <v:rect id="shape_0" coordsize="21600,21595" path="l0,21600xee" stroked="t" o:allowincell="f" style="position:absolute;left:-1788;top:3819;width:101;height:102;mso-wrap-style:none;v-text-anchor:middle;mso-position-horizontal-relative:page">
                  <v:fill o:detectmouseclick="t" on="false"/>
                  <v:stroke color="#e62e00" weight="6840" joinstyle="miter" endcap="flat"/>
                  <w10:wrap type="none"/>
                </v:rect>
                <v:shape id="shape_0" stroked="f" o:allowincell="f" style="position:absolute;left:-1530;top:3741;width:148;height:276;mso-wrap-style:non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he-IL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-4500,409" to="-4500,4368" stroked="t" o:allowincell="f" style="position:absolute;flip:y;mso-position-horizontal-relative:page">
                  <v:stroke color="black" weight="9360" dashstyle="dash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autoSpaceDE w:val="false"/>
        <w:bidi w:val="0"/>
        <w:spacing w:lineRule="auto" w:line="360"/>
        <w:jc w:val="left"/>
        <w:rPr>
          <w:b/>
          <w:b/>
          <w:bCs/>
          <w:color w:val="131413"/>
          <w:lang w:val="en-US" w:eastAsia="en-US"/>
        </w:rPr>
      </w:pPr>
      <w:r>
        <w:rPr>
          <w:b/>
          <w:bCs/>
          <w:color w:val="131413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-2332990</wp:posOffset>
                </wp:positionH>
                <wp:positionV relativeFrom="paragraph">
                  <wp:posOffset>164465</wp:posOffset>
                </wp:positionV>
                <wp:extent cx="0" cy="22860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3.7pt,12.95pt" to="-183.7pt,192.9pt" stroked="t" o:allowincell="f" style="position:absolute;mso-position-horizontal-relative:pag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bidi w:val="0"/>
        <w:spacing w:lineRule="auto" w:line="360"/>
        <w:jc w:val="left"/>
        <w:rPr>
          <w:b/>
          <w:b/>
          <w:bCs/>
          <w:color w:val="131413"/>
        </w:rPr>
      </w:pPr>
      <w:r>
        <w:rPr>
          <w:b/>
          <w:bCs/>
          <w:color w:val="131413"/>
        </w:rPr>
      </w:r>
    </w:p>
    <w:p>
      <w:pPr>
        <w:pStyle w:val="Normal"/>
        <w:autoSpaceDE w:val="false"/>
        <w:bidi w:val="0"/>
        <w:spacing w:lineRule="auto" w:line="360"/>
        <w:jc w:val="left"/>
        <w:rPr>
          <w:b/>
          <w:b/>
          <w:bCs/>
          <w:color w:val="131413"/>
        </w:rPr>
      </w:pPr>
      <w:r>
        <w:rPr>
          <w:b/>
          <w:bCs/>
          <w:color w:val="131413"/>
        </w:rPr>
      </w:r>
    </w:p>
    <w:p>
      <w:pPr>
        <w:pStyle w:val="Normal"/>
        <w:autoSpaceDE w:val="false"/>
        <w:bidi w:val="0"/>
        <w:spacing w:lineRule="auto" w:line="360"/>
        <w:jc w:val="left"/>
        <w:rPr>
          <w:b/>
          <w:b/>
          <w:bCs/>
          <w:color w:val="131413"/>
        </w:rPr>
      </w:pPr>
      <w:r>
        <w:rPr>
          <w:b/>
          <w:bCs/>
          <w:color w:val="131413"/>
        </w:rPr>
      </w:r>
    </w:p>
    <w:p>
      <w:pPr>
        <w:pStyle w:val="Normal"/>
        <w:autoSpaceDE w:val="false"/>
        <w:bidi w:val="0"/>
        <w:spacing w:lineRule="auto" w:line="360"/>
        <w:jc w:val="left"/>
        <w:rPr>
          <w:b/>
          <w:b/>
          <w:bCs/>
          <w:color w:val="131413"/>
        </w:rPr>
      </w:pPr>
      <w:r>
        <w:rPr>
          <w:b/>
          <w:bCs/>
          <w:color w:val="131413"/>
        </w:rPr>
      </w:r>
    </w:p>
    <w:p>
      <w:pPr>
        <w:pStyle w:val="Normal"/>
        <w:autoSpaceDE w:val="false"/>
        <w:bidi w:val="0"/>
        <w:spacing w:lineRule="auto" w:line="360"/>
        <w:jc w:val="left"/>
        <w:rPr>
          <w:b/>
          <w:b/>
          <w:bCs/>
          <w:color w:val="131413"/>
        </w:rPr>
      </w:pPr>
      <w:r>
        <w:rPr>
          <w:b/>
          <w:bCs/>
          <w:color w:val="131413"/>
        </w:rPr>
      </w:r>
    </w:p>
    <w:p>
      <w:pPr>
        <w:pStyle w:val="Normal"/>
        <w:autoSpaceDE w:val="false"/>
        <w:bidi w:val="0"/>
        <w:spacing w:lineRule="auto" w:line="360"/>
        <w:jc w:val="left"/>
        <w:rPr>
          <w:b/>
          <w:b/>
          <w:bCs/>
          <w:color w:val="131413"/>
        </w:rPr>
      </w:pPr>
      <w:r>
        <w:rPr>
          <w:b/>
          <w:bCs/>
          <w:color w:val="131413"/>
        </w:rPr>
      </w:r>
    </w:p>
    <w:p>
      <w:pPr>
        <w:pStyle w:val="Normal"/>
        <w:autoSpaceDE w:val="false"/>
        <w:bidi w:val="0"/>
        <w:spacing w:lineRule="auto" w:line="360"/>
        <w:jc w:val="left"/>
        <w:rPr>
          <w:b/>
          <w:b/>
          <w:bCs/>
          <w:color w:val="131413"/>
        </w:rPr>
      </w:pPr>
      <w:r>
        <w:rPr>
          <w:b/>
          <w:bCs/>
          <w:color w:val="131413"/>
        </w:rPr>
      </w:r>
    </w:p>
    <w:p>
      <w:pPr>
        <w:pStyle w:val="Normal"/>
        <w:autoSpaceDE w:val="false"/>
        <w:bidi w:val="0"/>
        <w:spacing w:lineRule="auto" w:line="360"/>
        <w:jc w:val="left"/>
        <w:rPr>
          <w:b/>
          <w:b/>
          <w:bCs/>
          <w:color w:val="131413"/>
        </w:rPr>
      </w:pPr>
      <w:r>
        <w:rPr>
          <w:b/>
          <w:bCs/>
          <w:color w:val="131413"/>
        </w:rPr>
      </w:r>
    </w:p>
    <w:p>
      <w:pPr>
        <w:pStyle w:val="Normal"/>
        <w:autoSpaceDE w:val="false"/>
        <w:bidi w:val="0"/>
        <w:spacing w:lineRule="auto" w:line="360"/>
        <w:jc w:val="left"/>
        <w:rPr>
          <w:b/>
          <w:b/>
          <w:bCs/>
          <w:color w:val="131413"/>
        </w:rPr>
      </w:pPr>
      <w:r>
        <w:rPr>
          <w:b/>
          <w:bCs/>
          <w:color w:val="131413"/>
        </w:rPr>
      </w:r>
    </w:p>
    <w:p>
      <w:pPr>
        <w:pStyle w:val="Normal"/>
        <w:autoSpaceDE w:val="false"/>
        <w:bidi w:val="0"/>
        <w:spacing w:lineRule="auto" w:line="360"/>
        <w:jc w:val="left"/>
        <w:rPr>
          <w:b/>
          <w:b/>
          <w:bCs/>
          <w:color w:val="131413"/>
        </w:rPr>
      </w:pPr>
      <w:r>
        <w:rPr>
          <w:b/>
          <w:bCs/>
          <w:color w:val="131413"/>
        </w:rPr>
      </w:r>
    </w:p>
    <w:p>
      <w:pPr>
        <w:pStyle w:val="Normal"/>
        <w:autoSpaceDE w:val="false"/>
        <w:bidi w:val="0"/>
        <w:spacing w:lineRule="auto" w:line="360"/>
        <w:jc w:val="left"/>
        <w:rPr>
          <w:b/>
          <w:b/>
          <w:bCs/>
          <w:color w:val="131413"/>
        </w:rPr>
      </w:pPr>
      <w:r>
        <w:rPr>
          <w:b/>
          <w:bCs/>
          <w:color w:val="131413"/>
        </w:rPr>
      </w:r>
    </w:p>
    <w:p>
      <w:pPr>
        <w:pStyle w:val="Normal"/>
        <w:autoSpaceDE w:val="false"/>
        <w:bidi w:val="0"/>
        <w:spacing w:lineRule="auto" w:line="360"/>
        <w:jc w:val="left"/>
        <w:rPr>
          <w:b/>
          <w:b/>
          <w:bCs/>
          <w:color w:val="131413"/>
        </w:rPr>
      </w:pPr>
      <w:r>
        <w:rPr>
          <w:b/>
          <w:bCs/>
          <w:color w:val="131413"/>
        </w:rPr>
      </w:r>
    </w:p>
    <w:p>
      <w:pPr>
        <w:pStyle w:val="Normal"/>
        <w:autoSpaceDE w:val="false"/>
        <w:bidi w:val="0"/>
        <w:spacing w:lineRule="auto" w:line="480"/>
        <w:jc w:val="left"/>
        <w:rPr>
          <w:b/>
          <w:b/>
          <w:bCs/>
          <w:color w:val="131413"/>
        </w:rPr>
      </w:pPr>
      <w:r>
        <w:rPr>
          <w:b/>
          <w:bCs/>
          <w:color w:val="1314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David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21:22:00Z</dcterms:created>
  <dc:creator>dmishmar</dc:creator>
  <dc:description/>
  <cp:keywords/>
  <dc:language>en-US</dc:language>
  <cp:lastModifiedBy>Dan Bar Yaacov</cp:lastModifiedBy>
  <dcterms:modified xsi:type="dcterms:W3CDTF">2012-01-17T09:13:00Z</dcterms:modified>
  <cp:revision>11</cp:revision>
  <dc:subject/>
  <dc:title/>
</cp:coreProperties>
</file>